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F04B5" w14:textId="5244E596" w:rsidR="00917F6E" w:rsidRPr="00581449" w:rsidRDefault="00213877" w:rsidP="00917F6E">
      <w:pPr>
        <w:rPr>
          <w:rFonts w:ascii="Times New Roman" w:hAnsi="Times New Roman" w:cs="Times New Roman"/>
        </w:rPr>
      </w:pPr>
      <w:r>
        <w:rPr>
          <w:rFonts w:ascii="Times New Roman" w:hAnsi="Times New Roman" w:cs="Times New Roman"/>
          <w:b/>
          <w:bCs/>
        </w:rPr>
        <w:t>Supplementary material</w:t>
      </w:r>
      <w:r w:rsidR="00BC02FE" w:rsidRPr="006413A2">
        <w:rPr>
          <w:rFonts w:ascii="Times New Roman" w:hAnsi="Times New Roman" w:cs="Times New Roman"/>
          <w:b/>
          <w:bCs/>
        </w:rPr>
        <w:t xml:space="preserve"> </w:t>
      </w:r>
      <w:r w:rsidR="00917F6E" w:rsidRPr="006413A2">
        <w:rPr>
          <w:rFonts w:ascii="Times New Roman" w:hAnsi="Times New Roman" w:cs="Times New Roman"/>
          <w:b/>
          <w:bCs/>
        </w:rPr>
        <w:t>2.</w:t>
      </w:r>
      <w:r w:rsidR="00917F6E" w:rsidRPr="00581449">
        <w:rPr>
          <w:rFonts w:ascii="Times New Roman" w:hAnsi="Times New Roman" w:cs="Times New Roman"/>
        </w:rPr>
        <w:t xml:space="preserve"> Search strategies.</w:t>
      </w:r>
    </w:p>
    <w:p w14:paraId="62B455EA" w14:textId="77777777" w:rsidR="00917F6E" w:rsidRPr="00581449" w:rsidRDefault="00917F6E" w:rsidP="00917F6E">
      <w:pPr>
        <w:pStyle w:val="Heading1"/>
        <w:spacing w:before="240" w:after="0"/>
        <w:rPr>
          <w:rFonts w:ascii="Times New Roman" w:hAnsi="Times New Roman" w:cs="Times New Roman"/>
          <w:sz w:val="24"/>
          <w:szCs w:val="24"/>
        </w:rPr>
      </w:pPr>
      <w:r w:rsidRPr="00581449">
        <w:rPr>
          <w:rFonts w:ascii="Times New Roman" w:hAnsi="Times New Roman" w:cs="Times New Roman"/>
          <w:b/>
          <w:bCs/>
          <w:color w:val="2F5496"/>
          <w:sz w:val="24"/>
          <w:szCs w:val="24"/>
        </w:rPr>
        <w:t>Ovid MEDLINE(R) and Epub Ahead of Print, In-Process, In-Data-Review &amp; Other Non-Indexed Citations, Daily and Versions 1946 to March 18, 2022</w:t>
      </w:r>
    </w:p>
    <w:p w14:paraId="3B50DAC2" w14:textId="77777777" w:rsidR="00917F6E" w:rsidRPr="00581449" w:rsidRDefault="00917F6E" w:rsidP="00917F6E">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70"/>
        <w:gridCol w:w="7810"/>
        <w:gridCol w:w="1070"/>
      </w:tblGrid>
      <w:tr w:rsidR="00917F6E" w:rsidRPr="00581449" w14:paraId="75F67449"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7E51BC5" w14:textId="77777777" w:rsidR="00917F6E" w:rsidRPr="00581449" w:rsidRDefault="00917F6E" w:rsidP="00DD2BAB">
            <w:pPr>
              <w:pStyle w:val="NormalWeb"/>
              <w:spacing w:before="0" w:beforeAutospacing="0" w:after="0" w:afterAutospacing="0"/>
              <w:jc w:val="right"/>
            </w:pPr>
            <w:r w:rsidRPr="00581449">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B671F7F" w14:textId="77777777" w:rsidR="00917F6E" w:rsidRPr="00581449" w:rsidRDefault="00917F6E" w:rsidP="00DD2BAB">
            <w:pPr>
              <w:pStyle w:val="NormalWeb"/>
              <w:spacing w:before="0" w:beforeAutospacing="0" w:after="0" w:afterAutospacing="0"/>
            </w:pPr>
            <w:r w:rsidRPr="00581449">
              <w:rPr>
                <w:color w:val="000000"/>
              </w:rPr>
              <w:t>Health Plan Implement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E301730" w14:textId="77777777" w:rsidR="00917F6E" w:rsidRPr="00581449" w:rsidRDefault="00917F6E" w:rsidP="00DD2BAB">
            <w:pPr>
              <w:pStyle w:val="NormalWeb"/>
              <w:spacing w:before="0" w:beforeAutospacing="0" w:after="0" w:afterAutospacing="0"/>
              <w:jc w:val="right"/>
            </w:pPr>
            <w:r w:rsidRPr="00581449">
              <w:rPr>
                <w:color w:val="000000"/>
              </w:rPr>
              <w:t>6628</w:t>
            </w:r>
          </w:p>
        </w:tc>
      </w:tr>
      <w:tr w:rsidR="00917F6E" w:rsidRPr="00581449" w14:paraId="6BC81B8E"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AD80B49" w14:textId="77777777" w:rsidR="00917F6E" w:rsidRPr="00581449" w:rsidRDefault="00917F6E" w:rsidP="00DD2BAB">
            <w:pPr>
              <w:pStyle w:val="NormalWeb"/>
              <w:spacing w:before="0" w:beforeAutospacing="0" w:after="0" w:afterAutospacing="0"/>
              <w:jc w:val="right"/>
            </w:pPr>
            <w:r w:rsidRPr="00581449">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D359F40" w14:textId="77777777" w:rsidR="00917F6E" w:rsidRPr="00581449" w:rsidRDefault="00917F6E" w:rsidP="00DD2BAB">
            <w:pPr>
              <w:pStyle w:val="NormalWeb"/>
              <w:spacing w:before="0" w:beforeAutospacing="0" w:after="0" w:afterAutospacing="0"/>
            </w:pPr>
            <w:r w:rsidRPr="00581449">
              <w:rPr>
                <w:color w:val="000000"/>
              </w:rPr>
              <w:t>Program Evalu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D2B28C7" w14:textId="77777777" w:rsidR="00917F6E" w:rsidRPr="00581449" w:rsidRDefault="00917F6E" w:rsidP="00DD2BAB">
            <w:pPr>
              <w:pStyle w:val="NormalWeb"/>
              <w:spacing w:before="0" w:beforeAutospacing="0" w:after="0" w:afterAutospacing="0"/>
              <w:jc w:val="right"/>
            </w:pPr>
            <w:r w:rsidRPr="00581449">
              <w:rPr>
                <w:color w:val="000000"/>
              </w:rPr>
              <w:t>66493</w:t>
            </w:r>
          </w:p>
        </w:tc>
      </w:tr>
      <w:tr w:rsidR="00917F6E" w:rsidRPr="00581449" w14:paraId="4F7C4F14"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6D5F870" w14:textId="77777777" w:rsidR="00917F6E" w:rsidRPr="00581449" w:rsidRDefault="00917F6E" w:rsidP="00DD2BAB">
            <w:pPr>
              <w:pStyle w:val="NormalWeb"/>
              <w:spacing w:before="0" w:beforeAutospacing="0" w:after="0" w:afterAutospacing="0"/>
              <w:jc w:val="right"/>
            </w:pPr>
            <w:r w:rsidRPr="00581449">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9A8E996" w14:textId="77777777" w:rsidR="00917F6E" w:rsidRPr="00581449" w:rsidRDefault="00917F6E" w:rsidP="00DD2BAB">
            <w:pPr>
              <w:pStyle w:val="NormalWeb"/>
              <w:spacing w:before="0" w:beforeAutospacing="0" w:after="0" w:afterAutospacing="0"/>
            </w:pPr>
            <w:r w:rsidRPr="00581449">
              <w:rPr>
                <w:color w:val="000000"/>
              </w:rPr>
              <w:t>Diffusion of Innov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015CD93" w14:textId="77777777" w:rsidR="00917F6E" w:rsidRPr="00581449" w:rsidRDefault="00917F6E" w:rsidP="00DD2BAB">
            <w:pPr>
              <w:pStyle w:val="NormalWeb"/>
              <w:spacing w:before="0" w:beforeAutospacing="0" w:after="0" w:afterAutospacing="0"/>
              <w:jc w:val="right"/>
            </w:pPr>
            <w:r w:rsidRPr="00581449">
              <w:rPr>
                <w:color w:val="000000"/>
              </w:rPr>
              <w:t>18258</w:t>
            </w:r>
          </w:p>
        </w:tc>
      </w:tr>
      <w:tr w:rsidR="00917F6E" w:rsidRPr="00581449" w14:paraId="684B9355"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EF28176" w14:textId="77777777" w:rsidR="00917F6E" w:rsidRPr="00581449" w:rsidRDefault="00917F6E" w:rsidP="00DD2BAB">
            <w:pPr>
              <w:pStyle w:val="NormalWeb"/>
              <w:spacing w:before="0" w:beforeAutospacing="0" w:after="0" w:afterAutospacing="0"/>
              <w:jc w:val="right"/>
            </w:pPr>
            <w:r w:rsidRPr="00581449">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85D8BD8" w14:textId="77777777" w:rsidR="00917F6E" w:rsidRPr="00581449" w:rsidRDefault="00917F6E" w:rsidP="00DD2BAB">
            <w:pPr>
              <w:pStyle w:val="NormalWeb"/>
              <w:spacing w:before="0" w:beforeAutospacing="0" w:after="0" w:afterAutospacing="0"/>
            </w:pPr>
            <w:r w:rsidRPr="00581449">
              <w:rPr>
                <w:color w:val="000000"/>
              </w:rPr>
              <w:t>exp guidel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7CAC099" w14:textId="77777777" w:rsidR="00917F6E" w:rsidRPr="00581449" w:rsidRDefault="00917F6E" w:rsidP="00DD2BAB">
            <w:pPr>
              <w:pStyle w:val="NormalWeb"/>
              <w:spacing w:before="0" w:beforeAutospacing="0" w:after="0" w:afterAutospacing="0"/>
              <w:jc w:val="right"/>
            </w:pPr>
            <w:r w:rsidRPr="00581449">
              <w:rPr>
                <w:color w:val="000000"/>
              </w:rPr>
              <w:t>36870</w:t>
            </w:r>
          </w:p>
        </w:tc>
      </w:tr>
      <w:tr w:rsidR="00917F6E" w:rsidRPr="00581449" w14:paraId="0AE0158B"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6601758" w14:textId="77777777" w:rsidR="00917F6E" w:rsidRPr="00581449" w:rsidRDefault="00917F6E" w:rsidP="00DD2BAB">
            <w:pPr>
              <w:pStyle w:val="NormalWeb"/>
              <w:spacing w:before="0" w:beforeAutospacing="0" w:after="0" w:afterAutospacing="0"/>
              <w:jc w:val="right"/>
            </w:pPr>
            <w:r w:rsidRPr="00581449">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F6C614A" w14:textId="77777777" w:rsidR="00917F6E" w:rsidRPr="00581449" w:rsidRDefault="00917F6E" w:rsidP="00DD2BAB">
            <w:pPr>
              <w:pStyle w:val="NormalWeb"/>
              <w:spacing w:before="0" w:beforeAutospacing="0" w:after="0" w:afterAutospacing="0"/>
            </w:pPr>
            <w:r w:rsidRPr="00581449">
              <w:rPr>
                <w:color w:val="000000"/>
              </w:rPr>
              <w:t>guideline adheren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BDD10F4" w14:textId="77777777" w:rsidR="00917F6E" w:rsidRPr="00581449" w:rsidRDefault="00917F6E" w:rsidP="00DD2BAB">
            <w:pPr>
              <w:pStyle w:val="NormalWeb"/>
              <w:spacing w:before="0" w:beforeAutospacing="0" w:after="0" w:afterAutospacing="0"/>
              <w:jc w:val="right"/>
            </w:pPr>
            <w:r w:rsidRPr="00581449">
              <w:rPr>
                <w:color w:val="000000"/>
              </w:rPr>
              <w:t>34651</w:t>
            </w:r>
          </w:p>
        </w:tc>
      </w:tr>
      <w:tr w:rsidR="00917F6E" w:rsidRPr="00581449" w14:paraId="0A0CC934"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1A7321D" w14:textId="77777777" w:rsidR="00917F6E" w:rsidRPr="00581449" w:rsidRDefault="00917F6E" w:rsidP="00DD2BAB">
            <w:pPr>
              <w:pStyle w:val="NormalWeb"/>
              <w:spacing w:before="0" w:beforeAutospacing="0" w:after="0" w:afterAutospacing="0"/>
              <w:jc w:val="right"/>
            </w:pPr>
            <w:r w:rsidRPr="00581449">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3A5A5B" w14:textId="77777777" w:rsidR="00917F6E" w:rsidRPr="00581449" w:rsidRDefault="00917F6E" w:rsidP="00DD2BAB">
            <w:pPr>
              <w:pStyle w:val="NormalWeb"/>
              <w:spacing w:before="0" w:beforeAutospacing="0" w:after="0" w:afterAutospacing="0"/>
            </w:pPr>
            <w:r w:rsidRPr="00581449">
              <w:rPr>
                <w:color w:val="000000"/>
              </w:rPr>
              <w:t>Quality Improve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7A9040A" w14:textId="77777777" w:rsidR="00917F6E" w:rsidRPr="00581449" w:rsidRDefault="00917F6E" w:rsidP="00DD2BAB">
            <w:pPr>
              <w:pStyle w:val="NormalWeb"/>
              <w:spacing w:before="0" w:beforeAutospacing="0" w:after="0" w:afterAutospacing="0"/>
              <w:jc w:val="right"/>
            </w:pPr>
            <w:r w:rsidRPr="00581449">
              <w:rPr>
                <w:color w:val="000000"/>
              </w:rPr>
              <w:t>30510</w:t>
            </w:r>
          </w:p>
        </w:tc>
      </w:tr>
      <w:tr w:rsidR="00917F6E" w:rsidRPr="00581449" w14:paraId="4543C973"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78F9401" w14:textId="77777777" w:rsidR="00917F6E" w:rsidRPr="00581449" w:rsidRDefault="00917F6E" w:rsidP="00DD2BAB">
            <w:pPr>
              <w:pStyle w:val="NormalWeb"/>
              <w:spacing w:before="0" w:beforeAutospacing="0" w:after="0" w:afterAutospacing="0"/>
              <w:jc w:val="right"/>
            </w:pPr>
            <w:r w:rsidRPr="00581449">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A2DA21C" w14:textId="77777777" w:rsidR="00917F6E" w:rsidRPr="00581449" w:rsidRDefault="00917F6E" w:rsidP="00DD2BAB">
            <w:pPr>
              <w:pStyle w:val="NormalWeb"/>
              <w:spacing w:before="0" w:beforeAutospacing="0" w:after="0" w:afterAutospacing="0"/>
            </w:pPr>
            <w:r w:rsidRPr="00581449">
              <w:rPr>
                <w:color w:val="000000"/>
              </w:rPr>
              <w:t>((Implement* or "Intervention mapping" or "Intervention design" or "Implementation mapping" or CFIR or "Consolidated framework for implementation research" or "Re-aim" or "Reach effectiveness adoption 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adj5 (Cancer* or oncolog* or neoplasm* or tumor* or tumour* or malignan* or carcinoma*)).t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3B0EB68" w14:textId="77777777" w:rsidR="00917F6E" w:rsidRPr="00581449" w:rsidRDefault="00917F6E" w:rsidP="00DD2BAB">
            <w:pPr>
              <w:pStyle w:val="NormalWeb"/>
              <w:spacing w:before="0" w:beforeAutospacing="0" w:after="0" w:afterAutospacing="0"/>
              <w:jc w:val="right"/>
            </w:pPr>
            <w:r w:rsidRPr="00581449">
              <w:rPr>
                <w:color w:val="000000"/>
              </w:rPr>
              <w:t>35830</w:t>
            </w:r>
          </w:p>
        </w:tc>
      </w:tr>
      <w:tr w:rsidR="00917F6E" w:rsidRPr="00581449" w14:paraId="36D7EB0C"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494245B" w14:textId="77777777" w:rsidR="00917F6E" w:rsidRPr="00581449" w:rsidRDefault="00917F6E" w:rsidP="00DD2BAB">
            <w:pPr>
              <w:pStyle w:val="NormalWeb"/>
              <w:spacing w:before="0" w:beforeAutospacing="0" w:after="0" w:afterAutospacing="0"/>
              <w:jc w:val="right"/>
            </w:pPr>
            <w:r w:rsidRPr="00581449">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243A042" w14:textId="77777777" w:rsidR="00917F6E" w:rsidRPr="00581449" w:rsidRDefault="00917F6E" w:rsidP="00DD2BAB">
            <w:pPr>
              <w:pStyle w:val="NormalWeb"/>
              <w:spacing w:before="0" w:beforeAutospacing="0" w:after="0" w:afterAutospacing="0"/>
            </w:pPr>
            <w:r w:rsidRPr="00581449">
              <w:rPr>
                <w:color w:val="000000"/>
              </w:rPr>
              <w:t>or/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767DEB8" w14:textId="77777777" w:rsidR="00917F6E" w:rsidRPr="00581449" w:rsidRDefault="00917F6E" w:rsidP="00DD2BAB">
            <w:pPr>
              <w:pStyle w:val="NormalWeb"/>
              <w:spacing w:before="0" w:beforeAutospacing="0" w:after="0" w:afterAutospacing="0"/>
              <w:jc w:val="right"/>
            </w:pPr>
            <w:r w:rsidRPr="00581449">
              <w:rPr>
                <w:color w:val="000000"/>
              </w:rPr>
              <w:t>218849</w:t>
            </w:r>
          </w:p>
        </w:tc>
      </w:tr>
      <w:tr w:rsidR="00917F6E" w:rsidRPr="00581449" w14:paraId="3942EE5F"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460F9AA" w14:textId="77777777" w:rsidR="00917F6E" w:rsidRPr="00581449" w:rsidRDefault="00917F6E" w:rsidP="00DD2BAB">
            <w:pPr>
              <w:pStyle w:val="NormalWeb"/>
              <w:spacing w:before="0" w:beforeAutospacing="0" w:after="0" w:afterAutospacing="0"/>
              <w:jc w:val="right"/>
            </w:pPr>
            <w:r w:rsidRPr="00581449">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7569B1D" w14:textId="77777777" w:rsidR="00917F6E" w:rsidRPr="00581449" w:rsidRDefault="00917F6E" w:rsidP="00DD2BAB">
            <w:pPr>
              <w:pStyle w:val="NormalWeb"/>
              <w:spacing w:before="0" w:beforeAutospacing="0" w:after="0" w:afterAutospacing="0"/>
            </w:pPr>
            <w:r w:rsidRPr="00581449">
              <w:rPr>
                <w:color w:val="000000"/>
              </w:rPr>
              <w:t>exp Neoplasm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08995C2" w14:textId="77777777" w:rsidR="00917F6E" w:rsidRPr="00581449" w:rsidRDefault="00917F6E" w:rsidP="00DD2BAB">
            <w:pPr>
              <w:pStyle w:val="NormalWeb"/>
              <w:spacing w:before="0" w:beforeAutospacing="0" w:after="0" w:afterAutospacing="0"/>
              <w:jc w:val="right"/>
            </w:pPr>
            <w:r w:rsidRPr="00581449">
              <w:rPr>
                <w:color w:val="000000"/>
              </w:rPr>
              <w:t>3645801</w:t>
            </w:r>
          </w:p>
        </w:tc>
      </w:tr>
      <w:tr w:rsidR="00917F6E" w:rsidRPr="00581449" w14:paraId="7BA79AB3"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7BF8382" w14:textId="77777777" w:rsidR="00917F6E" w:rsidRPr="00581449" w:rsidRDefault="00917F6E" w:rsidP="00DD2BAB">
            <w:pPr>
              <w:pStyle w:val="NormalWeb"/>
              <w:spacing w:before="0" w:beforeAutospacing="0" w:after="0" w:afterAutospacing="0"/>
              <w:jc w:val="right"/>
            </w:pPr>
            <w:r w:rsidRPr="00581449">
              <w:rPr>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9250517" w14:textId="77777777" w:rsidR="00917F6E" w:rsidRPr="00581449" w:rsidRDefault="00917F6E" w:rsidP="00DD2BAB">
            <w:pPr>
              <w:pStyle w:val="NormalWeb"/>
              <w:spacing w:before="0" w:beforeAutospacing="0" w:after="0" w:afterAutospacing="0"/>
            </w:pPr>
            <w:r w:rsidRPr="00581449">
              <w:rPr>
                <w:color w:val="000000"/>
              </w:rPr>
              <w:t>Oncology Service, Hospita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C412EA7" w14:textId="77777777" w:rsidR="00917F6E" w:rsidRPr="00581449" w:rsidRDefault="00917F6E" w:rsidP="00DD2BAB">
            <w:pPr>
              <w:pStyle w:val="NormalWeb"/>
              <w:spacing w:before="0" w:beforeAutospacing="0" w:after="0" w:afterAutospacing="0"/>
              <w:jc w:val="right"/>
            </w:pPr>
            <w:r w:rsidRPr="00581449">
              <w:rPr>
                <w:color w:val="000000"/>
              </w:rPr>
              <w:t>1519</w:t>
            </w:r>
          </w:p>
        </w:tc>
      </w:tr>
      <w:tr w:rsidR="00917F6E" w:rsidRPr="00581449" w14:paraId="12B06D47"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7E6C3A7" w14:textId="77777777" w:rsidR="00917F6E" w:rsidRPr="00581449" w:rsidRDefault="00917F6E" w:rsidP="00DD2BAB">
            <w:pPr>
              <w:pStyle w:val="NormalWeb"/>
              <w:spacing w:before="0" w:beforeAutospacing="0" w:after="0" w:afterAutospacing="0"/>
              <w:jc w:val="right"/>
            </w:pPr>
            <w:r w:rsidRPr="00581449">
              <w:rPr>
                <w:color w:val="00000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AECDCF9" w14:textId="77777777" w:rsidR="00917F6E" w:rsidRPr="00581449" w:rsidRDefault="00917F6E" w:rsidP="00DD2BAB">
            <w:pPr>
              <w:pStyle w:val="NormalWeb"/>
              <w:spacing w:before="0" w:beforeAutospacing="0" w:after="0" w:afterAutospacing="0"/>
            </w:pPr>
            <w:r w:rsidRPr="00581449">
              <w:rPr>
                <w:color w:val="000000"/>
              </w:rPr>
              <w:t>9 or 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BE6073D" w14:textId="77777777" w:rsidR="00917F6E" w:rsidRPr="00581449" w:rsidRDefault="00917F6E" w:rsidP="00DD2BAB">
            <w:pPr>
              <w:pStyle w:val="NormalWeb"/>
              <w:spacing w:before="0" w:beforeAutospacing="0" w:after="0" w:afterAutospacing="0"/>
              <w:jc w:val="right"/>
            </w:pPr>
            <w:r w:rsidRPr="00581449">
              <w:rPr>
                <w:color w:val="000000"/>
              </w:rPr>
              <w:t>3646372</w:t>
            </w:r>
          </w:p>
        </w:tc>
      </w:tr>
      <w:tr w:rsidR="00917F6E" w:rsidRPr="00581449" w14:paraId="751BE12B"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55D0686" w14:textId="77777777" w:rsidR="00917F6E" w:rsidRPr="00581449" w:rsidRDefault="00917F6E" w:rsidP="00DD2BAB">
            <w:pPr>
              <w:pStyle w:val="NormalWeb"/>
              <w:spacing w:before="0" w:beforeAutospacing="0" w:after="0" w:afterAutospacing="0"/>
              <w:jc w:val="right"/>
            </w:pPr>
            <w:r w:rsidRPr="00581449">
              <w:rPr>
                <w:color w:val="00000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CD01254" w14:textId="77777777" w:rsidR="00917F6E" w:rsidRPr="00581449" w:rsidRDefault="00917F6E" w:rsidP="00DD2BAB">
            <w:pPr>
              <w:pStyle w:val="NormalWeb"/>
              <w:spacing w:before="0" w:beforeAutospacing="0" w:after="0" w:afterAutospacing="0"/>
            </w:pPr>
            <w:r w:rsidRPr="00581449">
              <w:rPr>
                <w:color w:val="000000"/>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w:t>
            </w:r>
            <w:r w:rsidRPr="00581449">
              <w:rPr>
                <w:color w:val="000000"/>
              </w:rPr>
              <w:lastRenderedPageBreak/>
              <w:t xml:space="preserve">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w:t>
            </w:r>
            <w:r w:rsidRPr="00581449">
              <w:rPr>
                <w:color w:val="000000"/>
              </w:rPr>
              <w:lastRenderedPageBreak/>
              <w:t>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55BFD94" w14:textId="77777777" w:rsidR="00917F6E" w:rsidRPr="00581449" w:rsidRDefault="00917F6E" w:rsidP="00DD2BAB">
            <w:pPr>
              <w:pStyle w:val="NormalWeb"/>
              <w:spacing w:before="0" w:beforeAutospacing="0" w:after="0" w:afterAutospacing="0"/>
              <w:jc w:val="right"/>
            </w:pPr>
            <w:r w:rsidRPr="00581449">
              <w:rPr>
                <w:color w:val="000000"/>
              </w:rPr>
              <w:lastRenderedPageBreak/>
              <w:t>2189572</w:t>
            </w:r>
          </w:p>
        </w:tc>
      </w:tr>
      <w:tr w:rsidR="00917F6E" w:rsidRPr="00581449" w14:paraId="0D64CC3B"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99A169F" w14:textId="77777777" w:rsidR="00917F6E" w:rsidRPr="00581449" w:rsidRDefault="00917F6E" w:rsidP="00DD2BAB">
            <w:pPr>
              <w:pStyle w:val="NormalWeb"/>
              <w:spacing w:before="0" w:beforeAutospacing="0" w:after="0" w:afterAutospacing="0"/>
              <w:jc w:val="right"/>
            </w:pPr>
            <w:r w:rsidRPr="00581449">
              <w:rPr>
                <w:color w:val="000000"/>
              </w:rPr>
              <w:lastRenderedPageBreak/>
              <w:t>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762B019" w14:textId="77777777" w:rsidR="00917F6E" w:rsidRPr="00581449" w:rsidRDefault="00917F6E" w:rsidP="00DD2BAB">
            <w:pPr>
              <w:pStyle w:val="NormalWeb"/>
              <w:spacing w:before="0" w:beforeAutospacing="0" w:after="0" w:afterAutospacing="0"/>
            </w:pPr>
            <w:r w:rsidRPr="00581449">
              <w:rPr>
                <w:color w:val="000000"/>
              </w:rPr>
              <w:t xml:space="preserve">(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w:t>
            </w:r>
            <w:r w:rsidRPr="00581449">
              <w:rPr>
                <w:color w:val="000000"/>
              </w:rPr>
              <w:lastRenderedPageBreak/>
              <w:t>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sh,kf.</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00A7CDB" w14:textId="77777777" w:rsidR="00917F6E" w:rsidRPr="00581449" w:rsidRDefault="00917F6E" w:rsidP="00DD2BAB">
            <w:pPr>
              <w:pStyle w:val="NormalWeb"/>
              <w:spacing w:before="0" w:beforeAutospacing="0" w:after="0" w:afterAutospacing="0"/>
              <w:jc w:val="right"/>
            </w:pPr>
            <w:r w:rsidRPr="00581449">
              <w:rPr>
                <w:color w:val="000000"/>
              </w:rPr>
              <w:lastRenderedPageBreak/>
              <w:t>965093</w:t>
            </w:r>
          </w:p>
        </w:tc>
      </w:tr>
      <w:tr w:rsidR="00917F6E" w:rsidRPr="00581449" w14:paraId="77C4D36B"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EFBB1C5" w14:textId="77777777" w:rsidR="00917F6E" w:rsidRPr="00581449" w:rsidRDefault="00917F6E" w:rsidP="00DD2BAB">
            <w:pPr>
              <w:pStyle w:val="NormalWeb"/>
              <w:spacing w:before="0" w:beforeAutospacing="0" w:after="0" w:afterAutospacing="0"/>
              <w:jc w:val="right"/>
            </w:pPr>
            <w:r w:rsidRPr="00581449">
              <w:rPr>
                <w:color w:val="00000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8DFD790" w14:textId="77777777" w:rsidR="00917F6E" w:rsidRPr="00581449" w:rsidRDefault="00917F6E" w:rsidP="00DD2BAB">
            <w:pPr>
              <w:pStyle w:val="NormalWeb"/>
              <w:spacing w:before="0" w:beforeAutospacing="0" w:after="0" w:afterAutospacing="0"/>
            </w:pPr>
            <w:r w:rsidRPr="00581449">
              <w:rPr>
                <w:color w:val="000000"/>
              </w:rPr>
              <w:t>12 or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E5D9909" w14:textId="77777777" w:rsidR="00917F6E" w:rsidRPr="00581449" w:rsidRDefault="00917F6E" w:rsidP="00DD2BAB">
            <w:pPr>
              <w:pStyle w:val="NormalWeb"/>
              <w:spacing w:before="0" w:beforeAutospacing="0" w:after="0" w:afterAutospacing="0"/>
              <w:jc w:val="right"/>
            </w:pPr>
            <w:r w:rsidRPr="00581449">
              <w:rPr>
                <w:color w:val="000000"/>
              </w:rPr>
              <w:t>2596886</w:t>
            </w:r>
          </w:p>
        </w:tc>
      </w:tr>
      <w:tr w:rsidR="00917F6E" w:rsidRPr="00581449" w14:paraId="1D24642B"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4EFB851" w14:textId="77777777" w:rsidR="00917F6E" w:rsidRPr="00581449" w:rsidRDefault="00917F6E" w:rsidP="00DD2BAB">
            <w:pPr>
              <w:pStyle w:val="NormalWeb"/>
              <w:spacing w:before="0" w:beforeAutospacing="0" w:after="0" w:afterAutospacing="0"/>
              <w:jc w:val="right"/>
            </w:pPr>
            <w:r w:rsidRPr="00581449">
              <w:rPr>
                <w:color w:val="00000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B7ECC6D" w14:textId="77777777" w:rsidR="00917F6E" w:rsidRPr="00581449" w:rsidRDefault="00917F6E" w:rsidP="00DD2BAB">
            <w:pPr>
              <w:pStyle w:val="NormalWeb"/>
              <w:spacing w:before="0" w:beforeAutospacing="0" w:after="0" w:afterAutospacing="0"/>
            </w:pPr>
            <w:r w:rsidRPr="00581449">
              <w:rPr>
                <w:color w:val="000000"/>
              </w:rPr>
              <w:t>8 and 11 and 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A7532A3" w14:textId="77777777" w:rsidR="00917F6E" w:rsidRPr="00581449" w:rsidRDefault="00917F6E" w:rsidP="00DD2BAB">
            <w:pPr>
              <w:pStyle w:val="NormalWeb"/>
              <w:spacing w:before="0" w:beforeAutospacing="0" w:after="0" w:afterAutospacing="0"/>
              <w:jc w:val="right"/>
            </w:pPr>
            <w:r w:rsidRPr="00581449">
              <w:rPr>
                <w:color w:val="000000"/>
              </w:rPr>
              <w:t>3045</w:t>
            </w:r>
          </w:p>
        </w:tc>
      </w:tr>
    </w:tbl>
    <w:p w14:paraId="18238E01" w14:textId="77777777" w:rsidR="00917F6E" w:rsidRPr="00581449" w:rsidRDefault="00917F6E" w:rsidP="00917F6E">
      <w:pPr>
        <w:spacing w:after="240"/>
        <w:rPr>
          <w:rFonts w:ascii="Times New Roman" w:hAnsi="Times New Roman" w:cs="Times New Roman"/>
        </w:rPr>
      </w:pPr>
      <w:r w:rsidRPr="00581449">
        <w:rPr>
          <w:rFonts w:ascii="Times New Roman" w:hAnsi="Times New Roman" w:cs="Times New Roman"/>
        </w:rPr>
        <w:br/>
      </w:r>
    </w:p>
    <w:p w14:paraId="270B81AC" w14:textId="77777777" w:rsidR="00917F6E" w:rsidRPr="00581449" w:rsidRDefault="00917F6E" w:rsidP="00917F6E">
      <w:pPr>
        <w:pStyle w:val="Heading1"/>
        <w:spacing w:before="240" w:after="0"/>
        <w:rPr>
          <w:rFonts w:ascii="Times New Roman" w:hAnsi="Times New Roman" w:cs="Times New Roman"/>
          <w:sz w:val="24"/>
          <w:szCs w:val="24"/>
        </w:rPr>
      </w:pPr>
      <w:r w:rsidRPr="00581449">
        <w:rPr>
          <w:rFonts w:ascii="Times New Roman" w:hAnsi="Times New Roman" w:cs="Times New Roman"/>
          <w:b/>
          <w:bCs/>
          <w:color w:val="2F5496"/>
          <w:sz w:val="24"/>
          <w:szCs w:val="24"/>
        </w:rPr>
        <w:t>Embase Classic+Embase 1947 to 2022 March 16</w:t>
      </w:r>
    </w:p>
    <w:p w14:paraId="7F7A7DFF" w14:textId="77777777" w:rsidR="00917F6E" w:rsidRPr="00581449" w:rsidRDefault="00917F6E" w:rsidP="00917F6E">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70"/>
        <w:gridCol w:w="7810"/>
        <w:gridCol w:w="1070"/>
      </w:tblGrid>
      <w:tr w:rsidR="00917F6E" w:rsidRPr="00581449" w14:paraId="418F00AC"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94089AA" w14:textId="77777777" w:rsidR="00917F6E" w:rsidRPr="00581449" w:rsidRDefault="00917F6E" w:rsidP="00DD2BAB">
            <w:pPr>
              <w:pStyle w:val="NormalWeb"/>
              <w:spacing w:before="0" w:beforeAutospacing="0" w:after="0" w:afterAutospacing="0"/>
              <w:jc w:val="right"/>
            </w:pPr>
            <w:r w:rsidRPr="00581449">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BEDF322" w14:textId="77777777" w:rsidR="00917F6E" w:rsidRPr="00581449" w:rsidRDefault="00917F6E" w:rsidP="00DD2BAB">
            <w:pPr>
              <w:pStyle w:val="NormalWeb"/>
              <w:spacing w:before="0" w:beforeAutospacing="0" w:after="0" w:afterAutospacing="0"/>
            </w:pPr>
            <w:r w:rsidRPr="00581449">
              <w:rPr>
                <w:color w:val="000000"/>
              </w:rPr>
              <w:t>exp program evalu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29537EA" w14:textId="77777777" w:rsidR="00917F6E" w:rsidRPr="00581449" w:rsidRDefault="00917F6E" w:rsidP="00DD2BAB">
            <w:pPr>
              <w:pStyle w:val="NormalWeb"/>
              <w:spacing w:before="0" w:beforeAutospacing="0" w:after="0" w:afterAutospacing="0"/>
              <w:jc w:val="right"/>
            </w:pPr>
            <w:r w:rsidRPr="00581449">
              <w:rPr>
                <w:color w:val="000000"/>
              </w:rPr>
              <w:t>30216</w:t>
            </w:r>
          </w:p>
        </w:tc>
      </w:tr>
      <w:tr w:rsidR="00917F6E" w:rsidRPr="00581449" w14:paraId="690571F5"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6199935" w14:textId="77777777" w:rsidR="00917F6E" w:rsidRPr="00581449" w:rsidRDefault="00917F6E" w:rsidP="00DD2BAB">
            <w:pPr>
              <w:pStyle w:val="NormalWeb"/>
              <w:spacing w:before="0" w:beforeAutospacing="0" w:after="0" w:afterAutospacing="0"/>
              <w:jc w:val="right"/>
            </w:pPr>
            <w:r w:rsidRPr="00581449">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F174E1C" w14:textId="77777777" w:rsidR="00917F6E" w:rsidRPr="00581449" w:rsidRDefault="00917F6E" w:rsidP="00DD2BAB">
            <w:pPr>
              <w:pStyle w:val="NormalWeb"/>
              <w:spacing w:before="0" w:beforeAutospacing="0" w:after="0" w:afterAutospacing="0"/>
            </w:pPr>
            <w:r w:rsidRPr="00581449">
              <w:rPr>
                <w:color w:val="000000"/>
              </w:rPr>
              <w:t>diffusion of innov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C1C696D" w14:textId="77777777" w:rsidR="00917F6E" w:rsidRPr="00581449" w:rsidRDefault="00917F6E" w:rsidP="00DD2BAB">
            <w:pPr>
              <w:pStyle w:val="NormalWeb"/>
              <w:spacing w:before="0" w:beforeAutospacing="0" w:after="0" w:afterAutospacing="0"/>
              <w:jc w:val="right"/>
            </w:pPr>
            <w:r w:rsidRPr="00581449">
              <w:rPr>
                <w:color w:val="000000"/>
              </w:rPr>
              <w:t>48</w:t>
            </w:r>
          </w:p>
        </w:tc>
      </w:tr>
      <w:tr w:rsidR="00917F6E" w:rsidRPr="00581449" w14:paraId="7F7F15B8"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0F1AB7C" w14:textId="77777777" w:rsidR="00917F6E" w:rsidRPr="00581449" w:rsidRDefault="00917F6E" w:rsidP="00DD2BAB">
            <w:pPr>
              <w:pStyle w:val="NormalWeb"/>
              <w:spacing w:before="0" w:beforeAutospacing="0" w:after="0" w:afterAutospacing="0"/>
              <w:jc w:val="right"/>
            </w:pPr>
            <w:r w:rsidRPr="00581449">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24C619B" w14:textId="77777777" w:rsidR="00917F6E" w:rsidRPr="00581449" w:rsidRDefault="00917F6E" w:rsidP="00DD2BAB">
            <w:pPr>
              <w:pStyle w:val="NormalWeb"/>
              <w:spacing w:before="0" w:beforeAutospacing="0" w:after="0" w:afterAutospacing="0"/>
            </w:pPr>
            <w:r w:rsidRPr="00581449">
              <w:rPr>
                <w:color w:val="000000"/>
              </w:rPr>
              <w:t>practice guidelin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7493B91" w14:textId="77777777" w:rsidR="00917F6E" w:rsidRPr="00581449" w:rsidRDefault="00917F6E" w:rsidP="00DD2BAB">
            <w:pPr>
              <w:pStyle w:val="NormalWeb"/>
              <w:spacing w:before="0" w:beforeAutospacing="0" w:after="0" w:afterAutospacing="0"/>
              <w:jc w:val="right"/>
            </w:pPr>
            <w:r w:rsidRPr="00581449">
              <w:rPr>
                <w:color w:val="000000"/>
              </w:rPr>
              <w:t>490603</w:t>
            </w:r>
          </w:p>
        </w:tc>
      </w:tr>
      <w:tr w:rsidR="00917F6E" w:rsidRPr="00581449" w14:paraId="1CE32206"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9713133" w14:textId="77777777" w:rsidR="00917F6E" w:rsidRPr="00581449" w:rsidRDefault="00917F6E" w:rsidP="00DD2BAB">
            <w:pPr>
              <w:pStyle w:val="NormalWeb"/>
              <w:spacing w:before="0" w:beforeAutospacing="0" w:after="0" w:afterAutospacing="0"/>
              <w:jc w:val="right"/>
            </w:pPr>
            <w:r w:rsidRPr="00581449">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794706" w14:textId="77777777" w:rsidR="00917F6E" w:rsidRPr="00581449" w:rsidRDefault="00917F6E" w:rsidP="00DD2BAB">
            <w:pPr>
              <w:pStyle w:val="NormalWeb"/>
              <w:spacing w:before="0" w:beforeAutospacing="0" w:after="0" w:afterAutospacing="0"/>
            </w:pPr>
            <w:r w:rsidRPr="00581449">
              <w:rPr>
                <w:color w:val="000000"/>
              </w:rPr>
              <w:t>protocol complian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5A66E52" w14:textId="77777777" w:rsidR="00917F6E" w:rsidRPr="00581449" w:rsidRDefault="00917F6E" w:rsidP="00DD2BAB">
            <w:pPr>
              <w:pStyle w:val="NormalWeb"/>
              <w:spacing w:before="0" w:beforeAutospacing="0" w:after="0" w:afterAutospacing="0"/>
              <w:jc w:val="right"/>
            </w:pPr>
            <w:r w:rsidRPr="00581449">
              <w:rPr>
                <w:color w:val="000000"/>
              </w:rPr>
              <w:t>17692</w:t>
            </w:r>
          </w:p>
        </w:tc>
      </w:tr>
      <w:tr w:rsidR="00917F6E" w:rsidRPr="00581449" w14:paraId="180A3B78"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09CF8AD" w14:textId="77777777" w:rsidR="00917F6E" w:rsidRPr="00581449" w:rsidRDefault="00917F6E" w:rsidP="00DD2BAB">
            <w:pPr>
              <w:pStyle w:val="NormalWeb"/>
              <w:spacing w:before="0" w:beforeAutospacing="0" w:after="0" w:afterAutospacing="0"/>
              <w:jc w:val="right"/>
            </w:pPr>
            <w:r w:rsidRPr="00581449">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0FCDD0A" w14:textId="77777777" w:rsidR="00917F6E" w:rsidRPr="00581449" w:rsidRDefault="00917F6E" w:rsidP="00DD2BAB">
            <w:pPr>
              <w:pStyle w:val="NormalWeb"/>
              <w:spacing w:before="0" w:beforeAutospacing="0" w:after="0" w:afterAutospacing="0"/>
            </w:pPr>
            <w:r w:rsidRPr="00581449">
              <w:rPr>
                <w:color w:val="000000"/>
              </w:rPr>
              <w:t>((Implement* or "Intervention mapping" or "Intervention design" or "Implementation mapping" or CFIR or "Consolidated framework for implementation research" or "Re-aim" or "Reach effectiveness adoption 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adj5 (Cancer* or oncolog* or neoplasm* or tumor* or tumour* or malignan* or carcinoma*)).t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FB89A74" w14:textId="77777777" w:rsidR="00917F6E" w:rsidRPr="00581449" w:rsidRDefault="00917F6E" w:rsidP="00DD2BAB">
            <w:pPr>
              <w:pStyle w:val="NormalWeb"/>
              <w:spacing w:before="0" w:beforeAutospacing="0" w:after="0" w:afterAutospacing="0"/>
              <w:jc w:val="right"/>
            </w:pPr>
            <w:r w:rsidRPr="00581449">
              <w:rPr>
                <w:color w:val="000000"/>
              </w:rPr>
              <w:t>57695</w:t>
            </w:r>
          </w:p>
        </w:tc>
      </w:tr>
      <w:tr w:rsidR="00917F6E" w:rsidRPr="00581449" w14:paraId="4A679450"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B9830A6" w14:textId="77777777" w:rsidR="00917F6E" w:rsidRPr="00581449" w:rsidRDefault="00917F6E" w:rsidP="00DD2BAB">
            <w:pPr>
              <w:pStyle w:val="NormalWeb"/>
              <w:spacing w:before="0" w:beforeAutospacing="0" w:after="0" w:afterAutospacing="0"/>
              <w:jc w:val="right"/>
            </w:pPr>
            <w:r w:rsidRPr="00581449">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88F4A23" w14:textId="77777777" w:rsidR="00917F6E" w:rsidRPr="00581449" w:rsidRDefault="00917F6E" w:rsidP="00DD2BAB">
            <w:pPr>
              <w:pStyle w:val="NormalWeb"/>
              <w:spacing w:before="0" w:beforeAutospacing="0" w:after="0" w:afterAutospacing="0"/>
            </w:pPr>
            <w:r w:rsidRPr="00581449">
              <w:rPr>
                <w:color w:val="000000"/>
              </w:rPr>
              <w:t>or/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C1C07E5" w14:textId="77777777" w:rsidR="00917F6E" w:rsidRPr="00581449" w:rsidRDefault="00917F6E" w:rsidP="00DD2BAB">
            <w:pPr>
              <w:pStyle w:val="NormalWeb"/>
              <w:spacing w:before="0" w:beforeAutospacing="0" w:after="0" w:afterAutospacing="0"/>
              <w:jc w:val="right"/>
            </w:pPr>
            <w:r w:rsidRPr="00581449">
              <w:rPr>
                <w:color w:val="000000"/>
              </w:rPr>
              <w:t>575705</w:t>
            </w:r>
          </w:p>
        </w:tc>
      </w:tr>
      <w:tr w:rsidR="00917F6E" w:rsidRPr="00581449" w14:paraId="7782A642"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2B19CC7" w14:textId="77777777" w:rsidR="00917F6E" w:rsidRPr="00581449" w:rsidRDefault="00917F6E" w:rsidP="00DD2BAB">
            <w:pPr>
              <w:pStyle w:val="NormalWeb"/>
              <w:spacing w:before="0" w:beforeAutospacing="0" w:after="0" w:afterAutospacing="0"/>
              <w:jc w:val="right"/>
            </w:pPr>
            <w:r w:rsidRPr="00581449">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2D83E5B" w14:textId="77777777" w:rsidR="00917F6E" w:rsidRPr="00581449" w:rsidRDefault="00917F6E" w:rsidP="00DD2BAB">
            <w:pPr>
              <w:pStyle w:val="NormalWeb"/>
              <w:spacing w:before="0" w:beforeAutospacing="0" w:after="0" w:afterAutospacing="0"/>
            </w:pPr>
            <w:r w:rsidRPr="00581449">
              <w:rPr>
                <w:color w:val="000000"/>
              </w:rPr>
              <w:t>exp Neoplas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CDD0E83" w14:textId="77777777" w:rsidR="00917F6E" w:rsidRPr="00581449" w:rsidRDefault="00917F6E" w:rsidP="00DD2BAB">
            <w:pPr>
              <w:pStyle w:val="NormalWeb"/>
              <w:spacing w:before="0" w:beforeAutospacing="0" w:after="0" w:afterAutospacing="0"/>
              <w:jc w:val="right"/>
            </w:pPr>
            <w:r w:rsidRPr="00581449">
              <w:rPr>
                <w:color w:val="000000"/>
              </w:rPr>
              <w:t>5400986</w:t>
            </w:r>
          </w:p>
        </w:tc>
      </w:tr>
      <w:tr w:rsidR="00917F6E" w:rsidRPr="00581449" w14:paraId="136CE62E"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A3116C1" w14:textId="77777777" w:rsidR="00917F6E" w:rsidRPr="00581449" w:rsidRDefault="00917F6E" w:rsidP="00DD2BAB">
            <w:pPr>
              <w:pStyle w:val="NormalWeb"/>
              <w:spacing w:before="0" w:beforeAutospacing="0" w:after="0" w:afterAutospacing="0"/>
              <w:jc w:val="right"/>
            </w:pPr>
            <w:r w:rsidRPr="00581449">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842CFCA" w14:textId="77777777" w:rsidR="00917F6E" w:rsidRPr="00581449" w:rsidRDefault="00917F6E" w:rsidP="00DD2BAB">
            <w:pPr>
              <w:pStyle w:val="NormalWeb"/>
              <w:spacing w:before="0" w:beforeAutospacing="0" w:after="0" w:afterAutospacing="0"/>
            </w:pPr>
            <w:r w:rsidRPr="00581449">
              <w:rPr>
                <w:color w:val="000000"/>
              </w:rPr>
              <w:t>cancer cent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62A64E1" w14:textId="77777777" w:rsidR="00917F6E" w:rsidRPr="00581449" w:rsidRDefault="00917F6E" w:rsidP="00DD2BAB">
            <w:pPr>
              <w:pStyle w:val="NormalWeb"/>
              <w:spacing w:before="0" w:beforeAutospacing="0" w:after="0" w:afterAutospacing="0"/>
              <w:jc w:val="right"/>
            </w:pPr>
            <w:r w:rsidRPr="00581449">
              <w:rPr>
                <w:color w:val="000000"/>
              </w:rPr>
              <w:t>44084</w:t>
            </w:r>
          </w:p>
        </w:tc>
      </w:tr>
      <w:tr w:rsidR="00917F6E" w:rsidRPr="00581449" w14:paraId="5E21037A"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3C72F67" w14:textId="77777777" w:rsidR="00917F6E" w:rsidRPr="00581449" w:rsidRDefault="00917F6E" w:rsidP="00DD2BAB">
            <w:pPr>
              <w:pStyle w:val="NormalWeb"/>
              <w:spacing w:before="0" w:beforeAutospacing="0" w:after="0" w:afterAutospacing="0"/>
              <w:jc w:val="right"/>
            </w:pPr>
            <w:r w:rsidRPr="00581449">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B726134" w14:textId="77777777" w:rsidR="00917F6E" w:rsidRPr="00581449" w:rsidRDefault="00917F6E" w:rsidP="00DD2BAB">
            <w:pPr>
              <w:pStyle w:val="NormalWeb"/>
              <w:spacing w:before="0" w:beforeAutospacing="0" w:after="0" w:afterAutospacing="0"/>
            </w:pPr>
            <w:r w:rsidRPr="00581449">
              <w:rPr>
                <w:color w:val="000000"/>
              </w:rPr>
              <w:t>7 or 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E07D91E" w14:textId="77777777" w:rsidR="00917F6E" w:rsidRPr="00581449" w:rsidRDefault="00917F6E" w:rsidP="00DD2BAB">
            <w:pPr>
              <w:pStyle w:val="NormalWeb"/>
              <w:spacing w:before="0" w:beforeAutospacing="0" w:after="0" w:afterAutospacing="0"/>
              <w:jc w:val="right"/>
            </w:pPr>
            <w:r w:rsidRPr="00581449">
              <w:rPr>
                <w:color w:val="000000"/>
              </w:rPr>
              <w:t>5410809</w:t>
            </w:r>
          </w:p>
        </w:tc>
      </w:tr>
      <w:tr w:rsidR="00917F6E" w:rsidRPr="00581449" w14:paraId="069734E4"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38F4646" w14:textId="77777777" w:rsidR="00917F6E" w:rsidRPr="00581449" w:rsidRDefault="00917F6E" w:rsidP="00DD2BAB">
            <w:pPr>
              <w:pStyle w:val="NormalWeb"/>
              <w:spacing w:before="0" w:beforeAutospacing="0" w:after="0" w:afterAutospacing="0"/>
              <w:jc w:val="right"/>
            </w:pPr>
            <w:r w:rsidRPr="00581449">
              <w:rPr>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A87B4F0" w14:textId="77777777" w:rsidR="00917F6E" w:rsidRPr="00581449" w:rsidRDefault="00917F6E" w:rsidP="00DD2BAB">
            <w:pPr>
              <w:pStyle w:val="NormalWeb"/>
              <w:spacing w:before="0" w:beforeAutospacing="0" w:after="0" w:afterAutospacing="0"/>
            </w:pPr>
            <w:r w:rsidRPr="00581449">
              <w:rPr>
                <w:color w:val="000000"/>
              </w:rPr>
              <w:t xml:space="preserve">(afghanistan or albania or algeria or american samoa or angola or "antigua and barbuda" or antigua or barbuda or argentina or armenia or armenian or aruba or azerbaijan or bahrain or bangladesh or barbados or republic of belarus or </w:t>
            </w:r>
            <w:r w:rsidRPr="00581449">
              <w:rPr>
                <w:color w:val="000000"/>
              </w:rPr>
              <w:lastRenderedPageBreak/>
              <w:t xml:space="preserve">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w:t>
            </w:r>
            <w:r w:rsidRPr="00581449">
              <w:rPr>
                <w:color w:val="000000"/>
              </w:rPr>
              <w:lastRenderedPageBreak/>
              <w:t>or tanganyika or thailand or siam or timor leste or east timor or togo or togolese republic or tonga or "trinidad and tobago" or trinidad or tobago or tunisia or "turkey (republic)"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33515EE" w14:textId="77777777" w:rsidR="00917F6E" w:rsidRPr="00581449" w:rsidRDefault="00917F6E" w:rsidP="00DD2BAB">
            <w:pPr>
              <w:pStyle w:val="NormalWeb"/>
              <w:spacing w:before="0" w:beforeAutospacing="0" w:after="0" w:afterAutospacing="0"/>
              <w:jc w:val="right"/>
            </w:pPr>
            <w:r w:rsidRPr="00581449">
              <w:rPr>
                <w:color w:val="000000"/>
              </w:rPr>
              <w:lastRenderedPageBreak/>
              <w:t>2642442</w:t>
            </w:r>
          </w:p>
        </w:tc>
      </w:tr>
      <w:tr w:rsidR="00917F6E" w:rsidRPr="00581449" w14:paraId="3C8D9A2F"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1D4B1BE" w14:textId="77777777" w:rsidR="00917F6E" w:rsidRPr="00581449" w:rsidRDefault="00917F6E" w:rsidP="00DD2BAB">
            <w:pPr>
              <w:pStyle w:val="NormalWeb"/>
              <w:spacing w:before="0" w:beforeAutospacing="0" w:after="0" w:afterAutospacing="0"/>
              <w:jc w:val="right"/>
            </w:pPr>
            <w:r w:rsidRPr="00581449">
              <w:rPr>
                <w:color w:val="000000"/>
              </w:rPr>
              <w:lastRenderedPageBreak/>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7B3B898" w14:textId="77777777" w:rsidR="00917F6E" w:rsidRPr="00581449" w:rsidRDefault="00917F6E" w:rsidP="00DD2BAB">
            <w:pPr>
              <w:pStyle w:val="NormalWeb"/>
              <w:spacing w:before="0" w:beforeAutospacing="0" w:after="0" w:afterAutospacing="0"/>
            </w:pPr>
            <w:r w:rsidRPr="00581449">
              <w:rPr>
                <w:color w:val="000000"/>
              </w:rPr>
              <w:t xml:space="preserve">(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w:t>
            </w:r>
            <w:r w:rsidRPr="00581449">
              <w:rPr>
                <w:color w:val="000000"/>
              </w:rPr>
              <w:lastRenderedPageBreak/>
              <w:t>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sh,k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4BD485B" w14:textId="77777777" w:rsidR="00917F6E" w:rsidRPr="00581449" w:rsidRDefault="00917F6E" w:rsidP="00DD2BAB">
            <w:pPr>
              <w:pStyle w:val="NormalWeb"/>
              <w:spacing w:before="0" w:beforeAutospacing="0" w:after="0" w:afterAutospacing="0"/>
              <w:jc w:val="right"/>
            </w:pPr>
            <w:r w:rsidRPr="00581449">
              <w:rPr>
                <w:color w:val="000000"/>
              </w:rPr>
              <w:lastRenderedPageBreak/>
              <w:t>1350303</w:t>
            </w:r>
          </w:p>
        </w:tc>
      </w:tr>
      <w:tr w:rsidR="00917F6E" w:rsidRPr="00581449" w14:paraId="79382AB4"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F60CFB9" w14:textId="77777777" w:rsidR="00917F6E" w:rsidRPr="00581449" w:rsidRDefault="00917F6E" w:rsidP="00DD2BAB">
            <w:pPr>
              <w:pStyle w:val="NormalWeb"/>
              <w:spacing w:before="0" w:beforeAutospacing="0" w:after="0" w:afterAutospacing="0"/>
              <w:jc w:val="right"/>
            </w:pPr>
            <w:r w:rsidRPr="00581449">
              <w:rPr>
                <w:color w:val="00000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00DAD18" w14:textId="77777777" w:rsidR="00917F6E" w:rsidRPr="00581449" w:rsidRDefault="00917F6E" w:rsidP="00DD2BAB">
            <w:pPr>
              <w:pStyle w:val="NormalWeb"/>
              <w:spacing w:before="0" w:beforeAutospacing="0" w:after="0" w:afterAutospacing="0"/>
            </w:pPr>
            <w:r w:rsidRPr="00581449">
              <w:rPr>
                <w:color w:val="000000"/>
              </w:rPr>
              <w:t>10 or 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7B6571A" w14:textId="77777777" w:rsidR="00917F6E" w:rsidRPr="00581449" w:rsidRDefault="00917F6E" w:rsidP="00DD2BAB">
            <w:pPr>
              <w:pStyle w:val="NormalWeb"/>
              <w:spacing w:before="0" w:beforeAutospacing="0" w:after="0" w:afterAutospacing="0"/>
              <w:jc w:val="right"/>
            </w:pPr>
            <w:r w:rsidRPr="00581449">
              <w:rPr>
                <w:color w:val="000000"/>
              </w:rPr>
              <w:t>3353811</w:t>
            </w:r>
          </w:p>
        </w:tc>
      </w:tr>
      <w:tr w:rsidR="00917F6E" w:rsidRPr="00581449" w14:paraId="069C75C0"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ACB264F" w14:textId="77777777" w:rsidR="00917F6E" w:rsidRPr="00581449" w:rsidRDefault="00917F6E" w:rsidP="00DD2BAB">
            <w:pPr>
              <w:pStyle w:val="NormalWeb"/>
              <w:spacing w:before="0" w:beforeAutospacing="0" w:after="0" w:afterAutospacing="0"/>
              <w:jc w:val="right"/>
            </w:pPr>
            <w:r w:rsidRPr="00581449">
              <w:rPr>
                <w:color w:val="000000"/>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E89ACB1" w14:textId="77777777" w:rsidR="00917F6E" w:rsidRPr="00581449" w:rsidRDefault="00917F6E" w:rsidP="00DD2BAB">
            <w:pPr>
              <w:pStyle w:val="NormalWeb"/>
              <w:spacing w:before="0" w:beforeAutospacing="0" w:after="0" w:afterAutospacing="0"/>
            </w:pPr>
            <w:r w:rsidRPr="00581449">
              <w:rPr>
                <w:color w:val="000000"/>
              </w:rPr>
              <w:t>6 and 9 and 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2B2F637" w14:textId="77777777" w:rsidR="00917F6E" w:rsidRPr="00581449" w:rsidRDefault="00917F6E" w:rsidP="00DD2BAB">
            <w:pPr>
              <w:pStyle w:val="NormalWeb"/>
              <w:spacing w:before="0" w:beforeAutospacing="0" w:after="0" w:afterAutospacing="0"/>
              <w:jc w:val="right"/>
            </w:pPr>
            <w:r w:rsidRPr="00581449">
              <w:rPr>
                <w:color w:val="000000"/>
              </w:rPr>
              <w:t>8531</w:t>
            </w:r>
          </w:p>
        </w:tc>
      </w:tr>
    </w:tbl>
    <w:p w14:paraId="3B5DEB17" w14:textId="77777777" w:rsidR="00917F6E" w:rsidRPr="00581449" w:rsidRDefault="00917F6E" w:rsidP="00917F6E">
      <w:pPr>
        <w:spacing w:after="240"/>
        <w:rPr>
          <w:rFonts w:ascii="Times New Roman" w:hAnsi="Times New Roman" w:cs="Times New Roman"/>
        </w:rPr>
      </w:pPr>
    </w:p>
    <w:p w14:paraId="1D10AEDE" w14:textId="77777777" w:rsidR="00917F6E" w:rsidRPr="00581449" w:rsidRDefault="00917F6E" w:rsidP="00917F6E">
      <w:pPr>
        <w:pStyle w:val="Heading1"/>
        <w:spacing w:before="240" w:after="0"/>
        <w:rPr>
          <w:rFonts w:ascii="Times New Roman" w:hAnsi="Times New Roman" w:cs="Times New Roman"/>
          <w:sz w:val="24"/>
          <w:szCs w:val="24"/>
        </w:rPr>
      </w:pPr>
      <w:r w:rsidRPr="00581449">
        <w:rPr>
          <w:rFonts w:ascii="Times New Roman" w:hAnsi="Times New Roman" w:cs="Times New Roman"/>
          <w:b/>
          <w:bCs/>
          <w:color w:val="2F5496"/>
          <w:sz w:val="24"/>
          <w:szCs w:val="24"/>
        </w:rPr>
        <w:t>APA PsycInfo 1806 to March Week 2 2022</w:t>
      </w:r>
    </w:p>
    <w:p w14:paraId="24114880" w14:textId="77777777" w:rsidR="00917F6E" w:rsidRPr="00581449" w:rsidRDefault="00917F6E" w:rsidP="00917F6E">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350"/>
        <w:gridCol w:w="8050"/>
        <w:gridCol w:w="950"/>
      </w:tblGrid>
      <w:tr w:rsidR="00917F6E" w:rsidRPr="00581449" w14:paraId="6D11F8B5"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61725C6" w14:textId="77777777" w:rsidR="00917F6E" w:rsidRPr="00581449" w:rsidRDefault="00917F6E" w:rsidP="00DD2BAB">
            <w:pPr>
              <w:pStyle w:val="NormalWeb"/>
              <w:spacing w:before="0" w:beforeAutospacing="0" w:after="0" w:afterAutospacing="0"/>
              <w:jc w:val="right"/>
            </w:pPr>
            <w:r w:rsidRPr="00581449">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110FD84" w14:textId="77777777" w:rsidR="00917F6E" w:rsidRPr="00581449" w:rsidRDefault="00917F6E" w:rsidP="00DD2BAB">
            <w:pPr>
              <w:pStyle w:val="NormalWeb"/>
              <w:spacing w:before="0" w:beforeAutospacing="0" w:after="0" w:afterAutospacing="0"/>
            </w:pPr>
            <w:r w:rsidRPr="00581449">
              <w:rPr>
                <w:color w:val="000000"/>
              </w:rPr>
              <w:t>Program Evalu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3DA699A" w14:textId="77777777" w:rsidR="00917F6E" w:rsidRPr="00581449" w:rsidRDefault="00917F6E" w:rsidP="00DD2BAB">
            <w:pPr>
              <w:pStyle w:val="NormalWeb"/>
              <w:spacing w:before="0" w:beforeAutospacing="0" w:after="0" w:afterAutospacing="0"/>
              <w:jc w:val="right"/>
            </w:pPr>
            <w:r w:rsidRPr="00581449">
              <w:rPr>
                <w:color w:val="000000"/>
              </w:rPr>
              <w:t>13309</w:t>
            </w:r>
          </w:p>
        </w:tc>
      </w:tr>
      <w:tr w:rsidR="00917F6E" w:rsidRPr="00581449" w14:paraId="79231296"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57F3331" w14:textId="77777777" w:rsidR="00917F6E" w:rsidRPr="00581449" w:rsidRDefault="00917F6E" w:rsidP="00DD2BAB">
            <w:pPr>
              <w:pStyle w:val="NormalWeb"/>
              <w:spacing w:before="0" w:beforeAutospacing="0" w:after="0" w:afterAutospacing="0"/>
              <w:jc w:val="right"/>
            </w:pPr>
            <w:r w:rsidRPr="00581449">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BDBCDEB" w14:textId="77777777" w:rsidR="00917F6E" w:rsidRPr="00581449" w:rsidRDefault="00917F6E" w:rsidP="00DD2BAB">
            <w:pPr>
              <w:pStyle w:val="NormalWeb"/>
              <w:spacing w:before="0" w:beforeAutospacing="0" w:after="0" w:afterAutospacing="0"/>
            </w:pPr>
            <w:r w:rsidRPr="00581449">
              <w:rPr>
                <w:color w:val="000000"/>
              </w:rPr>
              <w:t>Treatment Guidelin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A779886" w14:textId="77777777" w:rsidR="00917F6E" w:rsidRPr="00581449" w:rsidRDefault="00917F6E" w:rsidP="00DD2BAB">
            <w:pPr>
              <w:pStyle w:val="NormalWeb"/>
              <w:spacing w:before="0" w:beforeAutospacing="0" w:after="0" w:afterAutospacing="0"/>
              <w:jc w:val="right"/>
            </w:pPr>
            <w:r w:rsidRPr="00581449">
              <w:rPr>
                <w:color w:val="000000"/>
              </w:rPr>
              <w:t>8247</w:t>
            </w:r>
          </w:p>
        </w:tc>
      </w:tr>
      <w:tr w:rsidR="00917F6E" w:rsidRPr="00581449" w14:paraId="52867C20"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18CF063" w14:textId="77777777" w:rsidR="00917F6E" w:rsidRPr="00581449" w:rsidRDefault="00917F6E" w:rsidP="00DD2BAB">
            <w:pPr>
              <w:pStyle w:val="NormalWeb"/>
              <w:spacing w:before="0" w:beforeAutospacing="0" w:after="0" w:afterAutospacing="0"/>
              <w:jc w:val="right"/>
            </w:pPr>
            <w:r w:rsidRPr="00581449">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6EEF563" w14:textId="77777777" w:rsidR="00917F6E" w:rsidRPr="00581449" w:rsidRDefault="00917F6E" w:rsidP="00DD2BAB">
            <w:pPr>
              <w:pStyle w:val="NormalWeb"/>
              <w:spacing w:before="0" w:beforeAutospacing="0" w:after="0" w:afterAutospacing="0"/>
            </w:pPr>
            <w:r w:rsidRPr="00581449">
              <w:rPr>
                <w:color w:val="000000"/>
              </w:rPr>
              <w:t xml:space="preserve">((Implement* or "Intervention mapping" or "Intervention design" or "Implementation mapping" or CFIR or "Consolidated framework for implementation research" or "Re-aim" or "Reach effectiveness adoption </w:t>
            </w:r>
            <w:r w:rsidRPr="00581449">
              <w:rPr>
                <w:color w:val="000000"/>
              </w:rPr>
              <w:lastRenderedPageBreak/>
              <w:t>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adj5 (Cancer* or oncolog* or neoplasm* or tumor* or tumour* or malignan* or carcinoma*)).t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8488E43" w14:textId="77777777" w:rsidR="00917F6E" w:rsidRPr="00581449" w:rsidRDefault="00917F6E" w:rsidP="00DD2BAB">
            <w:pPr>
              <w:pStyle w:val="NormalWeb"/>
              <w:spacing w:before="0" w:beforeAutospacing="0" w:after="0" w:afterAutospacing="0"/>
              <w:jc w:val="right"/>
            </w:pPr>
            <w:r w:rsidRPr="00581449">
              <w:rPr>
                <w:color w:val="000000"/>
              </w:rPr>
              <w:lastRenderedPageBreak/>
              <w:t>1755</w:t>
            </w:r>
          </w:p>
        </w:tc>
      </w:tr>
      <w:tr w:rsidR="00917F6E" w:rsidRPr="00581449" w14:paraId="745C6FD8"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C54C506" w14:textId="77777777" w:rsidR="00917F6E" w:rsidRPr="00581449" w:rsidRDefault="00917F6E" w:rsidP="00DD2BAB">
            <w:pPr>
              <w:pStyle w:val="NormalWeb"/>
              <w:spacing w:before="0" w:beforeAutospacing="0" w:after="0" w:afterAutospacing="0"/>
              <w:jc w:val="right"/>
            </w:pPr>
            <w:r w:rsidRPr="00581449">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B173226" w14:textId="77777777" w:rsidR="00917F6E" w:rsidRPr="00581449" w:rsidRDefault="00917F6E" w:rsidP="00DD2BAB">
            <w:pPr>
              <w:pStyle w:val="NormalWeb"/>
              <w:spacing w:before="0" w:beforeAutospacing="0" w:after="0" w:afterAutospacing="0"/>
            </w:pPr>
            <w:r w:rsidRPr="00581449">
              <w:rPr>
                <w:color w:val="000000"/>
              </w:rPr>
              <w:t>or/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3EBB3C6" w14:textId="77777777" w:rsidR="00917F6E" w:rsidRPr="00581449" w:rsidRDefault="00917F6E" w:rsidP="00DD2BAB">
            <w:pPr>
              <w:pStyle w:val="NormalWeb"/>
              <w:spacing w:before="0" w:beforeAutospacing="0" w:after="0" w:afterAutospacing="0"/>
              <w:jc w:val="right"/>
            </w:pPr>
            <w:r w:rsidRPr="00581449">
              <w:rPr>
                <w:color w:val="000000"/>
              </w:rPr>
              <w:t>23120</w:t>
            </w:r>
          </w:p>
        </w:tc>
      </w:tr>
      <w:tr w:rsidR="00917F6E" w:rsidRPr="00581449" w14:paraId="5121C219"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93BA529" w14:textId="77777777" w:rsidR="00917F6E" w:rsidRPr="00581449" w:rsidRDefault="00917F6E" w:rsidP="00DD2BAB">
            <w:pPr>
              <w:pStyle w:val="NormalWeb"/>
              <w:spacing w:before="0" w:beforeAutospacing="0" w:after="0" w:afterAutospacing="0"/>
              <w:jc w:val="right"/>
            </w:pPr>
            <w:r w:rsidRPr="00581449">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03BDAC2" w14:textId="77777777" w:rsidR="00917F6E" w:rsidRPr="00581449" w:rsidRDefault="00917F6E" w:rsidP="00DD2BAB">
            <w:pPr>
              <w:pStyle w:val="NormalWeb"/>
              <w:spacing w:before="0" w:beforeAutospacing="0" w:after="0" w:afterAutospacing="0"/>
            </w:pPr>
            <w:r w:rsidRPr="00581449">
              <w:rPr>
                <w:color w:val="000000"/>
              </w:rPr>
              <w:t>exp Neoplasm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343F52E" w14:textId="77777777" w:rsidR="00917F6E" w:rsidRPr="00581449" w:rsidRDefault="00917F6E" w:rsidP="00DD2BAB">
            <w:pPr>
              <w:pStyle w:val="NormalWeb"/>
              <w:spacing w:before="0" w:beforeAutospacing="0" w:after="0" w:afterAutospacing="0"/>
              <w:jc w:val="right"/>
            </w:pPr>
            <w:r w:rsidRPr="00581449">
              <w:rPr>
                <w:color w:val="000000"/>
              </w:rPr>
              <w:t>56728</w:t>
            </w:r>
          </w:p>
        </w:tc>
      </w:tr>
      <w:tr w:rsidR="00917F6E" w:rsidRPr="00581449" w14:paraId="4270065B"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7201180" w14:textId="77777777" w:rsidR="00917F6E" w:rsidRPr="00581449" w:rsidRDefault="00917F6E" w:rsidP="00DD2BAB">
            <w:pPr>
              <w:pStyle w:val="NormalWeb"/>
              <w:spacing w:before="0" w:beforeAutospacing="0" w:after="0" w:afterAutospacing="0"/>
              <w:jc w:val="right"/>
            </w:pPr>
            <w:r w:rsidRPr="00581449">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44C1BDD" w14:textId="77777777" w:rsidR="00917F6E" w:rsidRPr="00581449" w:rsidRDefault="00917F6E" w:rsidP="00DD2BAB">
            <w:pPr>
              <w:pStyle w:val="NormalWeb"/>
              <w:spacing w:before="0" w:beforeAutospacing="0" w:after="0" w:afterAutospacing="0"/>
            </w:pPr>
            <w:r w:rsidRPr="00581449">
              <w:rPr>
                <w:color w:val="000000"/>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w:t>
            </w:r>
            <w:r w:rsidRPr="00581449">
              <w:rPr>
                <w:color w:val="000000"/>
              </w:rPr>
              <w:lastRenderedPageBreak/>
              <w:t>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6D5C840" w14:textId="77777777" w:rsidR="00917F6E" w:rsidRPr="00581449" w:rsidRDefault="00917F6E" w:rsidP="00DD2BAB">
            <w:pPr>
              <w:pStyle w:val="NormalWeb"/>
              <w:spacing w:before="0" w:beforeAutospacing="0" w:after="0" w:afterAutospacing="0"/>
              <w:jc w:val="right"/>
            </w:pPr>
            <w:r w:rsidRPr="00581449">
              <w:rPr>
                <w:color w:val="000000"/>
              </w:rPr>
              <w:lastRenderedPageBreak/>
              <w:t>249531</w:t>
            </w:r>
          </w:p>
        </w:tc>
      </w:tr>
      <w:tr w:rsidR="00917F6E" w:rsidRPr="00581449" w14:paraId="553EB93A"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EB0B95B" w14:textId="77777777" w:rsidR="00917F6E" w:rsidRPr="00581449" w:rsidRDefault="00917F6E" w:rsidP="00DD2BAB">
            <w:pPr>
              <w:pStyle w:val="NormalWeb"/>
              <w:spacing w:before="0" w:beforeAutospacing="0" w:after="0" w:afterAutospacing="0"/>
              <w:jc w:val="right"/>
            </w:pPr>
            <w:r w:rsidRPr="00581449">
              <w:rPr>
                <w:color w:val="000000"/>
              </w:rPr>
              <w:lastRenderedPageBreak/>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CC3D244" w14:textId="77777777" w:rsidR="00917F6E" w:rsidRPr="00581449" w:rsidRDefault="00917F6E" w:rsidP="00DD2BAB">
            <w:pPr>
              <w:pStyle w:val="NormalWeb"/>
              <w:spacing w:before="0" w:beforeAutospacing="0" w:after="0" w:afterAutospacing="0"/>
            </w:pPr>
            <w:r w:rsidRPr="00581449">
              <w:rPr>
                <w:color w:val="000000"/>
              </w:rPr>
              <w:t>(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s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F665E5C" w14:textId="77777777" w:rsidR="00917F6E" w:rsidRPr="00581449" w:rsidRDefault="00917F6E" w:rsidP="00DD2BAB">
            <w:pPr>
              <w:pStyle w:val="NormalWeb"/>
              <w:spacing w:before="0" w:beforeAutospacing="0" w:after="0" w:afterAutospacing="0"/>
              <w:jc w:val="right"/>
            </w:pPr>
            <w:r w:rsidRPr="00581449">
              <w:rPr>
                <w:color w:val="000000"/>
              </w:rPr>
              <w:t>243771</w:t>
            </w:r>
          </w:p>
        </w:tc>
      </w:tr>
      <w:tr w:rsidR="00917F6E" w:rsidRPr="00581449" w14:paraId="02FC8A70"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254BCB0" w14:textId="77777777" w:rsidR="00917F6E" w:rsidRPr="00581449" w:rsidRDefault="00917F6E" w:rsidP="00DD2BAB">
            <w:pPr>
              <w:pStyle w:val="NormalWeb"/>
              <w:spacing w:before="0" w:beforeAutospacing="0" w:after="0" w:afterAutospacing="0"/>
              <w:jc w:val="right"/>
            </w:pPr>
            <w:r w:rsidRPr="00581449">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7D784E0" w14:textId="77777777" w:rsidR="00917F6E" w:rsidRPr="00581449" w:rsidRDefault="00917F6E" w:rsidP="00DD2BAB">
            <w:pPr>
              <w:pStyle w:val="NormalWeb"/>
              <w:spacing w:before="0" w:beforeAutospacing="0" w:after="0" w:afterAutospacing="0"/>
            </w:pPr>
            <w:r w:rsidRPr="00581449">
              <w:rPr>
                <w:color w:val="000000"/>
              </w:rPr>
              <w:t>6 or 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2117684" w14:textId="77777777" w:rsidR="00917F6E" w:rsidRPr="00581449" w:rsidRDefault="00917F6E" w:rsidP="00DD2BAB">
            <w:pPr>
              <w:pStyle w:val="NormalWeb"/>
              <w:spacing w:before="0" w:beforeAutospacing="0" w:after="0" w:afterAutospacing="0"/>
              <w:jc w:val="right"/>
            </w:pPr>
            <w:r w:rsidRPr="00581449">
              <w:rPr>
                <w:color w:val="000000"/>
              </w:rPr>
              <w:t>403000</w:t>
            </w:r>
          </w:p>
        </w:tc>
      </w:tr>
      <w:tr w:rsidR="00917F6E" w:rsidRPr="00581449" w14:paraId="3F6D3F1F"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D578E0E" w14:textId="77777777" w:rsidR="00917F6E" w:rsidRPr="00581449" w:rsidRDefault="00917F6E" w:rsidP="00DD2BAB">
            <w:pPr>
              <w:pStyle w:val="NormalWeb"/>
              <w:spacing w:before="0" w:beforeAutospacing="0" w:after="0" w:afterAutospacing="0"/>
              <w:jc w:val="right"/>
            </w:pPr>
            <w:r w:rsidRPr="00581449">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2F17EBD" w14:textId="77777777" w:rsidR="00917F6E" w:rsidRPr="00581449" w:rsidRDefault="00917F6E" w:rsidP="00DD2BAB">
            <w:pPr>
              <w:pStyle w:val="NormalWeb"/>
              <w:spacing w:before="0" w:beforeAutospacing="0" w:after="0" w:afterAutospacing="0"/>
            </w:pPr>
            <w:r w:rsidRPr="00581449">
              <w:rPr>
                <w:color w:val="000000"/>
              </w:rPr>
              <w:t>4 and 5 and 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597E65C" w14:textId="77777777" w:rsidR="00917F6E" w:rsidRPr="00581449" w:rsidRDefault="00917F6E" w:rsidP="00DD2BAB">
            <w:pPr>
              <w:pStyle w:val="NormalWeb"/>
              <w:spacing w:before="0" w:beforeAutospacing="0" w:after="0" w:afterAutospacing="0"/>
              <w:jc w:val="right"/>
            </w:pPr>
            <w:r w:rsidRPr="00581449">
              <w:rPr>
                <w:color w:val="000000"/>
              </w:rPr>
              <w:t>151</w:t>
            </w:r>
          </w:p>
        </w:tc>
      </w:tr>
    </w:tbl>
    <w:p w14:paraId="5D1B7116" w14:textId="77777777" w:rsidR="00917F6E" w:rsidRPr="00581449" w:rsidRDefault="00917F6E" w:rsidP="00917F6E">
      <w:pPr>
        <w:spacing w:after="240"/>
        <w:rPr>
          <w:rFonts w:ascii="Times New Roman" w:hAnsi="Times New Roman" w:cs="Times New Roman"/>
        </w:rPr>
      </w:pPr>
      <w:r w:rsidRPr="00581449">
        <w:rPr>
          <w:rFonts w:ascii="Times New Roman" w:hAnsi="Times New Roman" w:cs="Times New Roman"/>
        </w:rPr>
        <w:br/>
      </w:r>
    </w:p>
    <w:p w14:paraId="00CE3742" w14:textId="77777777" w:rsidR="00917F6E" w:rsidRPr="00581449" w:rsidRDefault="00917F6E" w:rsidP="00917F6E">
      <w:pPr>
        <w:pStyle w:val="Heading1"/>
        <w:spacing w:before="240" w:after="0"/>
        <w:rPr>
          <w:rFonts w:ascii="Times New Roman" w:hAnsi="Times New Roman" w:cs="Times New Roman"/>
          <w:sz w:val="24"/>
          <w:szCs w:val="24"/>
        </w:rPr>
      </w:pPr>
      <w:r w:rsidRPr="00581449">
        <w:rPr>
          <w:rFonts w:ascii="Times New Roman" w:hAnsi="Times New Roman" w:cs="Times New Roman"/>
          <w:b/>
          <w:bCs/>
          <w:color w:val="2F5496"/>
          <w:sz w:val="24"/>
          <w:szCs w:val="24"/>
        </w:rPr>
        <w:t>Cochrane CENTRAL</w:t>
      </w:r>
    </w:p>
    <w:p w14:paraId="022A7F6D" w14:textId="77777777" w:rsidR="00917F6E" w:rsidRPr="00581449" w:rsidRDefault="00917F6E" w:rsidP="00917F6E">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590"/>
        <w:gridCol w:w="7810"/>
        <w:gridCol w:w="950"/>
      </w:tblGrid>
      <w:tr w:rsidR="00917F6E" w:rsidRPr="00581449" w14:paraId="76B2E198"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3671EAA" w14:textId="77777777" w:rsidR="00917F6E" w:rsidRPr="00581449" w:rsidRDefault="00917F6E" w:rsidP="00DD2BAB">
            <w:pPr>
              <w:pStyle w:val="NormalWeb"/>
              <w:spacing w:before="0" w:beforeAutospacing="0" w:after="0" w:afterAutospacing="0"/>
            </w:pPr>
            <w:r w:rsidRPr="00581449">
              <w:rPr>
                <w:color w:val="000000"/>
              </w:rPr>
              <w:lastRenderedPageBreak/>
              <w:t>I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10293A" w14:textId="77777777" w:rsidR="00917F6E" w:rsidRPr="00581449" w:rsidRDefault="00917F6E" w:rsidP="00DD2BAB">
            <w:pPr>
              <w:pStyle w:val="NormalWeb"/>
              <w:spacing w:before="0" w:beforeAutospacing="0" w:after="0" w:afterAutospacing="0"/>
            </w:pPr>
            <w:r w:rsidRPr="00581449">
              <w:rPr>
                <w:color w:val="000000"/>
              </w:rPr>
              <w:t>Searc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50A4983" w14:textId="77777777" w:rsidR="00917F6E" w:rsidRPr="00581449" w:rsidRDefault="00917F6E" w:rsidP="00DD2BAB">
            <w:pPr>
              <w:pStyle w:val="NormalWeb"/>
              <w:spacing w:before="0" w:beforeAutospacing="0" w:after="0" w:afterAutospacing="0"/>
            </w:pPr>
            <w:r w:rsidRPr="00581449">
              <w:rPr>
                <w:color w:val="000000"/>
              </w:rPr>
              <w:t>Hits</w:t>
            </w:r>
          </w:p>
        </w:tc>
      </w:tr>
      <w:tr w:rsidR="00917F6E" w:rsidRPr="00581449" w14:paraId="20435900"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78572DA" w14:textId="77777777" w:rsidR="00917F6E" w:rsidRPr="00581449" w:rsidRDefault="00917F6E" w:rsidP="00DD2BAB">
            <w:pPr>
              <w:pStyle w:val="NormalWeb"/>
              <w:spacing w:before="0" w:beforeAutospacing="0" w:after="0" w:afterAutospacing="0"/>
            </w:pPr>
            <w:r w:rsidRPr="00581449">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593E358" w14:textId="77777777" w:rsidR="00917F6E" w:rsidRPr="00581449" w:rsidRDefault="00917F6E" w:rsidP="00DD2BAB">
            <w:pPr>
              <w:pStyle w:val="NormalWeb"/>
              <w:spacing w:before="0" w:beforeAutospacing="0" w:after="0" w:afterAutospacing="0"/>
            </w:pPr>
            <w:r w:rsidRPr="00581449">
              <w:rPr>
                <w:color w:val="000000"/>
              </w:rPr>
              <w:t>MeSH descriptor: [Health Plan Implementation] this term onl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585921D" w14:textId="77777777" w:rsidR="00917F6E" w:rsidRPr="00581449" w:rsidRDefault="00917F6E" w:rsidP="00DD2BAB">
            <w:pPr>
              <w:pStyle w:val="NormalWeb"/>
              <w:spacing w:before="0" w:beforeAutospacing="0" w:after="0" w:afterAutospacing="0"/>
              <w:jc w:val="right"/>
            </w:pPr>
            <w:r w:rsidRPr="00581449">
              <w:rPr>
                <w:color w:val="000000"/>
              </w:rPr>
              <w:t>190</w:t>
            </w:r>
          </w:p>
        </w:tc>
      </w:tr>
      <w:tr w:rsidR="00917F6E" w:rsidRPr="00581449" w14:paraId="27D0E83C"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2BA0F38" w14:textId="77777777" w:rsidR="00917F6E" w:rsidRPr="00581449" w:rsidRDefault="00917F6E" w:rsidP="00DD2BAB">
            <w:pPr>
              <w:pStyle w:val="NormalWeb"/>
              <w:spacing w:before="0" w:beforeAutospacing="0" w:after="0" w:afterAutospacing="0"/>
            </w:pPr>
            <w:r w:rsidRPr="00581449">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6E6B65A" w14:textId="77777777" w:rsidR="00917F6E" w:rsidRPr="00581449" w:rsidRDefault="00917F6E" w:rsidP="00DD2BAB">
            <w:pPr>
              <w:pStyle w:val="NormalWeb"/>
              <w:spacing w:before="0" w:beforeAutospacing="0" w:after="0" w:afterAutospacing="0"/>
            </w:pPr>
            <w:r w:rsidRPr="00581449">
              <w:rPr>
                <w:color w:val="000000"/>
              </w:rPr>
              <w:t>MeSH descriptor: [Program Evaluation] this term onl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BEE80D3" w14:textId="77777777" w:rsidR="00917F6E" w:rsidRPr="00581449" w:rsidRDefault="00917F6E" w:rsidP="00DD2BAB">
            <w:pPr>
              <w:pStyle w:val="NormalWeb"/>
              <w:spacing w:before="0" w:beforeAutospacing="0" w:after="0" w:afterAutospacing="0"/>
              <w:jc w:val="right"/>
            </w:pPr>
            <w:r w:rsidRPr="00581449">
              <w:rPr>
                <w:color w:val="000000"/>
              </w:rPr>
              <w:t>6397</w:t>
            </w:r>
          </w:p>
        </w:tc>
      </w:tr>
      <w:tr w:rsidR="00917F6E" w:rsidRPr="00581449" w14:paraId="3653507E"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46A0783" w14:textId="77777777" w:rsidR="00917F6E" w:rsidRPr="00581449" w:rsidRDefault="00917F6E" w:rsidP="00DD2BAB">
            <w:pPr>
              <w:pStyle w:val="NormalWeb"/>
              <w:spacing w:before="0" w:beforeAutospacing="0" w:after="0" w:afterAutospacing="0"/>
            </w:pPr>
            <w:r w:rsidRPr="00581449">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2AEEB88" w14:textId="77777777" w:rsidR="00917F6E" w:rsidRPr="00581449" w:rsidRDefault="00917F6E" w:rsidP="00DD2BAB">
            <w:pPr>
              <w:pStyle w:val="NormalWeb"/>
              <w:spacing w:before="0" w:beforeAutospacing="0" w:after="0" w:afterAutospacing="0"/>
            </w:pPr>
            <w:r w:rsidRPr="00581449">
              <w:rPr>
                <w:color w:val="000000"/>
              </w:rPr>
              <w:t>MeSH descriptor: [Diffusion of Innovation] this term onl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B8E8A0F" w14:textId="77777777" w:rsidR="00917F6E" w:rsidRPr="00581449" w:rsidRDefault="00917F6E" w:rsidP="00DD2BAB">
            <w:pPr>
              <w:pStyle w:val="NormalWeb"/>
              <w:spacing w:before="0" w:beforeAutospacing="0" w:after="0" w:afterAutospacing="0"/>
              <w:jc w:val="right"/>
            </w:pPr>
            <w:r w:rsidRPr="00581449">
              <w:rPr>
                <w:color w:val="000000"/>
              </w:rPr>
              <w:t>136</w:t>
            </w:r>
          </w:p>
        </w:tc>
      </w:tr>
      <w:tr w:rsidR="00917F6E" w:rsidRPr="00581449" w14:paraId="4930918A"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543D2F5" w14:textId="77777777" w:rsidR="00917F6E" w:rsidRPr="00581449" w:rsidRDefault="00917F6E" w:rsidP="00DD2BAB">
            <w:pPr>
              <w:pStyle w:val="NormalWeb"/>
              <w:spacing w:before="0" w:beforeAutospacing="0" w:after="0" w:afterAutospacing="0"/>
            </w:pPr>
            <w:r w:rsidRPr="00581449">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00CB09" w14:textId="77777777" w:rsidR="00917F6E" w:rsidRPr="00581449" w:rsidRDefault="00917F6E" w:rsidP="00DD2BAB">
            <w:pPr>
              <w:pStyle w:val="NormalWeb"/>
              <w:spacing w:before="0" w:beforeAutospacing="0" w:after="0" w:afterAutospacing="0"/>
            </w:pPr>
            <w:r w:rsidRPr="00581449">
              <w:rPr>
                <w:color w:val="000000"/>
              </w:rPr>
              <w:t>MeSH descriptor: [Guideline]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779DD6D" w14:textId="77777777" w:rsidR="00917F6E" w:rsidRPr="00581449" w:rsidRDefault="00917F6E" w:rsidP="00DD2BAB">
            <w:pPr>
              <w:pStyle w:val="NormalWeb"/>
              <w:spacing w:before="0" w:beforeAutospacing="0" w:after="0" w:afterAutospacing="0"/>
              <w:jc w:val="right"/>
            </w:pPr>
            <w:r w:rsidRPr="00581449">
              <w:rPr>
                <w:color w:val="000000"/>
              </w:rPr>
              <w:t>0</w:t>
            </w:r>
          </w:p>
        </w:tc>
      </w:tr>
      <w:tr w:rsidR="00917F6E" w:rsidRPr="00581449" w14:paraId="53D586D3"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74C2708" w14:textId="77777777" w:rsidR="00917F6E" w:rsidRPr="00581449" w:rsidRDefault="00917F6E" w:rsidP="00DD2BAB">
            <w:pPr>
              <w:pStyle w:val="NormalWeb"/>
              <w:spacing w:before="0" w:beforeAutospacing="0" w:after="0" w:afterAutospacing="0"/>
            </w:pPr>
            <w:r w:rsidRPr="00581449">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F825E2E" w14:textId="77777777" w:rsidR="00917F6E" w:rsidRPr="00581449" w:rsidRDefault="00917F6E" w:rsidP="00DD2BAB">
            <w:pPr>
              <w:pStyle w:val="NormalWeb"/>
              <w:spacing w:before="0" w:beforeAutospacing="0" w:after="0" w:afterAutospacing="0"/>
            </w:pPr>
            <w:r w:rsidRPr="00581449">
              <w:rPr>
                <w:color w:val="000000"/>
              </w:rPr>
              <w:t>MeSH descriptor: [Guideline Adherence] this term onl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76409B6" w14:textId="77777777" w:rsidR="00917F6E" w:rsidRPr="00581449" w:rsidRDefault="00917F6E" w:rsidP="00DD2BAB">
            <w:pPr>
              <w:pStyle w:val="NormalWeb"/>
              <w:spacing w:before="0" w:beforeAutospacing="0" w:after="0" w:afterAutospacing="0"/>
              <w:jc w:val="right"/>
            </w:pPr>
            <w:r w:rsidRPr="00581449">
              <w:rPr>
                <w:color w:val="000000"/>
              </w:rPr>
              <w:t>1124</w:t>
            </w:r>
          </w:p>
        </w:tc>
      </w:tr>
      <w:tr w:rsidR="00917F6E" w:rsidRPr="00581449" w14:paraId="3592E0B5"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1A2224C" w14:textId="77777777" w:rsidR="00917F6E" w:rsidRPr="00581449" w:rsidRDefault="00917F6E" w:rsidP="00DD2BAB">
            <w:pPr>
              <w:pStyle w:val="NormalWeb"/>
              <w:spacing w:before="0" w:beforeAutospacing="0" w:after="0" w:afterAutospacing="0"/>
            </w:pPr>
            <w:r w:rsidRPr="00581449">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40A88B1" w14:textId="77777777" w:rsidR="00917F6E" w:rsidRPr="00581449" w:rsidRDefault="00917F6E" w:rsidP="00DD2BAB">
            <w:pPr>
              <w:pStyle w:val="NormalWeb"/>
              <w:spacing w:before="0" w:beforeAutospacing="0" w:after="0" w:afterAutospacing="0"/>
            </w:pPr>
            <w:r w:rsidRPr="00581449">
              <w:rPr>
                <w:color w:val="000000"/>
              </w:rPr>
              <w:t>MeSH descriptor: [Quality Improvement] this term onl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32AA1EE" w14:textId="77777777" w:rsidR="00917F6E" w:rsidRPr="00581449" w:rsidRDefault="00917F6E" w:rsidP="00DD2BAB">
            <w:pPr>
              <w:pStyle w:val="NormalWeb"/>
              <w:spacing w:before="0" w:beforeAutospacing="0" w:after="0" w:afterAutospacing="0"/>
              <w:jc w:val="right"/>
            </w:pPr>
            <w:r w:rsidRPr="00581449">
              <w:rPr>
                <w:color w:val="000000"/>
              </w:rPr>
              <w:t>803</w:t>
            </w:r>
          </w:p>
        </w:tc>
      </w:tr>
      <w:tr w:rsidR="00917F6E" w:rsidRPr="00581449" w14:paraId="47B0640C"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EC350E6" w14:textId="77777777" w:rsidR="00917F6E" w:rsidRPr="00581449" w:rsidRDefault="00917F6E" w:rsidP="00DD2BAB">
            <w:pPr>
              <w:pStyle w:val="NormalWeb"/>
              <w:spacing w:before="0" w:beforeAutospacing="0" w:after="0" w:afterAutospacing="0"/>
            </w:pPr>
            <w:r w:rsidRPr="00581449">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6037CE5" w14:textId="77777777" w:rsidR="00917F6E" w:rsidRPr="00581449" w:rsidRDefault="00917F6E" w:rsidP="00DD2BAB">
            <w:pPr>
              <w:pStyle w:val="NormalWeb"/>
              <w:spacing w:before="0" w:beforeAutospacing="0" w:after="0" w:afterAutospacing="0"/>
            </w:pPr>
            <w:r w:rsidRPr="00581449">
              <w:rPr>
                <w:color w:val="000000"/>
              </w:rPr>
              <w:t>((Implement* or "Intervention mapping" or "Intervention design" or "Implementation mapping" or CFIR or "Consolidated framework for implementation research" or "Re-aim" or "Reach effectiveness adoption 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NEAR/5 (Cancer* or oncolog* or neoplasm* or tumor* or tumour* or malignan* or carcinoma*)):ti,ab,k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EDB21E6" w14:textId="77777777" w:rsidR="00917F6E" w:rsidRPr="00581449" w:rsidRDefault="00917F6E" w:rsidP="00DD2BAB">
            <w:pPr>
              <w:pStyle w:val="NormalWeb"/>
              <w:spacing w:before="0" w:beforeAutospacing="0" w:after="0" w:afterAutospacing="0"/>
              <w:jc w:val="right"/>
            </w:pPr>
            <w:r w:rsidRPr="00581449">
              <w:rPr>
                <w:color w:val="000000"/>
              </w:rPr>
              <w:t>3894</w:t>
            </w:r>
          </w:p>
        </w:tc>
      </w:tr>
      <w:tr w:rsidR="00917F6E" w:rsidRPr="00581449" w14:paraId="098213CC"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4FB04FD" w14:textId="77777777" w:rsidR="00917F6E" w:rsidRPr="00581449" w:rsidRDefault="00917F6E" w:rsidP="00DD2BAB">
            <w:pPr>
              <w:pStyle w:val="NormalWeb"/>
              <w:spacing w:before="0" w:beforeAutospacing="0" w:after="0" w:afterAutospacing="0"/>
            </w:pPr>
            <w:r w:rsidRPr="00581449">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CFB3594" w14:textId="77777777" w:rsidR="00917F6E" w:rsidRPr="00581449" w:rsidRDefault="00917F6E" w:rsidP="00DD2BAB">
            <w:pPr>
              <w:pStyle w:val="NormalWeb"/>
              <w:spacing w:before="0" w:beforeAutospacing="0" w:after="0" w:afterAutospacing="0"/>
            </w:pPr>
            <w:r w:rsidRPr="00581449">
              <w:rPr>
                <w:color w:val="000000"/>
              </w:rPr>
              <w:t>{OR #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C43362D" w14:textId="77777777" w:rsidR="00917F6E" w:rsidRPr="00581449" w:rsidRDefault="00917F6E" w:rsidP="00DD2BAB">
            <w:pPr>
              <w:pStyle w:val="NormalWeb"/>
              <w:spacing w:before="0" w:beforeAutospacing="0" w:after="0" w:afterAutospacing="0"/>
              <w:jc w:val="right"/>
            </w:pPr>
            <w:r w:rsidRPr="00581449">
              <w:rPr>
                <w:color w:val="000000"/>
              </w:rPr>
              <w:t>12141</w:t>
            </w:r>
          </w:p>
        </w:tc>
      </w:tr>
      <w:tr w:rsidR="00917F6E" w:rsidRPr="00581449" w14:paraId="430DB584"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E3E3C78" w14:textId="77777777" w:rsidR="00917F6E" w:rsidRPr="00581449" w:rsidRDefault="00917F6E" w:rsidP="00DD2BAB">
            <w:pPr>
              <w:pStyle w:val="NormalWeb"/>
              <w:spacing w:before="0" w:beforeAutospacing="0" w:after="0" w:afterAutospacing="0"/>
            </w:pPr>
            <w:r w:rsidRPr="00581449">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4A2ACC0" w14:textId="77777777" w:rsidR="00917F6E" w:rsidRPr="00581449" w:rsidRDefault="00917F6E" w:rsidP="00DD2BAB">
            <w:pPr>
              <w:pStyle w:val="NormalWeb"/>
              <w:spacing w:before="0" w:beforeAutospacing="0" w:after="0" w:afterAutospacing="0"/>
            </w:pPr>
            <w:r w:rsidRPr="00581449">
              <w:rPr>
                <w:color w:val="000000"/>
              </w:rPr>
              <w:t>MeSH descriptor: [Neoplasms] explode all tre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FC9FD78" w14:textId="77777777" w:rsidR="00917F6E" w:rsidRPr="00581449" w:rsidRDefault="00917F6E" w:rsidP="00DD2BAB">
            <w:pPr>
              <w:pStyle w:val="NormalWeb"/>
              <w:spacing w:before="0" w:beforeAutospacing="0" w:after="0" w:afterAutospacing="0"/>
              <w:jc w:val="right"/>
            </w:pPr>
            <w:r w:rsidRPr="00581449">
              <w:rPr>
                <w:color w:val="000000"/>
              </w:rPr>
              <w:t>86823</w:t>
            </w:r>
          </w:p>
        </w:tc>
      </w:tr>
      <w:tr w:rsidR="00917F6E" w:rsidRPr="00581449" w14:paraId="3ECD1326"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7FF96962" w14:textId="77777777" w:rsidR="00917F6E" w:rsidRPr="00581449" w:rsidRDefault="00917F6E" w:rsidP="00DD2BAB">
            <w:pPr>
              <w:pStyle w:val="NormalWeb"/>
              <w:spacing w:before="0" w:beforeAutospacing="0" w:after="0" w:afterAutospacing="0"/>
            </w:pPr>
            <w:r w:rsidRPr="00581449">
              <w:rPr>
                <w:color w:val="00000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E4CCC0A" w14:textId="77777777" w:rsidR="00917F6E" w:rsidRPr="00581449" w:rsidRDefault="00917F6E" w:rsidP="00DD2BAB">
            <w:pPr>
              <w:pStyle w:val="NormalWeb"/>
              <w:spacing w:before="0" w:beforeAutospacing="0" w:after="0" w:afterAutospacing="0"/>
            </w:pPr>
            <w:r w:rsidRPr="00581449">
              <w:rPr>
                <w:color w:val="000000"/>
              </w:rPr>
              <w:t>MeSH descriptor: [Oncology Service, Hospital] this term onl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33C63CB" w14:textId="77777777" w:rsidR="00917F6E" w:rsidRPr="00581449" w:rsidRDefault="00917F6E" w:rsidP="00DD2BAB">
            <w:pPr>
              <w:pStyle w:val="NormalWeb"/>
              <w:spacing w:before="0" w:beforeAutospacing="0" w:after="0" w:afterAutospacing="0"/>
              <w:jc w:val="right"/>
            </w:pPr>
            <w:r w:rsidRPr="00581449">
              <w:rPr>
                <w:color w:val="000000"/>
              </w:rPr>
              <w:t>24</w:t>
            </w:r>
          </w:p>
        </w:tc>
      </w:tr>
      <w:tr w:rsidR="00917F6E" w:rsidRPr="00581449" w14:paraId="5402E089"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C647FAF" w14:textId="77777777" w:rsidR="00917F6E" w:rsidRPr="00581449" w:rsidRDefault="00917F6E" w:rsidP="00DD2BAB">
            <w:pPr>
              <w:pStyle w:val="NormalWeb"/>
              <w:spacing w:before="0" w:beforeAutospacing="0" w:after="0" w:afterAutospacing="0"/>
            </w:pPr>
            <w:r w:rsidRPr="00581449">
              <w:rPr>
                <w:color w:val="000000"/>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683361E" w14:textId="77777777" w:rsidR="00917F6E" w:rsidRPr="00581449" w:rsidRDefault="00917F6E" w:rsidP="00DD2BAB">
            <w:pPr>
              <w:pStyle w:val="NormalWeb"/>
              <w:spacing w:before="0" w:beforeAutospacing="0" w:after="0" w:afterAutospacing="0"/>
            </w:pPr>
            <w:r w:rsidRPr="00581449">
              <w:rPr>
                <w:color w:val="000000"/>
              </w:rPr>
              <w:t>#9 OR #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2BFD2B2" w14:textId="77777777" w:rsidR="00917F6E" w:rsidRPr="00581449" w:rsidRDefault="00917F6E" w:rsidP="00DD2BAB">
            <w:pPr>
              <w:pStyle w:val="NormalWeb"/>
              <w:spacing w:before="0" w:beforeAutospacing="0" w:after="0" w:afterAutospacing="0"/>
              <w:jc w:val="right"/>
            </w:pPr>
            <w:r w:rsidRPr="00581449">
              <w:rPr>
                <w:color w:val="000000"/>
              </w:rPr>
              <w:t>86828</w:t>
            </w:r>
          </w:p>
        </w:tc>
      </w:tr>
      <w:tr w:rsidR="00917F6E" w:rsidRPr="00581449" w14:paraId="4B9877FB"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D6CDADD" w14:textId="77777777" w:rsidR="00917F6E" w:rsidRPr="00581449" w:rsidRDefault="00917F6E" w:rsidP="00DD2BAB">
            <w:pPr>
              <w:pStyle w:val="NormalWeb"/>
              <w:spacing w:before="0" w:beforeAutospacing="0" w:after="0" w:afterAutospacing="0"/>
            </w:pPr>
            <w:r w:rsidRPr="00581449">
              <w:rPr>
                <w:color w:val="00000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41503C3" w14:textId="77777777" w:rsidR="00917F6E" w:rsidRPr="00581449" w:rsidRDefault="00917F6E" w:rsidP="00DD2BAB">
            <w:pPr>
              <w:pStyle w:val="NormalWeb"/>
              <w:spacing w:before="0" w:beforeAutospacing="0" w:after="0" w:afterAutospacing="0"/>
            </w:pPr>
            <w:r w:rsidRPr="00581449">
              <w:rPr>
                <w:color w:val="000000"/>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 OR georgian OR ghana OR "gold coast" OR gibraltar OR greece OR grenada OR guam OR guatemala OR guinea OR "guinea bissau" OR guyana OR "british guiana" OR haiti OR hispaniola OR honduras </w:t>
            </w:r>
            <w:r w:rsidRPr="00581449">
              <w:rPr>
                <w:color w:val="000000"/>
              </w:rPr>
              <w:lastRenderedPageBreak/>
              <w:t xml:space="preserve">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w:t>
            </w:r>
            <w:r w:rsidRPr="00581449">
              <w:rPr>
                <w:color w:val="000000"/>
              </w:rPr>
              <w:lastRenderedPageBreak/>
              <w:t xml:space="preserve">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w:t>
            </w:r>
            <w:r w:rsidRPr="00581449">
              <w:rPr>
                <w:color w:val="000000"/>
              </w:rPr>
              <w:lastRenderedPageBreak/>
              <w:t>"lower gross domestic" OR "lower gross national" OR lmic OR lmics OR "third world" OR "lami country" OR "lami countries" OR "transitional country" OR "transitional countries" OR "emerging economies" OR "emerging nation" OR "emerging nations")):ti,ab,k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53E2183" w14:textId="77777777" w:rsidR="00917F6E" w:rsidRPr="00581449" w:rsidRDefault="00917F6E" w:rsidP="00DD2BAB">
            <w:pPr>
              <w:pStyle w:val="NormalWeb"/>
              <w:spacing w:before="0" w:beforeAutospacing="0" w:after="0" w:afterAutospacing="0"/>
              <w:jc w:val="right"/>
            </w:pPr>
            <w:r w:rsidRPr="00581449">
              <w:rPr>
                <w:color w:val="000000"/>
              </w:rPr>
              <w:lastRenderedPageBreak/>
              <w:t>107838</w:t>
            </w:r>
          </w:p>
        </w:tc>
      </w:tr>
      <w:tr w:rsidR="00917F6E" w:rsidRPr="00581449" w14:paraId="1D3DD64A"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333FA669" w14:textId="77777777" w:rsidR="00917F6E" w:rsidRPr="00581449" w:rsidRDefault="00917F6E" w:rsidP="00DD2BAB">
            <w:pPr>
              <w:pStyle w:val="NormalWeb"/>
              <w:spacing w:before="0" w:beforeAutospacing="0" w:after="0" w:afterAutospacing="0"/>
            </w:pPr>
            <w:r w:rsidRPr="00581449">
              <w:rPr>
                <w:color w:val="000000"/>
              </w:rPr>
              <w:lastRenderedPageBreak/>
              <w:t>#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BDFD5E6" w14:textId="77777777" w:rsidR="00917F6E" w:rsidRPr="00581449" w:rsidRDefault="00917F6E" w:rsidP="00DD2BAB">
            <w:pPr>
              <w:pStyle w:val="NormalWeb"/>
              <w:spacing w:before="0" w:beforeAutospacing="0" w:after="0" w:afterAutospacing="0"/>
            </w:pPr>
            <w:r w:rsidRPr="00581449">
              <w:rPr>
                <w:color w:val="000000"/>
              </w:rPr>
              <w:t xml:space="preserve">((afghan OR afghans OR afghani OR albanian OR albanians OR algerian OR algerians OR "american samoan" OR "american samoans" OR angolan OR angolans OR antiguan OR antiguans OR barbudan OR berbudans OR argentine OR argentines OR argentinian OR argentinians OR argentinean OR argentineans OR armenian OR armenians OR aruban OR arubans OR azerbaijani OR azerbaijanis OR bahraini OR bahrainis OR bangladeshi OR bangladeshis OR bangalees OR bajan OR bajans OR belarusian OR belarusians OR byelorussian OR byelorussians OR belizean OR belizeans OR beninese OR benineses OR bhutanese OR bolivian OR bolivians OR bosnian OR bosnians OR botswana OR batswana OR brazilian OR brazilians OR brasilian OR brasilians OR bulgarian OR bulgarians OR burkinabe OR burkinese OR burundian OR burundians OR "cape verdean" OR "cape verdeans" OR "cabo verdean" OR "cabo verdeans" OR cambodian OR cambodians OR khmer OR cameroonian OR cameroonians OR "central african" OR "central africans" OR chadian OR chadians OR chilean OR chileans OR chinese OR colombian OR colombians OR comorian OR comorians OR congolese OR "costa rican" OR "costa ricans" OR ivorian OR ivorians OR croatian OR croatians OR cuban OR cubans OR cypriot OR cypriots OR czech OR czechs OR djiboutian OR djiboutians OR dominican OR dominicans OR ecuadorian OR ecuadorians OR egyptian OR egyptians OR salvadoran OR salvadorans OR "equatorial guinean" OR "equatorial guineans" OR equatoguinean OR equatoguineans OR eritrean OR eritreans OR estonian OR estonians OR swazi OR swazis OR swati OR swatis OR ethiopian OR ethiopians OR fijian OR fijians OR gabonese OR gabonaise OR gambian OR gambians OR georgian OR georgians OR ghanaian OR ghanaians OR gibraltarian OR gibraltarians OR greek OR greeks OR grenadian OR grenadians OR guamanian OR guamanians OR guatemalan OR guatemalans OR guinean OR guineans OR "bissau guinean" OR "bissau guineans" OR guyanese OR haitian OR haitians OR honduran OR hondurans OR hungarian OR hungarians OR indian OR indians OR indonesian OR indonesians OR iranian OR iranians OR iraqian OR iraqians OR iraqi OR iraqis OR manx OR jamaican OR jamaicans OR jordanian OR jordanians OR kazakhstani OR kazakhstanis OR kenyan OR kenyans OR kirabati OR kirabatian OR kirabatians OR "north korean" OR "north koreans" OR korean OR koreans OR kosovar OR kosovars OR kosovan OR kosovans OR kyrgyzstani OR kyrgyzstanis OR kyrgyz OR lao OR laotian OR laotians OR latvian OR latvians OR lebanese OR lesothan OR lesothans OR lesothonian OR lesothonians OR mosotho OR basotho OR liberian OR liberians OR libyan OR libyans OR lithuanian OR lithuanians OR macanese OR macedonian OR macedonians OR malagasy OR madagascan OR madagascans OR malawian OR malawians OR malaysian OR malaysians OR maldivian OR maldivians OR malian OR malians OR maltese OR marshallese OR </w:t>
            </w:r>
            <w:r w:rsidRPr="00581449">
              <w:rPr>
                <w:color w:val="000000"/>
              </w:rPr>
              <w:lastRenderedPageBreak/>
              <w:t>marshalleses OR mauritanian OR mauritanians OR  mauritian OR mauritians OR mexican OR mexicans OR micronesian OR micronesians OR moldovan OR moldovans OR mongolian OR mongolians OR mongol OR montenegrin OR montenegrins OR moroccan OR moroccans OR mozambican OR mozambicans OR burmese OR myanma OR namibian OR namibians OR nauruan OR nauruans OR nepali OR nepalese OR "netherlands antillean" OR "netherlands antilleans" OR nicaraguan OR nicaraguans OR nigerien OR  nigeriens OR nigerian OR nigerians OR "northern mariana islander" OR "northern mariana islanders" OR mariana OR marianas OR omani OR omanis OR pakistani OR pakistanis OR palauan OR palauans OR panamanian OR panamanians OR "papua new guinean" OR "papua new guineans" OR paraguayan OR paraguayans OR peruvian OR peruvians OR philippine OR philippines OR philipine OR philipines OR phillipine OR phillipines OR phillippine OR phillippines OR filipino OR filipinos OR filipina OR filipinas OR polish OR pole OR poles OR portuguese OR "puerto rican" OR "puerto ricans" OR romanian OR romanians OR russian OR russians OR "soviet people" OR "soviet population" OR rwandan OR rwandans OR rwandese OR ruandan OR ruandans OR ruandese OR samoan OR samoans OR "sao tomean" OR "sao tomeans" OR santomean OR santomeans OR "saudi arabian" OR "saudi arabians" OR saudi OR saudis OR senegalese OR serbian OR serbians OR montenegrin OR montenegrins OR seychellois OR seychelloise OR seychelloises OR "sierra leonean" OR "sierra leoneans" OR slovak OR slovaks OR slovene OR slovenes OR "solomon islander" OR "solomon islanders" OR somali OR somalis OR "south african" OR "south africans" OR "south sudanese" OR "sri lankan" OR "sri lankans" OR ceylonese OR kittitian OR kittitians OR nevisian OR nevisians OR "saint lucian" OR "saint lucians" OR vincentian OR vincentians OR sudanese OR surinamese OR surinameses OR syrian OR syrians OR tajik OR tajiks OR tajikistani OR tajikistanis OR tanzanian OR tanzanians OR tanganyikan OR tanganyikans OR thai OR timorese OR timoreses OR togolese OR tongan OR tongans OR trinidadian OR trinidadians OR tobagonian OR tobagonians OR tunisian OR tunisians OR turk OR turks OR turkish OR turkmen OR  turkmens OR tuvaluan OR tuvaluans OR ugandan OR ugandans OR ukrainian OR ukrainians uruguayan OR uruguayans OR uzbek OR uzbeks OR vanuatu OR vanuatuan OR vanuatuans OR venezuelan OR venezuelans OR vietnamese OR yemeni OR yemenis OR yemenite OR yemenites OR yemenese OR yugoslav OR yugoslavs OR yugoslavian OR yugoslavians OR zambian OR zambians OR zimbabwean OR zimbabweans)):ti,ab,k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51DA488" w14:textId="77777777" w:rsidR="00917F6E" w:rsidRPr="00581449" w:rsidRDefault="00917F6E" w:rsidP="00DD2BAB">
            <w:pPr>
              <w:pStyle w:val="NormalWeb"/>
              <w:spacing w:before="0" w:beforeAutospacing="0" w:after="0" w:afterAutospacing="0"/>
              <w:jc w:val="right"/>
            </w:pPr>
            <w:r w:rsidRPr="00581449">
              <w:rPr>
                <w:color w:val="000000"/>
              </w:rPr>
              <w:lastRenderedPageBreak/>
              <w:t>69999</w:t>
            </w:r>
          </w:p>
        </w:tc>
      </w:tr>
      <w:tr w:rsidR="00917F6E" w:rsidRPr="00581449" w14:paraId="3C9BEED1"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6852A966" w14:textId="77777777" w:rsidR="00917F6E" w:rsidRPr="00581449" w:rsidRDefault="00917F6E" w:rsidP="00DD2BAB">
            <w:pPr>
              <w:pStyle w:val="NormalWeb"/>
              <w:spacing w:before="0" w:beforeAutospacing="0" w:after="0" w:afterAutospacing="0"/>
            </w:pPr>
            <w:r w:rsidRPr="00581449">
              <w:rPr>
                <w:color w:val="00000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639AA10" w14:textId="77777777" w:rsidR="00917F6E" w:rsidRPr="00581449" w:rsidRDefault="00917F6E" w:rsidP="00DD2BAB">
            <w:pPr>
              <w:pStyle w:val="NormalWeb"/>
              <w:spacing w:before="0" w:beforeAutospacing="0" w:after="0" w:afterAutospacing="0"/>
            </w:pPr>
            <w:r w:rsidRPr="00581449">
              <w:rPr>
                <w:color w:val="000000"/>
              </w:rPr>
              <w:t>#12 OR #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2D3DF2E4" w14:textId="77777777" w:rsidR="00917F6E" w:rsidRPr="00581449" w:rsidRDefault="00917F6E" w:rsidP="00DD2BAB">
            <w:pPr>
              <w:pStyle w:val="NormalWeb"/>
              <w:spacing w:before="0" w:beforeAutospacing="0" w:after="0" w:afterAutospacing="0"/>
              <w:jc w:val="right"/>
            </w:pPr>
            <w:r w:rsidRPr="00581449">
              <w:rPr>
                <w:color w:val="000000"/>
              </w:rPr>
              <w:t>149464</w:t>
            </w:r>
          </w:p>
        </w:tc>
      </w:tr>
      <w:tr w:rsidR="00917F6E" w:rsidRPr="00581449" w14:paraId="18CAA40B" w14:textId="77777777" w:rsidTr="00DD2BAB">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4525A789" w14:textId="77777777" w:rsidR="00917F6E" w:rsidRPr="00581449" w:rsidRDefault="00917F6E" w:rsidP="00DD2BAB">
            <w:pPr>
              <w:pStyle w:val="NormalWeb"/>
              <w:spacing w:before="0" w:beforeAutospacing="0" w:after="0" w:afterAutospacing="0"/>
            </w:pPr>
            <w:r w:rsidRPr="00581449">
              <w:rPr>
                <w:color w:val="00000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509903EB" w14:textId="77777777" w:rsidR="00917F6E" w:rsidRPr="00581449" w:rsidRDefault="00917F6E" w:rsidP="00DD2BAB">
            <w:pPr>
              <w:pStyle w:val="NormalWeb"/>
              <w:spacing w:before="0" w:beforeAutospacing="0" w:after="0" w:afterAutospacing="0"/>
            </w:pPr>
            <w:r w:rsidRPr="00581449">
              <w:rPr>
                <w:color w:val="000000"/>
              </w:rPr>
              <w:t>#8 AND #11 AND #14 in Trial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19381D59" w14:textId="77777777" w:rsidR="00917F6E" w:rsidRPr="00581449" w:rsidRDefault="00917F6E" w:rsidP="00DD2BAB">
            <w:pPr>
              <w:pStyle w:val="NormalWeb"/>
              <w:spacing w:before="0" w:beforeAutospacing="0" w:after="0" w:afterAutospacing="0"/>
              <w:jc w:val="right"/>
            </w:pPr>
            <w:r w:rsidRPr="00581449">
              <w:rPr>
                <w:color w:val="000000"/>
              </w:rPr>
              <w:t>158</w:t>
            </w:r>
          </w:p>
        </w:tc>
      </w:tr>
    </w:tbl>
    <w:p w14:paraId="31040321" w14:textId="77777777" w:rsidR="00917F6E" w:rsidRPr="00581449" w:rsidRDefault="00917F6E" w:rsidP="00917F6E">
      <w:pPr>
        <w:spacing w:after="240"/>
        <w:rPr>
          <w:rFonts w:ascii="Times New Roman" w:hAnsi="Times New Roman" w:cs="Times New Roman"/>
        </w:rPr>
      </w:pPr>
      <w:r w:rsidRPr="00581449">
        <w:rPr>
          <w:rFonts w:ascii="Times New Roman" w:hAnsi="Times New Roman" w:cs="Times New Roman"/>
        </w:rPr>
        <w:br/>
      </w:r>
    </w:p>
    <w:p w14:paraId="01F8C742" w14:textId="77777777" w:rsidR="00917F6E" w:rsidRPr="00581449" w:rsidRDefault="00917F6E" w:rsidP="00917F6E">
      <w:pPr>
        <w:pStyle w:val="Heading1"/>
        <w:spacing w:before="240" w:after="0"/>
        <w:rPr>
          <w:rFonts w:ascii="Times New Roman" w:hAnsi="Times New Roman" w:cs="Times New Roman"/>
          <w:sz w:val="24"/>
          <w:szCs w:val="24"/>
        </w:rPr>
      </w:pPr>
      <w:r w:rsidRPr="00581449">
        <w:rPr>
          <w:rFonts w:ascii="Times New Roman" w:hAnsi="Times New Roman" w:cs="Times New Roman"/>
          <w:b/>
          <w:bCs/>
          <w:color w:val="2F5496"/>
          <w:sz w:val="24"/>
          <w:szCs w:val="24"/>
        </w:rPr>
        <w:t>Scopus: 3337 results</w:t>
      </w:r>
    </w:p>
    <w:p w14:paraId="4000E048" w14:textId="77777777" w:rsidR="00917F6E" w:rsidRPr="00581449" w:rsidRDefault="00917F6E" w:rsidP="00917F6E">
      <w:pPr>
        <w:rPr>
          <w:rFonts w:ascii="Times New Roman" w:hAnsi="Times New Roman" w:cs="Times New Roman"/>
        </w:rPr>
      </w:pPr>
    </w:p>
    <w:p w14:paraId="7CA8F190" w14:textId="77777777" w:rsidR="00917F6E" w:rsidRPr="00581449" w:rsidRDefault="00917F6E" w:rsidP="00917F6E">
      <w:pPr>
        <w:pStyle w:val="NormalWeb"/>
        <w:spacing w:before="0" w:beforeAutospacing="0" w:after="0" w:afterAutospacing="0"/>
      </w:pPr>
      <w:r w:rsidRPr="00581449">
        <w:rPr>
          <w:b/>
          <w:bCs/>
          <w:color w:val="000000"/>
        </w:rPr>
        <w:t>1</w:t>
      </w:r>
      <w:r w:rsidRPr="00581449">
        <w:rPr>
          <w:b/>
          <w:bCs/>
          <w:color w:val="000000"/>
          <w:vertAlign w:val="superscript"/>
        </w:rPr>
        <w:t>st</w:t>
      </w:r>
      <w:r w:rsidRPr="00581449">
        <w:rPr>
          <w:b/>
          <w:bCs/>
          <w:color w:val="000000"/>
        </w:rPr>
        <w:t xml:space="preserve"> search: 190 results</w:t>
      </w:r>
    </w:p>
    <w:p w14:paraId="7848161F" w14:textId="77777777" w:rsidR="00917F6E" w:rsidRPr="00581449" w:rsidRDefault="00917F6E" w:rsidP="00917F6E">
      <w:pPr>
        <w:pStyle w:val="NormalWeb"/>
        <w:spacing w:before="0" w:beforeAutospacing="0" w:after="0" w:afterAutospacing="0"/>
      </w:pPr>
      <w:r w:rsidRPr="00581449">
        <w:rPr>
          <w:color w:val="000000"/>
        </w:rPr>
        <w:lastRenderedPageBreak/>
        <w:t>TITLE-ABS-KEY ( ( implement*  OR  "Intervention mapping"  OR  "Intervention design"  OR  "Implementation mapping"  OR  cfir  OR  "Consolidated framework for implementation research"  OR  "Re-aim"  OR  "Reach effectiveness adoption 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  W/5  ( cancer*  OR  oncolog*  OR  neoplasm*  OR  tumor*  OR  tumour*  OR  malignan*  OR  carcinoma* ) )  AND  TITLE-ABS-KEY ( (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AND  korea  OR  south  AND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 )</w:t>
      </w:r>
    </w:p>
    <w:p w14:paraId="0085AA5D" w14:textId="77777777" w:rsidR="00917F6E" w:rsidRPr="00581449" w:rsidRDefault="00917F6E" w:rsidP="00917F6E">
      <w:pPr>
        <w:spacing w:after="240"/>
        <w:rPr>
          <w:rFonts w:ascii="Times New Roman" w:hAnsi="Times New Roman" w:cs="Times New Roman"/>
        </w:rPr>
      </w:pPr>
      <w:r w:rsidRPr="00581449">
        <w:rPr>
          <w:rFonts w:ascii="Times New Roman" w:hAnsi="Times New Roman" w:cs="Times New Roman"/>
        </w:rPr>
        <w:lastRenderedPageBreak/>
        <w:br/>
      </w:r>
    </w:p>
    <w:p w14:paraId="22E55215" w14:textId="77777777" w:rsidR="00917F6E" w:rsidRPr="00581449" w:rsidRDefault="00917F6E" w:rsidP="00917F6E">
      <w:pPr>
        <w:pStyle w:val="NormalWeb"/>
        <w:spacing w:before="0" w:beforeAutospacing="0" w:after="0" w:afterAutospacing="0"/>
      </w:pPr>
      <w:r w:rsidRPr="00581449">
        <w:rPr>
          <w:b/>
          <w:bCs/>
          <w:color w:val="000000"/>
        </w:rPr>
        <w:t>2</w:t>
      </w:r>
      <w:r w:rsidRPr="00581449">
        <w:rPr>
          <w:b/>
          <w:bCs/>
          <w:color w:val="000000"/>
          <w:vertAlign w:val="superscript"/>
        </w:rPr>
        <w:t>nd</w:t>
      </w:r>
      <w:r w:rsidRPr="00581449">
        <w:rPr>
          <w:b/>
          <w:bCs/>
          <w:color w:val="000000"/>
        </w:rPr>
        <w:t xml:space="preserve"> search: 1518 results</w:t>
      </w:r>
    </w:p>
    <w:p w14:paraId="528AAE1F" w14:textId="77777777" w:rsidR="00917F6E" w:rsidRPr="00581449" w:rsidRDefault="00917F6E" w:rsidP="00917F6E">
      <w:pPr>
        <w:pStyle w:val="NormalWeb"/>
        <w:spacing w:before="0" w:beforeAutospacing="0" w:after="0" w:afterAutospacing="0"/>
      </w:pPr>
      <w:r w:rsidRPr="00581449">
        <w:rPr>
          <w:color w:val="000000"/>
        </w:rPr>
        <w:t>TITLE-ABS-KEY ( ( implement*  OR  "Intervention mapping"  OR  "Intervention design"  OR  "Implementation mapping"  OR  cfir  OR  "Consolidated framework for implementation research"  OR  "Re-aim"  OR  "Reach effectiveness adoption 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  W/5  ( cancer*  OR  oncolog*  OR  neoplasm*  OR  tumor*  OR  tumour*  OR  malignan*  OR  carcinoma* ) )</w:t>
      </w:r>
    </w:p>
    <w:p w14:paraId="2D46ACF9" w14:textId="77777777" w:rsidR="00917F6E" w:rsidRPr="00581449" w:rsidRDefault="00917F6E" w:rsidP="00917F6E">
      <w:pPr>
        <w:pStyle w:val="NormalWeb"/>
        <w:spacing w:before="0" w:beforeAutospacing="0" w:after="0" w:afterAutospacing="0"/>
      </w:pPr>
      <w:r w:rsidRPr="00581449">
        <w:rPr>
          <w:color w:val="000000"/>
        </w:rPr>
        <w:t xml:space="preserve">AND  TITLE-ABS-KEY ( (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w:t>
      </w:r>
      <w:r w:rsidRPr="00581449">
        <w:rPr>
          <w:color w:val="000000"/>
        </w:rPr>
        <w:lastRenderedPageBreak/>
        <w:t>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 )  </w:t>
      </w:r>
    </w:p>
    <w:p w14:paraId="0B669631" w14:textId="77777777" w:rsidR="00917F6E" w:rsidRPr="00581449" w:rsidRDefault="00917F6E" w:rsidP="00917F6E">
      <w:pPr>
        <w:spacing w:after="240"/>
        <w:rPr>
          <w:rFonts w:ascii="Times New Roman" w:hAnsi="Times New Roman" w:cs="Times New Roman"/>
        </w:rPr>
      </w:pPr>
    </w:p>
    <w:p w14:paraId="799C7F15" w14:textId="77777777" w:rsidR="00917F6E" w:rsidRPr="00581449" w:rsidRDefault="00917F6E" w:rsidP="00917F6E">
      <w:pPr>
        <w:pStyle w:val="NormalWeb"/>
        <w:spacing w:before="0" w:beforeAutospacing="0" w:after="0" w:afterAutospacing="0"/>
      </w:pPr>
      <w:r w:rsidRPr="00581449">
        <w:rPr>
          <w:b/>
          <w:bCs/>
          <w:color w:val="000000"/>
        </w:rPr>
        <w:t>3</w:t>
      </w:r>
      <w:r w:rsidRPr="00581449">
        <w:rPr>
          <w:b/>
          <w:bCs/>
          <w:color w:val="000000"/>
          <w:vertAlign w:val="superscript"/>
        </w:rPr>
        <w:t>rd</w:t>
      </w:r>
      <w:r w:rsidRPr="00581449">
        <w:rPr>
          <w:b/>
          <w:bCs/>
          <w:color w:val="000000"/>
        </w:rPr>
        <w:t xml:space="preserve"> search: 266</w:t>
      </w:r>
    </w:p>
    <w:p w14:paraId="03C44C0F" w14:textId="77777777" w:rsidR="00917F6E" w:rsidRPr="00581449" w:rsidRDefault="00917F6E" w:rsidP="00917F6E">
      <w:pPr>
        <w:rPr>
          <w:rFonts w:ascii="Times New Roman" w:hAnsi="Times New Roman" w:cs="Times New Roman"/>
        </w:rPr>
      </w:pPr>
    </w:p>
    <w:p w14:paraId="1CA67FA4" w14:textId="77777777" w:rsidR="00917F6E" w:rsidRPr="00581449" w:rsidRDefault="00917F6E" w:rsidP="00917F6E">
      <w:pPr>
        <w:pStyle w:val="NormalWeb"/>
        <w:spacing w:before="0" w:beforeAutospacing="0" w:after="0" w:afterAutospacing="0"/>
      </w:pPr>
      <w:r w:rsidRPr="00581449">
        <w:rPr>
          <w:color w:val="000000"/>
        </w:rPr>
        <w:t>TITLE-ABS-KEY ( ( implement*  OR  "Intervention mapping"  OR  "Intervention design"  OR  "Implementation mapping"  OR  cfir  OR  "Consolidated framework for implementation research"  OR  "Re-aim"  OR  "Reach effectiveness adoption 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  W/5  ( cancer*  OR  oncolog*  OR  neoplasm*  OR  tumor*  OR  tumour*  OR  malignan*  OR  carcinoma* ) )</w:t>
      </w:r>
    </w:p>
    <w:p w14:paraId="3A7B8627" w14:textId="77777777" w:rsidR="00917F6E" w:rsidRPr="00581449" w:rsidRDefault="00917F6E" w:rsidP="00917F6E">
      <w:pPr>
        <w:pStyle w:val="NormalWeb"/>
        <w:spacing w:before="0" w:beforeAutospacing="0" w:after="0" w:afterAutospacing="0"/>
      </w:pPr>
      <w:r w:rsidRPr="00581449">
        <w:rPr>
          <w:color w:val="000000"/>
        </w:rPr>
        <w:t xml:space="preserve">AND  TITLE-ABS-KEY ( (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w:t>
      </w:r>
      <w:r w:rsidRPr="00581449">
        <w:rPr>
          <w:color w:val="000000"/>
        </w:rPr>
        <w:lastRenderedPageBreak/>
        <w:t>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 ) )  </w:t>
      </w:r>
    </w:p>
    <w:p w14:paraId="2FD65C43" w14:textId="77777777" w:rsidR="00917F6E" w:rsidRPr="00581449" w:rsidRDefault="00917F6E" w:rsidP="00917F6E">
      <w:pPr>
        <w:spacing w:after="240"/>
        <w:rPr>
          <w:rFonts w:ascii="Times New Roman" w:hAnsi="Times New Roman" w:cs="Times New Roman"/>
        </w:rPr>
      </w:pPr>
      <w:r w:rsidRPr="00581449">
        <w:rPr>
          <w:rFonts w:ascii="Times New Roman" w:hAnsi="Times New Roman" w:cs="Times New Roman"/>
        </w:rPr>
        <w:br/>
      </w:r>
      <w:r w:rsidRPr="00581449">
        <w:rPr>
          <w:rFonts w:ascii="Times New Roman" w:hAnsi="Times New Roman" w:cs="Times New Roman"/>
        </w:rPr>
        <w:br/>
      </w:r>
      <w:r w:rsidRPr="00581449">
        <w:rPr>
          <w:rFonts w:ascii="Times New Roman" w:hAnsi="Times New Roman" w:cs="Times New Roman"/>
        </w:rPr>
        <w:br/>
      </w:r>
      <w:r w:rsidRPr="00581449">
        <w:rPr>
          <w:rFonts w:ascii="Times New Roman" w:hAnsi="Times New Roman" w:cs="Times New Roman"/>
        </w:rPr>
        <w:br/>
      </w:r>
    </w:p>
    <w:p w14:paraId="4D9E44DD" w14:textId="77777777" w:rsidR="00917F6E" w:rsidRPr="00581449" w:rsidRDefault="00917F6E" w:rsidP="00917F6E">
      <w:pPr>
        <w:pStyle w:val="NormalWeb"/>
        <w:spacing w:before="0" w:beforeAutospacing="0" w:after="0" w:afterAutospacing="0"/>
      </w:pPr>
      <w:r w:rsidRPr="00581449">
        <w:rPr>
          <w:b/>
          <w:bCs/>
          <w:color w:val="000000"/>
        </w:rPr>
        <w:t>4</w:t>
      </w:r>
      <w:r w:rsidRPr="00581449">
        <w:rPr>
          <w:b/>
          <w:bCs/>
          <w:color w:val="000000"/>
          <w:vertAlign w:val="superscript"/>
        </w:rPr>
        <w:t>th</w:t>
      </w:r>
      <w:r w:rsidRPr="00581449">
        <w:rPr>
          <w:b/>
          <w:bCs/>
          <w:color w:val="000000"/>
        </w:rPr>
        <w:t xml:space="preserve"> search: 1359</w:t>
      </w:r>
    </w:p>
    <w:p w14:paraId="4BC4B9E9" w14:textId="77777777" w:rsidR="00917F6E" w:rsidRPr="00581449" w:rsidRDefault="00917F6E" w:rsidP="00917F6E">
      <w:pPr>
        <w:rPr>
          <w:rFonts w:ascii="Times New Roman" w:hAnsi="Times New Roman" w:cs="Times New Roman"/>
        </w:rPr>
      </w:pPr>
    </w:p>
    <w:p w14:paraId="551D0180" w14:textId="77777777" w:rsidR="00917F6E" w:rsidRPr="00581449" w:rsidRDefault="00917F6E" w:rsidP="00917F6E">
      <w:pPr>
        <w:pStyle w:val="NormalWeb"/>
        <w:spacing w:before="0" w:beforeAutospacing="0" w:after="0" w:afterAutospacing="0"/>
      </w:pPr>
      <w:r w:rsidRPr="00581449">
        <w:rPr>
          <w:color w:val="000000"/>
        </w:rPr>
        <w:t>TITLE-ABS-KEY ( ( implement*  OR  "Intervention mapping"  OR  "Intervention design"  OR  "Implementation mapping"  OR  cfir  OR  "Consolidated framework for implementation research"  OR  "Re-aim"  OR  "Reach effectiveness adoption 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  W/5  ( cancer*  OR  oncolog*  OR  neoplasm*  OR  tumor*  OR  tumour*  OR  malignan*  OR  carcinoma* ) )</w:t>
      </w:r>
    </w:p>
    <w:p w14:paraId="54CF6DE1" w14:textId="77777777" w:rsidR="00917F6E" w:rsidRPr="00581449" w:rsidRDefault="00917F6E" w:rsidP="00917F6E">
      <w:pPr>
        <w:pStyle w:val="NormalWeb"/>
        <w:spacing w:before="0" w:beforeAutospacing="0" w:after="0" w:afterAutospacing="0"/>
      </w:pPr>
      <w:r w:rsidRPr="00581449">
        <w:rPr>
          <w:color w:val="000000"/>
        </w:rPr>
        <w:t>AND</w:t>
      </w:r>
    </w:p>
    <w:p w14:paraId="34B73D89" w14:textId="77777777" w:rsidR="00917F6E" w:rsidRPr="00581449" w:rsidRDefault="00917F6E" w:rsidP="00917F6E">
      <w:pPr>
        <w:pStyle w:val="NormalWeb"/>
        <w:spacing w:before="0" w:beforeAutospacing="0" w:after="0" w:afterAutospacing="0"/>
      </w:pPr>
      <w:r w:rsidRPr="00581449">
        <w:rPr>
          <w:color w:val="000000"/>
        </w:rPr>
        <w:t>TITLE-ABS-KEY ( ( afghan  OR  afghans  OR  afghani  OR  albanian  OR  albanians  OR  algerian  OR  algerians  OR  "american samoan"  OR  "american samoans"  OR  angolan  OR  angolans  OR  antiguan  OR  antiguans  OR  barbudan  OR  berbudans  OR  argentine  OR  argentines  OR  argentinian  OR  argentinians  OR  argentinean  OR  argentineans  OR  armenian  OR  armenians  OR  aruban  OR  arubans  OR  azerbaijani  OR  azerbaijanis  OR  bahraini  OR  bahrainis  OR  bangladeshi  OR  bangladeshis  OR  bangalees  OR  bajan  OR  bajans  OR  belarusian  OR  belarusians  OR  byelorussian  OR  byelorussians  OR  belizean  OR  belizeans  OR  beninese  OR  benineses  OR  bhutanese  OR  bolivian  OR  bolivians  OR  bosnian  OR  bosnians  OR  botswana  OR  batswana  OR  brazilian  OR  brazilians  OR  brasi</w:t>
      </w:r>
      <w:r w:rsidRPr="00581449">
        <w:rPr>
          <w:color w:val="000000"/>
        </w:rPr>
        <w:lastRenderedPageBreak/>
        <w:t>lian  OR  brasilians  OR  bulgarian  OR  bulgarians  OR  burkinabe  OR  burkinese  OR  burundian  OR  burundians  OR  "cape verdean"  OR  "cape verdeans"  OR  "cabo verdean"  OR  "cabo verdeans"  OR  cambodian  OR  cambodians  OR  khmer  OR  cameroonian  OR  cameroonians  OR  "central african"  OR  "central africans"  OR  chadian  OR  chadians  OR  chilean  OR  chileans  OR  chinese  OR  colombian  OR  colombians  OR  comorian  OR  comorians  OR  congolese  OR  "costa rican"  OR  "costa ricans"  OR  ivorian  OR  ivorians  OR  croatian  OR  croatians  OR  cuban  OR  cubans  OR  cypriot  OR  cypriots  OR  czech  OR  czechs  OR  djiboutian  OR  djiboutians  OR  dominican  OR  dominicans  OR  ecuadorian  OR  ecuadorians  OR  egyptian  OR  egyptians  OR  salvadoran  OR  salvadorans  OR  "equatorial guinean"  OR  "equatorial guineans"  OR  equatoguinean  OR  equatoguineans  OR  eritrean  OR  eritreans  OR  estonian  OR  estonians  OR  swazi  OR  swazis  OR  swati  OR  swatis  OR  ethiopian  OR  ethiopians  OR  fijian  OR  fijians  OR  gabonese  OR  gabonaise  OR  gambian  OR  gambians  OR  georgian  OR  georgians  OR  ghanaian  OR  ghanaians  OR  gibraltarian  OR  gibraltarians  OR  greek  OR  greeks  OR  grenadian  OR  grenadians  OR  guamanian  OR  guamanians  OR  guatemalan  OR  guatemalans  OR  guinean  OR  guineans  OR  "bissau guinean"  OR  "bissau guineans"  OR  guyanese  OR  haitian  OR  haitians  OR  honduran  OR  hondurans  OR  hungarian  OR  hungarians  OR  indian  OR  indians  OR  indonesian  OR  indonesians  OR  iranian  OR  iranians  OR  iraqian  OR  iraqians  OR  iraqi  OR  iraqis  OR  manx  OR  jamaican  OR  jamaicans  OR  jordanian  OR  jordanians  OR  kazakhstani  OR  kazakhstanis  OR  kenyan  OR  kenyans  OR  kirabati  OR  kirabatian  OR  kirabatians  OR  "north korean"  OR  "north koreans"  OR  korean  OR  koreans  OR  kosovar  OR  kosovars  OR  kosovan  OR  kosovans  OR  kyrgyzstani  OR  kyrgyzstanis  OR  kyrgyz  OR  lao  OR  laotian  OR  laotians  OR  latvian  OR  latvians  OR  lebanese  OR  lesothan  OR  lesothans  OR  lesothonian  OR  lesothonians  OR  mosotho  OR  basotho  OR  liberian  OR  liberians  OR  libyan  OR  libyans ) )</w:t>
      </w:r>
    </w:p>
    <w:p w14:paraId="74C080B7" w14:textId="77777777" w:rsidR="00917F6E" w:rsidRPr="00581449" w:rsidRDefault="00917F6E" w:rsidP="00917F6E">
      <w:pPr>
        <w:spacing w:after="240"/>
        <w:rPr>
          <w:rFonts w:ascii="Times New Roman" w:hAnsi="Times New Roman" w:cs="Times New Roman"/>
        </w:rPr>
      </w:pPr>
      <w:r w:rsidRPr="00581449">
        <w:rPr>
          <w:rFonts w:ascii="Times New Roman" w:hAnsi="Times New Roman" w:cs="Times New Roman"/>
        </w:rPr>
        <w:br/>
      </w:r>
    </w:p>
    <w:p w14:paraId="1816E56B" w14:textId="77777777" w:rsidR="00917F6E" w:rsidRPr="00581449" w:rsidRDefault="00917F6E" w:rsidP="00917F6E">
      <w:pPr>
        <w:pStyle w:val="NormalWeb"/>
        <w:spacing w:before="0" w:beforeAutospacing="0" w:after="0" w:afterAutospacing="0"/>
      </w:pPr>
      <w:r w:rsidRPr="00581449">
        <w:rPr>
          <w:b/>
          <w:bCs/>
          <w:color w:val="000000"/>
        </w:rPr>
        <w:t>5</w:t>
      </w:r>
      <w:r w:rsidRPr="00581449">
        <w:rPr>
          <w:b/>
          <w:bCs/>
          <w:color w:val="000000"/>
          <w:vertAlign w:val="superscript"/>
        </w:rPr>
        <w:t>th</w:t>
      </w:r>
      <w:r w:rsidRPr="00581449">
        <w:rPr>
          <w:b/>
          <w:bCs/>
          <w:color w:val="000000"/>
        </w:rPr>
        <w:t xml:space="preserve"> search: 4</w:t>
      </w:r>
    </w:p>
    <w:p w14:paraId="416BF3F1" w14:textId="77777777" w:rsidR="00917F6E" w:rsidRPr="00581449" w:rsidRDefault="00917F6E" w:rsidP="00917F6E">
      <w:pPr>
        <w:pStyle w:val="NormalWeb"/>
        <w:spacing w:before="0" w:beforeAutospacing="0" w:after="0" w:afterAutospacing="0"/>
      </w:pPr>
      <w:r w:rsidRPr="00581449">
        <w:rPr>
          <w:color w:val="000000"/>
        </w:rPr>
        <w:t>TITLE-ABS-KEY ( ( implement*  OR  "Intervention mapping"  OR  "Intervention design"  OR  "Implementation mapping"  OR  cfir  OR  "Consolidated framework for implementation research"  OR  "Re-aim"  OR  "Reach effectiveness adoption 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  W/5  ( cancer*  OR  oncolog*  OR  neoplasm*  OR  tumor*  OR  tumour*  OR  malignan*  OR  carcinoma* ) )</w:t>
      </w:r>
    </w:p>
    <w:p w14:paraId="657A359F" w14:textId="77777777" w:rsidR="00917F6E" w:rsidRPr="00581449" w:rsidRDefault="00917F6E" w:rsidP="00917F6E">
      <w:pPr>
        <w:pStyle w:val="NormalWeb"/>
        <w:spacing w:before="0" w:beforeAutospacing="0" w:after="0" w:afterAutospacing="0"/>
      </w:pPr>
      <w:r w:rsidRPr="00581449">
        <w:rPr>
          <w:color w:val="000000"/>
        </w:rPr>
        <w:t>AND</w:t>
      </w:r>
    </w:p>
    <w:p w14:paraId="1C680322" w14:textId="77777777" w:rsidR="00917F6E" w:rsidRPr="00581449" w:rsidRDefault="00917F6E" w:rsidP="00917F6E">
      <w:pPr>
        <w:pStyle w:val="NormalWeb"/>
        <w:spacing w:before="0" w:beforeAutospacing="0" w:after="0" w:afterAutospacing="0"/>
      </w:pPr>
      <w:r w:rsidRPr="00581449">
        <w:rPr>
          <w:color w:val="000000"/>
        </w:rPr>
        <w:t>TITLE-ABS-KEY ( ( lithuanian  OR  lithuanians  OR  macanese  OR  macedonian  OR  macedonians  OR  malagasy  OR  madagascan  OR  madagascans  OR  malawian  OR  malawians  OR  malaysian  OR  malaysians  OR  maldivian  OR  maldivians  OR  malian  OR  malians  OR  maltese  OR  marshallese  OR  marshalleses  OR  mauritanian  OR  mauritanians  OR  mauritian  OR  mauritians  OR  mexican  OR  mexicans  OR  micronesian  OR  micronesians  OR  moldovan  OR  moldovans  OR  mongolian  OR  mongolians  OR  mongol  OR  montenegrin  OR  montenegrins  OR  moroccan  O</w:t>
      </w:r>
      <w:r w:rsidRPr="00581449">
        <w:rPr>
          <w:color w:val="000000"/>
        </w:rPr>
        <w:lastRenderedPageBreak/>
        <w:t>R  moroccans  OR  mozambican  OR  mozambicans  OR  burmese  OR  myanma  OR  namibian  OR  namibians  OR  nauruan  OR  nauruans  OR  nepali  OR  nepalese  OR  "netherlands antillean"  OR  "netherlands antilleans"  OR  nicaraguan  OR  nicaraguans  OR  nigerien  OR  nigeriens  OR  nigerian  OR  nigerians  OR  "northern mariana islander"  OR  "northern mariana islanders"  OR  mariana  OR  marianas  OR  omani  OR  omanis  OR  pakistani  OR  pakistanis  OR  palauan  OR  palauans  OR  panamanian  OR  panamanians  OR  "papua new guinean"  OR  "papua new guineans"  OR  paraguayan  OR  paraguayans  OR  peruvian  OR  peruvians  OR  philippine  OR  philippines  OR  philipine  OR  philipines  OR  phillipine  OR  phillipines  OR  phillippine  OR  phillippines  OR  filipino  OR  filipinos  OR  filipina  OR  filipinas  OR  polish  OR  pole  OR  poles  OR  portuguese  OR  "puerto rican"  OR  "puerto ricans"  OR  romanian  OR  romanians  OR  russian  OR  russians  OR  "soviet people"  OR  "soviet population"  OR  rwandan  OR  rwandans  OR  rwandese  OR  ruandan  OR  ruandans  OR  ruandese  OR  samoan  OR  samoans  OR  "sao tomean"  OR  "sao tomeans"  OR  santomean  OR  santomeans  OR  "saudi arabian"  OR  "saudi arabians"  OR  saudi  OR  saudis  OR  senegalese  OR  serbian  OR  serbians  OR  montenegrin  OR  montenegrins  OR  seychellois  OR  seychelloise  OR  seychelloises  OR  "sierra leonean"  OR  "sierra leoneans"  OR  slovak  OR  slovaks  OR  slovene  OR  slovenes  OR  "solomon islander"  OR  "solomon islanders"  OR  somali  OR  somalis  OR  "south african"  OR  "south africans"  OR  "south sudanese"  OR  "sri lankan"  OR  "sri lankans"  OR  ceylonese  OR  kittitian  OR  kittitians  OR  nevisian  OR  nevisians  OR  "saint lucian"  OR  "saint lucians"  OR  vincentian  OR  vincentians  OR  sudanese  OR  surinamese  OR  surinameses  OR  syrian  OR  syrians  OR  tajik  OR  tajiks  OR  tajikistani  OR  tajikistanis  OR  tanzanian  OR  tanzanians  OR  tanganyikan  OR  tanganyikans  OR  thai  OR  timorese  OR  timoreses  OR  togolese  OR  tongan  OR  tongans  OR  trinidadian  OR  trinidadians  OR  tobagonian  OR  tobagonians  OR  tunisian  OR  tunisians  OR  turk  OR  turks  OR  turkish  OR  turkmen  OR  turkmens  OR  tuvaluan  OR  tuvaluans  OR  ugandan  OR  ugandans  OR  ukrainian  OR  ukrainians  AND uruguayan  OR  uruguayans  OR  uzbek  OR  uzbeks  OR  vanuatu  OR  vanuatuan  OR  vanuatuans  OR  venezuelan  OR  venezuelans  OR  vietnamese  OR  yemeni  OR  yemenis  OR  yemenite  OR  yemenites  OR  yemenese  OR  yugoslav  OR  yugoslavs  OR  yugoslavian  OR  yugoslavians  OR  zambian  OR  zambians  OR  zimbabwean  OR  zimbabweans ) )</w:t>
      </w:r>
    </w:p>
    <w:p w14:paraId="5D4CF82E" w14:textId="77777777" w:rsidR="00917F6E" w:rsidRPr="00581449" w:rsidRDefault="00917F6E" w:rsidP="00917F6E">
      <w:pPr>
        <w:spacing w:after="240"/>
        <w:rPr>
          <w:rFonts w:ascii="Times New Roman" w:hAnsi="Times New Roman" w:cs="Times New Roman"/>
        </w:rPr>
      </w:pPr>
    </w:p>
    <w:p w14:paraId="6CD9EBD4" w14:textId="77777777" w:rsidR="00917F6E" w:rsidRPr="00581449" w:rsidRDefault="00917F6E" w:rsidP="00917F6E">
      <w:pPr>
        <w:pStyle w:val="Heading1"/>
        <w:spacing w:before="240" w:after="0"/>
        <w:rPr>
          <w:rFonts w:ascii="Times New Roman" w:hAnsi="Times New Roman" w:cs="Times New Roman"/>
          <w:sz w:val="24"/>
          <w:szCs w:val="24"/>
        </w:rPr>
      </w:pPr>
      <w:r w:rsidRPr="00581449">
        <w:rPr>
          <w:rFonts w:ascii="Times New Roman" w:hAnsi="Times New Roman" w:cs="Times New Roman"/>
          <w:b/>
          <w:bCs/>
          <w:color w:val="2F5496"/>
          <w:sz w:val="24"/>
          <w:szCs w:val="24"/>
        </w:rPr>
        <w:t>Web of Science: 2489 results</w:t>
      </w:r>
    </w:p>
    <w:p w14:paraId="7F390C2A" w14:textId="77777777" w:rsidR="00917F6E" w:rsidRPr="00581449" w:rsidRDefault="00917F6E" w:rsidP="00917F6E">
      <w:pPr>
        <w:rPr>
          <w:rFonts w:ascii="Times New Roman" w:hAnsi="Times New Roman" w:cs="Times New Roman"/>
        </w:rPr>
      </w:pPr>
    </w:p>
    <w:p w14:paraId="4A9493AE" w14:textId="77777777" w:rsidR="00917F6E" w:rsidRPr="00581449" w:rsidRDefault="00917F6E" w:rsidP="00917F6E">
      <w:pPr>
        <w:pStyle w:val="NormalWeb"/>
        <w:spacing w:before="0" w:beforeAutospacing="0" w:after="0" w:afterAutospacing="0"/>
      </w:pPr>
      <w:r w:rsidRPr="00581449">
        <w:rPr>
          <w:color w:val="000000"/>
        </w:rPr>
        <w:t>TS=((implement*  OR  "Intervention mapping"  OR  "Intervention design"  OR  "Implementation mapping"  OR  cfir  OR  "Consolidated framework for implementation research"  OR  "Re-aim"  OR  "Reach effectiveness adoption implementation maintenance"  OR  "ERIC framework"  OR  "Expert recommendations for implementing change"  OR  tdf  OR  "Theoretical domains framework"  OR  "needs assessment"  OR  "needs assessments"  OR  feasibility  OR  "program evaluation"  OR  "program sustainability"  OR  dissemination  OR  guideline*  OR  "Quality Improvement"  OR  "evidence-based practice" ) NEAR/5 (cancer* or neoplasm* or tumor* or tumour* or carcinoma*)) AND</w:t>
      </w:r>
    </w:p>
    <w:p w14:paraId="40F24DC2" w14:textId="77777777" w:rsidR="00917F6E" w:rsidRPr="00581449" w:rsidRDefault="00917F6E" w:rsidP="00917F6E">
      <w:pPr>
        <w:pStyle w:val="NormalWeb"/>
        <w:spacing w:before="0" w:beforeAutospacing="0" w:after="0" w:afterAutospacing="0"/>
      </w:pPr>
      <w:r w:rsidRPr="00581449">
        <w:rPr>
          <w:color w:val="000000"/>
        </w:rPr>
        <w:lastRenderedPageBreak/>
        <w:t xml:space="preserve">TS=(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w:t>
      </w:r>
      <w:r w:rsidRPr="00581449">
        <w:rPr>
          <w:color w:val="000000"/>
        </w:rPr>
        <w:lastRenderedPageBreak/>
        <w:t xml:space="preserve">"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w:t>
      </w:r>
      <w:r w:rsidRPr="00581449">
        <w:rPr>
          <w:color w:val="000000"/>
        </w:rPr>
        <w:lastRenderedPageBreak/>
        <w:t xml:space="preserve">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  OR afghan  OR afghans  OR afghani  OR albanian  OR albanians  OR algerian  OR algerians  OR "american samoan"  OR "american samoans"  OR angolan  OR angolans  OR antiguan  OR antiguans  OR barbudan  OR berbudans  OR argentine  OR argentines  OR argentinian  OR argentinians  OR argentinean  OR argentineans  OR armenian  OR armenians  OR aruban  OR arubans  OR azerbaijani  OR azerbaijanis  OR bahraini  OR bahrainis  OR bangladeshi  OR bangladeshis  OR bangalees  OR bajan  OR bajans  OR belarusian  OR belarusians  OR byelorussian  OR byelorussians  OR belizean  OR belizeans  OR beninese  OR benineses  OR bhutanese  OR bolivian  OR bolivians  OR bosnian  OR bosnians  OR botswana  OR batswana  OR brazilian  OR brazilians  OR brasilian  OR brasilians  OR bulgarian  OR bulgarians  OR burkinabe  OR burkinese  OR burundian  OR burundians  OR "cape verdean"  OR "cape verdeans"  OR "cabo verdean"  OR "cabo verdeans"  OR cambodian  OR cambodians  OR khmer  OR cameroonian  OR cameroonians  OR "central african"  OR "central africans"  OR chadian  OR chadians  OR chilean  OR chileans  OR chinese  OR colombian  OR colombians  OR comorian  OR comorians  OR congolese  OR "costa rican"  OR "costa ricans"  OR ivorian  OR ivorians  OR croatian  OR croatians  OR cuban  OR cubans  OR cypriot  OR cypriots  OR czech  OR czechs  OR djiboutian  OR djiboutians  OR dominican  OR dominicans  OR ecuadorian  OR ecuadorians  OR egyptian  OR egyptians  OR salvadoran  OR salvadorans  OR "equatorial guinean"  OR "equatorial guineans"  OR equatoguinean  OR equatoguineans  OR eritrean  OR eritreans  OR estonian  OR estonians  OR swazi  OR swazis  OR swati  OR swatis  OR ethiopian  OR ethiopians  OR fijian  OR fijians  OR gabonese  OR gabonaise  OR gambian  OR gambians  OR georgian  OR georgians  OR ghanaian  OR ghanaians  OR gibraltarian  OR gibraltarians  OR greek  OR greeks  OR grenadian  OR grenadians  OR guamanian  OR guamanians  OR guatemalan  OR guatemalans  OR guinean  OR guineans  OR "bissau guinean"  OR "bissau guineans"  OR guyanese  OR haitian  OR haitians  OR honduran  OR hondurans  OR hungarian  OR hungarians  OR indian  OR indians  OR indonesian  OR indonesians  OR iranian  OR iranians  OR iraqian  OR iraqians  OR iraqi  OR iraqis  OR manx  OR jamaican  OR jamaicans  OR jordanian  OR jordanians  OR kazakhstani  OR kazakhstanis  OR kenyan  OR kenyans  OR kirabati  OR kirabatian  OR kirabatians  OR "north korean"  OR "north koreans"  OR korean  OR koreans  OR kosovar  OR kosovars  OR kosovan  OR kosovans  OR kyrgyzstani  OR kyrgyzstanis  OR kyrgyz  OR lao  OR laotian  OR laotians  OR latvian  OR latvians  OR lebanese  OR lesothan  OR lesothans  OR lesothonian  OR lesothonians  OR mosotho  OR basotho  OR liberian  OR liberians  OR libyan  OR libyans  OR lithuanian  OR lithuanians  OR macanese  OR macedonian  OR macedonians  OR malagasy  OR madagascan  OR madagascans  OR malawian  OR malawians  OR malaysian  OR malaysians  OR maldivian  OR maldivians  OR malian  OR malians  OR maltese  OR marshallese  OR marshalleses  OR mauritanian  OR mauritanians  OR  mauritian  OR mauritians  OR mexican  OR mexicans  OR micronesian  OR micronesians  OR moldovan  OR moldovans  OR mongolian  OR mongolians  OR mongol  OR montenegrin  OR </w:t>
      </w:r>
      <w:r w:rsidRPr="00581449">
        <w:rPr>
          <w:color w:val="000000"/>
        </w:rPr>
        <w:lastRenderedPageBreak/>
        <w:t>montenegrins  OR moroccan  OR moroccans  OR mozambican  OR mozambicans  OR burmese  OR myanma  OR namibian  OR namibians  OR nauruan  OR nauruans  OR nepali  OR nepalese  OR "netherlands antillean"  OR "netherlands antilleans"  OR nicaraguan  OR nicaraguans  OR nigerien  OR  nigeriens  OR nigerian  OR nigerians  OR "northern mariana islander"  OR "northern mariana islanders"  OR mariana  OR marianas  OR omani  OR omanis  OR pakistani  OR pakistanis  OR palauan  OR palauans  OR panamanian  OR panamanians  OR "papua new guinean"  OR "papua new guineans"  OR paraguayan  OR paraguayans  OR peruvian  OR peruvians  OR philippine  OR philippines  OR philipine  OR philipines  OR phillipine  OR phillipines  OR phillippine  OR phillippines  OR filipino  OR filipinos  OR filipina  OR filipinas  OR polish  OR pole  OR poles  OR portuguese  OR "puerto rican"  OR "puerto ricans"  OR romanian  OR romanians  OR russian  OR russians  OR "soviet people"  OR "soviet population"  OR rwandan  OR rwandans  OR rwandese  OR ruandan  OR ruandans  OR ruandese  OR samoan  OR samoans  OR "sao tomean"  OR "sao tomeans"  OR santomean  OR santomeans  OR "saudi arabian"  OR "saudi arabians"  OR saudi  OR saudis  OR senegalese  OR serbian  OR serbians  OR montenegrin  OR montenegrins  OR seychellois  OR seychelloise  OR seychelloises  OR "sierra leonean"  OR "sierra leoneans"  OR slovak  OR slovaks  OR slovene  OR slovenes  OR "solomon islander"  OR "solomon islanders"  OR somali  OR somalis  OR "south african"  OR "south africans"  OR "south sudanese"  OR "sri lankan"  OR "sri lankans"  OR ceylonese  OR kittitian  OR kittitians  OR nevisian  OR nevisians  OR "saint lucian"  OR "saint lucians"  OR vincentian  OR vincentians  OR sudanese  OR surinamese  OR surinameses  OR syrian  OR syrians  OR tajik  OR tajiks  OR tajikistani  OR tajikistanis  OR tanzanian  OR tanzanians  OR tanganyikan  OR tanganyikans  OR thai  OR timorese  OR timoreses  OR togolese  OR tongan  OR tongans  OR trinidadian  OR trinidadians  OR tobagonian  OR tobagonians  OR tunisian  OR tunisians  OR turk  OR turks  OR turkish  OR turkmen  OR  turkmens  OR tuvaluan  OR tuvaluans  OR ugandan  OR ugandans  OR ukrainian  OR ukrainians uruguayan  OR uruguayans  OR uzbek  OR uzbeks  OR vanuatu  OR vanuatuan  OR vanuatuans  OR venezuelan  OR venezuelans  OR vietnamese  OR yemeni  OR yemenis  OR yemenite  OR yemenites  OR yemenese  OR yugoslav  OR yugoslavs  OR yugoslavian  OR yugoslavians  OR zambian  OR zambians  OR zimbabwean  OR Zimbabweans)</w:t>
      </w:r>
    </w:p>
    <w:p w14:paraId="2A9DD342" w14:textId="77777777" w:rsidR="00917F6E" w:rsidRPr="00581449" w:rsidRDefault="00917F6E" w:rsidP="00917F6E">
      <w:pPr>
        <w:spacing w:after="240"/>
        <w:rPr>
          <w:rFonts w:ascii="Times New Roman" w:hAnsi="Times New Roman" w:cs="Times New Roman"/>
        </w:rPr>
      </w:pPr>
    </w:p>
    <w:p w14:paraId="03BE6545" w14:textId="77777777" w:rsidR="00917F6E" w:rsidRPr="00581449" w:rsidRDefault="00917F6E" w:rsidP="00917F6E">
      <w:pPr>
        <w:pStyle w:val="Heading1"/>
        <w:spacing w:before="240" w:after="0"/>
        <w:rPr>
          <w:rFonts w:ascii="Times New Roman" w:hAnsi="Times New Roman" w:cs="Times New Roman"/>
          <w:sz w:val="24"/>
          <w:szCs w:val="24"/>
        </w:rPr>
      </w:pPr>
      <w:r w:rsidRPr="00581449">
        <w:rPr>
          <w:rFonts w:ascii="Times New Roman" w:hAnsi="Times New Roman" w:cs="Times New Roman"/>
          <w:b/>
          <w:bCs/>
          <w:color w:val="2F5496"/>
          <w:sz w:val="24"/>
          <w:szCs w:val="24"/>
        </w:rPr>
        <w:t>LILACS: 1165 results</w:t>
      </w:r>
    </w:p>
    <w:p w14:paraId="3A3FB6D3" w14:textId="77777777" w:rsidR="00917F6E" w:rsidRPr="00581449" w:rsidRDefault="00917F6E" w:rsidP="00917F6E">
      <w:pPr>
        <w:rPr>
          <w:rFonts w:ascii="Times New Roman" w:hAnsi="Times New Roman" w:cs="Times New Roman"/>
        </w:rPr>
      </w:pPr>
    </w:p>
    <w:p w14:paraId="39557D51" w14:textId="77777777" w:rsidR="00917F6E" w:rsidRPr="00581449" w:rsidRDefault="00917F6E" w:rsidP="00917F6E">
      <w:pPr>
        <w:pStyle w:val="NormalWeb"/>
        <w:spacing w:before="0" w:beforeAutospacing="0" w:after="0" w:afterAutospacing="0"/>
      </w:pPr>
      <w:r w:rsidRPr="00581449">
        <w:rPr>
          <w:color w:val="000000"/>
        </w:rPr>
        <w:t>(implementation OR  "Intervention mapping"  OR  "Intervention design"  OR  "Implementation mapping"  OR  "Consolidated framework for implementation research"  OR  "Re-aim"  OR  "Reach effectiveness adoption implementation maintenance"  OR  "ERIC framework"  OR  "Expert recommendations for implementing change" OR  "Theoretical domains framework"  OR  "needs assessment"  OR  "needs assessments"  OR  "program evaluation"  OR  "program sustainability" OR  "Quality Improvement"  OR  "evidence-based practice" ) AND (cancer OR cancers OR oncology OR neoplasm OR neoplasms) AND ( db:("LILACS"))</w:t>
      </w:r>
    </w:p>
    <w:p w14:paraId="1FB55CE7" w14:textId="77777777" w:rsidR="00917F6E" w:rsidRPr="00581449" w:rsidRDefault="00917F6E" w:rsidP="00917F6E">
      <w:pPr>
        <w:spacing w:after="240"/>
        <w:rPr>
          <w:rFonts w:ascii="Times New Roman" w:hAnsi="Times New Roman" w:cs="Times New Roman"/>
        </w:rPr>
      </w:pPr>
    </w:p>
    <w:p w14:paraId="0BB9C08B" w14:textId="77777777" w:rsidR="00917F6E" w:rsidRPr="00581449" w:rsidRDefault="00917F6E" w:rsidP="00917F6E">
      <w:pPr>
        <w:pStyle w:val="Heading1"/>
        <w:spacing w:before="240" w:after="0"/>
        <w:rPr>
          <w:rFonts w:ascii="Times New Roman" w:hAnsi="Times New Roman" w:cs="Times New Roman"/>
          <w:sz w:val="24"/>
          <w:szCs w:val="24"/>
        </w:rPr>
      </w:pPr>
      <w:r w:rsidRPr="00581449">
        <w:rPr>
          <w:rFonts w:ascii="Times New Roman" w:hAnsi="Times New Roman" w:cs="Times New Roman"/>
          <w:b/>
          <w:bCs/>
          <w:color w:val="2F5496"/>
          <w:sz w:val="24"/>
          <w:szCs w:val="24"/>
        </w:rPr>
        <w:t>AJOL: 16 results</w:t>
      </w:r>
    </w:p>
    <w:p w14:paraId="701C57EE" w14:textId="77777777" w:rsidR="00917F6E" w:rsidRPr="00581449" w:rsidRDefault="00917F6E" w:rsidP="00917F6E">
      <w:pPr>
        <w:rPr>
          <w:rFonts w:ascii="Times New Roman" w:hAnsi="Times New Roman" w:cs="Times New Roman"/>
        </w:rPr>
      </w:pPr>
    </w:p>
    <w:p w14:paraId="0A663196" w14:textId="77777777" w:rsidR="00917F6E" w:rsidRPr="00581449" w:rsidRDefault="00917F6E" w:rsidP="00917F6E">
      <w:pPr>
        <w:pStyle w:val="NormalWeb"/>
        <w:spacing w:before="0" w:beforeAutospacing="0" w:after="0" w:afterAutospacing="0"/>
      </w:pPr>
      <w:r w:rsidRPr="00581449">
        <w:rPr>
          <w:color w:val="000000"/>
        </w:rPr>
        <w:lastRenderedPageBreak/>
        <w:t>(implementation OR  "Intervention mapping"  OR  "Intervention design"  OR  "Implementation mapping"  OR  "Consolidated framework for implementation research"  OR  "Re-aim"  OR  "Reach effectiveness adoption implementation maintenance"  OR  "ERIC framework"  OR  "Expert recommendations for implementing change" OR  "Theoretical domains framework"  OR  "needs assessment"  OR  "needs assessments"  OR  "program evaluation"  OR  "program sustainability" OR  "Quality Improvement"  OR  "evidence-based practice" ) AND (cancer OR cancers OR oncology OR neoplasm OR neoplasms)</w:t>
      </w:r>
    </w:p>
    <w:p w14:paraId="0D88FF2B" w14:textId="77777777" w:rsidR="00917F6E" w:rsidRPr="00581449" w:rsidRDefault="00917F6E" w:rsidP="00917F6E">
      <w:pPr>
        <w:jc w:val="both"/>
        <w:rPr>
          <w:rFonts w:ascii="Times New Roman" w:eastAsia="Times New Roman" w:hAnsi="Times New Roman" w:cs="Times New Roman"/>
          <w:color w:val="000000"/>
        </w:rPr>
      </w:pPr>
    </w:p>
    <w:p w14:paraId="2A0E01BC" w14:textId="77777777" w:rsidR="00734B2D" w:rsidRDefault="00734B2D"/>
    <w:sectPr w:rsidR="00734B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F6E"/>
    <w:rsid w:val="000013D5"/>
    <w:rsid w:val="00001FD9"/>
    <w:rsid w:val="00004160"/>
    <w:rsid w:val="00004709"/>
    <w:rsid w:val="00005AD2"/>
    <w:rsid w:val="000113B1"/>
    <w:rsid w:val="00014F02"/>
    <w:rsid w:val="00015B7E"/>
    <w:rsid w:val="00017878"/>
    <w:rsid w:val="000203A4"/>
    <w:rsid w:val="00022D23"/>
    <w:rsid w:val="00024298"/>
    <w:rsid w:val="00025131"/>
    <w:rsid w:val="0002538E"/>
    <w:rsid w:val="0002654B"/>
    <w:rsid w:val="00027207"/>
    <w:rsid w:val="00035193"/>
    <w:rsid w:val="00035354"/>
    <w:rsid w:val="00035B9D"/>
    <w:rsid w:val="000360F9"/>
    <w:rsid w:val="00036E35"/>
    <w:rsid w:val="000415B1"/>
    <w:rsid w:val="00044CA3"/>
    <w:rsid w:val="00045BA3"/>
    <w:rsid w:val="0004662F"/>
    <w:rsid w:val="00050602"/>
    <w:rsid w:val="000513AE"/>
    <w:rsid w:val="000544E4"/>
    <w:rsid w:val="00061367"/>
    <w:rsid w:val="000621C1"/>
    <w:rsid w:val="00063F45"/>
    <w:rsid w:val="0006760B"/>
    <w:rsid w:val="000723BA"/>
    <w:rsid w:val="00074EDE"/>
    <w:rsid w:val="0008105B"/>
    <w:rsid w:val="00081E94"/>
    <w:rsid w:val="00081F6F"/>
    <w:rsid w:val="00085498"/>
    <w:rsid w:val="0008625F"/>
    <w:rsid w:val="00086F30"/>
    <w:rsid w:val="00092344"/>
    <w:rsid w:val="00094BBD"/>
    <w:rsid w:val="000955A0"/>
    <w:rsid w:val="000A1FB2"/>
    <w:rsid w:val="000A2508"/>
    <w:rsid w:val="000A321A"/>
    <w:rsid w:val="000A327A"/>
    <w:rsid w:val="000B0E52"/>
    <w:rsid w:val="000B1E96"/>
    <w:rsid w:val="000B2A9A"/>
    <w:rsid w:val="000B3D5A"/>
    <w:rsid w:val="000B6791"/>
    <w:rsid w:val="000B755F"/>
    <w:rsid w:val="000B7D9E"/>
    <w:rsid w:val="000C006E"/>
    <w:rsid w:val="000C2484"/>
    <w:rsid w:val="000C2CF3"/>
    <w:rsid w:val="000C38AA"/>
    <w:rsid w:val="000C3A7D"/>
    <w:rsid w:val="000C45BD"/>
    <w:rsid w:val="000C45E5"/>
    <w:rsid w:val="000C4F39"/>
    <w:rsid w:val="000C4F65"/>
    <w:rsid w:val="000D123F"/>
    <w:rsid w:val="000D1DE2"/>
    <w:rsid w:val="000D2B0F"/>
    <w:rsid w:val="000D2B3D"/>
    <w:rsid w:val="000D5A87"/>
    <w:rsid w:val="000D7E3A"/>
    <w:rsid w:val="000E0CAA"/>
    <w:rsid w:val="000E13BE"/>
    <w:rsid w:val="000E4B43"/>
    <w:rsid w:val="000E5D73"/>
    <w:rsid w:val="000E752C"/>
    <w:rsid w:val="000F0309"/>
    <w:rsid w:val="000F0863"/>
    <w:rsid w:val="000F2427"/>
    <w:rsid w:val="000F345A"/>
    <w:rsid w:val="000F58F2"/>
    <w:rsid w:val="000F7BF6"/>
    <w:rsid w:val="00102F0F"/>
    <w:rsid w:val="001060FE"/>
    <w:rsid w:val="00106BE3"/>
    <w:rsid w:val="00106E30"/>
    <w:rsid w:val="00107E92"/>
    <w:rsid w:val="0011193A"/>
    <w:rsid w:val="00112D0F"/>
    <w:rsid w:val="001133AE"/>
    <w:rsid w:val="001210AF"/>
    <w:rsid w:val="00124250"/>
    <w:rsid w:val="001259FF"/>
    <w:rsid w:val="0012792F"/>
    <w:rsid w:val="00127A80"/>
    <w:rsid w:val="0013013B"/>
    <w:rsid w:val="00130FE3"/>
    <w:rsid w:val="001318F8"/>
    <w:rsid w:val="00132AA0"/>
    <w:rsid w:val="0013303E"/>
    <w:rsid w:val="0014435D"/>
    <w:rsid w:val="001472E8"/>
    <w:rsid w:val="00153E1D"/>
    <w:rsid w:val="0015583D"/>
    <w:rsid w:val="00155DF9"/>
    <w:rsid w:val="00157664"/>
    <w:rsid w:val="00157BDC"/>
    <w:rsid w:val="001625ED"/>
    <w:rsid w:val="00166043"/>
    <w:rsid w:val="00166A2B"/>
    <w:rsid w:val="00170583"/>
    <w:rsid w:val="00174322"/>
    <w:rsid w:val="00180893"/>
    <w:rsid w:val="001819EE"/>
    <w:rsid w:val="00181D2E"/>
    <w:rsid w:val="00182DD3"/>
    <w:rsid w:val="00183E3A"/>
    <w:rsid w:val="00184EEB"/>
    <w:rsid w:val="00187710"/>
    <w:rsid w:val="001879EA"/>
    <w:rsid w:val="00190EBB"/>
    <w:rsid w:val="00193914"/>
    <w:rsid w:val="0019506D"/>
    <w:rsid w:val="001953EF"/>
    <w:rsid w:val="00195B43"/>
    <w:rsid w:val="00195D10"/>
    <w:rsid w:val="001A175E"/>
    <w:rsid w:val="001A4A62"/>
    <w:rsid w:val="001A4D64"/>
    <w:rsid w:val="001A6F7C"/>
    <w:rsid w:val="001A762E"/>
    <w:rsid w:val="001B3A57"/>
    <w:rsid w:val="001B42CC"/>
    <w:rsid w:val="001B48A3"/>
    <w:rsid w:val="001B60C4"/>
    <w:rsid w:val="001B64CA"/>
    <w:rsid w:val="001B7852"/>
    <w:rsid w:val="001C17DC"/>
    <w:rsid w:val="001C2F6A"/>
    <w:rsid w:val="001C459D"/>
    <w:rsid w:val="001C7625"/>
    <w:rsid w:val="001C7C81"/>
    <w:rsid w:val="001D37DF"/>
    <w:rsid w:val="001D4DF4"/>
    <w:rsid w:val="001E3AB3"/>
    <w:rsid w:val="001E3D49"/>
    <w:rsid w:val="001E4E2A"/>
    <w:rsid w:val="001F174F"/>
    <w:rsid w:val="002002B2"/>
    <w:rsid w:val="00200514"/>
    <w:rsid w:val="00202145"/>
    <w:rsid w:val="00210C47"/>
    <w:rsid w:val="00213877"/>
    <w:rsid w:val="00213DBD"/>
    <w:rsid w:val="00215B86"/>
    <w:rsid w:val="0021780D"/>
    <w:rsid w:val="002215EF"/>
    <w:rsid w:val="002223D4"/>
    <w:rsid w:val="0022405A"/>
    <w:rsid w:val="00224125"/>
    <w:rsid w:val="00226518"/>
    <w:rsid w:val="0022729D"/>
    <w:rsid w:val="00227DB2"/>
    <w:rsid w:val="00227E92"/>
    <w:rsid w:val="002303A5"/>
    <w:rsid w:val="0023054F"/>
    <w:rsid w:val="002316A8"/>
    <w:rsid w:val="0023593B"/>
    <w:rsid w:val="00235B90"/>
    <w:rsid w:val="002377BD"/>
    <w:rsid w:val="002377CF"/>
    <w:rsid w:val="00250ACC"/>
    <w:rsid w:val="00251CD6"/>
    <w:rsid w:val="00252AF8"/>
    <w:rsid w:val="0025394C"/>
    <w:rsid w:val="002566FD"/>
    <w:rsid w:val="0025761D"/>
    <w:rsid w:val="00260975"/>
    <w:rsid w:val="00265A76"/>
    <w:rsid w:val="00265E40"/>
    <w:rsid w:val="002667F7"/>
    <w:rsid w:val="00267ED2"/>
    <w:rsid w:val="00270E8B"/>
    <w:rsid w:val="002713A9"/>
    <w:rsid w:val="00271675"/>
    <w:rsid w:val="0027194A"/>
    <w:rsid w:val="00272A22"/>
    <w:rsid w:val="0027314F"/>
    <w:rsid w:val="00275DEA"/>
    <w:rsid w:val="00284940"/>
    <w:rsid w:val="00285952"/>
    <w:rsid w:val="0028646E"/>
    <w:rsid w:val="00287B64"/>
    <w:rsid w:val="00294042"/>
    <w:rsid w:val="00294681"/>
    <w:rsid w:val="002947FB"/>
    <w:rsid w:val="00295574"/>
    <w:rsid w:val="00297C20"/>
    <w:rsid w:val="002A0DCE"/>
    <w:rsid w:val="002A25F2"/>
    <w:rsid w:val="002A3479"/>
    <w:rsid w:val="002A3B51"/>
    <w:rsid w:val="002A4135"/>
    <w:rsid w:val="002A5A4E"/>
    <w:rsid w:val="002A5BCB"/>
    <w:rsid w:val="002A7FE1"/>
    <w:rsid w:val="002B5D26"/>
    <w:rsid w:val="002B747C"/>
    <w:rsid w:val="002B7D67"/>
    <w:rsid w:val="002C1E92"/>
    <w:rsid w:val="002C2D50"/>
    <w:rsid w:val="002C33A2"/>
    <w:rsid w:val="002C4297"/>
    <w:rsid w:val="002C72CB"/>
    <w:rsid w:val="002C7D87"/>
    <w:rsid w:val="002D0992"/>
    <w:rsid w:val="002D1691"/>
    <w:rsid w:val="002D3599"/>
    <w:rsid w:val="002D6406"/>
    <w:rsid w:val="002D6422"/>
    <w:rsid w:val="002D6E87"/>
    <w:rsid w:val="002E2651"/>
    <w:rsid w:val="002E5F7C"/>
    <w:rsid w:val="002F1D58"/>
    <w:rsid w:val="002F4E2D"/>
    <w:rsid w:val="002F4E7D"/>
    <w:rsid w:val="00301F9C"/>
    <w:rsid w:val="00302C63"/>
    <w:rsid w:val="00304425"/>
    <w:rsid w:val="00305B4C"/>
    <w:rsid w:val="00305D2D"/>
    <w:rsid w:val="00305DEE"/>
    <w:rsid w:val="00306B9D"/>
    <w:rsid w:val="00310AD6"/>
    <w:rsid w:val="00311661"/>
    <w:rsid w:val="0031226E"/>
    <w:rsid w:val="00313AF7"/>
    <w:rsid w:val="0031432F"/>
    <w:rsid w:val="003150DB"/>
    <w:rsid w:val="003164B1"/>
    <w:rsid w:val="00317AB4"/>
    <w:rsid w:val="00322E92"/>
    <w:rsid w:val="00324136"/>
    <w:rsid w:val="00332EDB"/>
    <w:rsid w:val="00336295"/>
    <w:rsid w:val="0033672D"/>
    <w:rsid w:val="003408D2"/>
    <w:rsid w:val="00341A8C"/>
    <w:rsid w:val="00342935"/>
    <w:rsid w:val="0034547A"/>
    <w:rsid w:val="00346684"/>
    <w:rsid w:val="0034722B"/>
    <w:rsid w:val="003514ED"/>
    <w:rsid w:val="00352DCE"/>
    <w:rsid w:val="003531A7"/>
    <w:rsid w:val="003537DD"/>
    <w:rsid w:val="0035598A"/>
    <w:rsid w:val="00362F61"/>
    <w:rsid w:val="003646C6"/>
    <w:rsid w:val="00366701"/>
    <w:rsid w:val="00377A74"/>
    <w:rsid w:val="00380709"/>
    <w:rsid w:val="0038113A"/>
    <w:rsid w:val="00383976"/>
    <w:rsid w:val="0038489D"/>
    <w:rsid w:val="00384E0E"/>
    <w:rsid w:val="003855C9"/>
    <w:rsid w:val="00386FDE"/>
    <w:rsid w:val="00390A2E"/>
    <w:rsid w:val="0039297F"/>
    <w:rsid w:val="0039328C"/>
    <w:rsid w:val="003942ED"/>
    <w:rsid w:val="003A1CC4"/>
    <w:rsid w:val="003A2EB1"/>
    <w:rsid w:val="003A3169"/>
    <w:rsid w:val="003A36AB"/>
    <w:rsid w:val="003A5BE2"/>
    <w:rsid w:val="003A7362"/>
    <w:rsid w:val="003A7619"/>
    <w:rsid w:val="003B1452"/>
    <w:rsid w:val="003B37B6"/>
    <w:rsid w:val="003B7C22"/>
    <w:rsid w:val="003C3F60"/>
    <w:rsid w:val="003C404C"/>
    <w:rsid w:val="003C6439"/>
    <w:rsid w:val="003D009B"/>
    <w:rsid w:val="003D2E92"/>
    <w:rsid w:val="003D3A3D"/>
    <w:rsid w:val="003D4497"/>
    <w:rsid w:val="003D54F1"/>
    <w:rsid w:val="003D6632"/>
    <w:rsid w:val="003E3DB4"/>
    <w:rsid w:val="003E4883"/>
    <w:rsid w:val="003F05CF"/>
    <w:rsid w:val="003F2AF8"/>
    <w:rsid w:val="003F3C89"/>
    <w:rsid w:val="003F4E7A"/>
    <w:rsid w:val="003F599B"/>
    <w:rsid w:val="00401089"/>
    <w:rsid w:val="00401D52"/>
    <w:rsid w:val="004057E2"/>
    <w:rsid w:val="00407404"/>
    <w:rsid w:val="0040792C"/>
    <w:rsid w:val="004102E6"/>
    <w:rsid w:val="00410336"/>
    <w:rsid w:val="00411366"/>
    <w:rsid w:val="0041158C"/>
    <w:rsid w:val="00412706"/>
    <w:rsid w:val="00413605"/>
    <w:rsid w:val="004137FC"/>
    <w:rsid w:val="004140E7"/>
    <w:rsid w:val="004166B4"/>
    <w:rsid w:val="00417CB9"/>
    <w:rsid w:val="00420BBD"/>
    <w:rsid w:val="00431238"/>
    <w:rsid w:val="00431DC4"/>
    <w:rsid w:val="004326E2"/>
    <w:rsid w:val="004329BE"/>
    <w:rsid w:val="0043301A"/>
    <w:rsid w:val="00435975"/>
    <w:rsid w:val="00437A9E"/>
    <w:rsid w:val="004475A5"/>
    <w:rsid w:val="0044797D"/>
    <w:rsid w:val="00450014"/>
    <w:rsid w:val="00450843"/>
    <w:rsid w:val="00450A2A"/>
    <w:rsid w:val="00450EFB"/>
    <w:rsid w:val="004512AE"/>
    <w:rsid w:val="0046032D"/>
    <w:rsid w:val="00460557"/>
    <w:rsid w:val="00460B58"/>
    <w:rsid w:val="00461F8A"/>
    <w:rsid w:val="00463889"/>
    <w:rsid w:val="00464813"/>
    <w:rsid w:val="00466B01"/>
    <w:rsid w:val="00474625"/>
    <w:rsid w:val="00475FA7"/>
    <w:rsid w:val="004821DF"/>
    <w:rsid w:val="004838CC"/>
    <w:rsid w:val="00483DA6"/>
    <w:rsid w:val="00486D65"/>
    <w:rsid w:val="00487E4C"/>
    <w:rsid w:val="00490124"/>
    <w:rsid w:val="004927A3"/>
    <w:rsid w:val="004933AD"/>
    <w:rsid w:val="00493AB1"/>
    <w:rsid w:val="004940BB"/>
    <w:rsid w:val="004949F3"/>
    <w:rsid w:val="00495472"/>
    <w:rsid w:val="004969B1"/>
    <w:rsid w:val="004A3CC1"/>
    <w:rsid w:val="004A41C1"/>
    <w:rsid w:val="004A4A4A"/>
    <w:rsid w:val="004A63B5"/>
    <w:rsid w:val="004A68AD"/>
    <w:rsid w:val="004A74B8"/>
    <w:rsid w:val="004B06C7"/>
    <w:rsid w:val="004B3FD4"/>
    <w:rsid w:val="004B42F5"/>
    <w:rsid w:val="004B5280"/>
    <w:rsid w:val="004B5AC0"/>
    <w:rsid w:val="004C09D7"/>
    <w:rsid w:val="004C16C8"/>
    <w:rsid w:val="004C7071"/>
    <w:rsid w:val="004C7234"/>
    <w:rsid w:val="004D1125"/>
    <w:rsid w:val="004D20B5"/>
    <w:rsid w:val="004E57A5"/>
    <w:rsid w:val="004E72B2"/>
    <w:rsid w:val="004E7EBC"/>
    <w:rsid w:val="004F0DD1"/>
    <w:rsid w:val="004F0DE5"/>
    <w:rsid w:val="004F0FF6"/>
    <w:rsid w:val="004F1AF3"/>
    <w:rsid w:val="004F28E9"/>
    <w:rsid w:val="004F32DD"/>
    <w:rsid w:val="004F3DC1"/>
    <w:rsid w:val="004F61F7"/>
    <w:rsid w:val="004F69D0"/>
    <w:rsid w:val="004F7257"/>
    <w:rsid w:val="005001B9"/>
    <w:rsid w:val="00500FA8"/>
    <w:rsid w:val="00501E64"/>
    <w:rsid w:val="005023A0"/>
    <w:rsid w:val="00507BFB"/>
    <w:rsid w:val="005112B8"/>
    <w:rsid w:val="00515492"/>
    <w:rsid w:val="005175A8"/>
    <w:rsid w:val="00520E41"/>
    <w:rsid w:val="0052305D"/>
    <w:rsid w:val="00525BF9"/>
    <w:rsid w:val="00532B3B"/>
    <w:rsid w:val="00542339"/>
    <w:rsid w:val="00550846"/>
    <w:rsid w:val="005520E0"/>
    <w:rsid w:val="005538A3"/>
    <w:rsid w:val="0055461B"/>
    <w:rsid w:val="0056569A"/>
    <w:rsid w:val="00566C58"/>
    <w:rsid w:val="00567BFE"/>
    <w:rsid w:val="00575EF5"/>
    <w:rsid w:val="0057634D"/>
    <w:rsid w:val="00582118"/>
    <w:rsid w:val="005830E8"/>
    <w:rsid w:val="00583A43"/>
    <w:rsid w:val="005842EF"/>
    <w:rsid w:val="00584592"/>
    <w:rsid w:val="0058568E"/>
    <w:rsid w:val="00591746"/>
    <w:rsid w:val="0059446C"/>
    <w:rsid w:val="005A22DE"/>
    <w:rsid w:val="005A4708"/>
    <w:rsid w:val="005A4733"/>
    <w:rsid w:val="005A643F"/>
    <w:rsid w:val="005B17BD"/>
    <w:rsid w:val="005B6EB1"/>
    <w:rsid w:val="005C2BDB"/>
    <w:rsid w:val="005C347B"/>
    <w:rsid w:val="005C3612"/>
    <w:rsid w:val="005C3DA4"/>
    <w:rsid w:val="005C59A7"/>
    <w:rsid w:val="005C686E"/>
    <w:rsid w:val="005D0B7F"/>
    <w:rsid w:val="005D1164"/>
    <w:rsid w:val="005D1EBA"/>
    <w:rsid w:val="005D26AA"/>
    <w:rsid w:val="005D3C6E"/>
    <w:rsid w:val="005D3E8D"/>
    <w:rsid w:val="005D6B8D"/>
    <w:rsid w:val="005E327A"/>
    <w:rsid w:val="005E3FF7"/>
    <w:rsid w:val="005E4A76"/>
    <w:rsid w:val="005F14CF"/>
    <w:rsid w:val="005F160D"/>
    <w:rsid w:val="005F1795"/>
    <w:rsid w:val="005F18DD"/>
    <w:rsid w:val="005F2B0D"/>
    <w:rsid w:val="005F3248"/>
    <w:rsid w:val="005F67C3"/>
    <w:rsid w:val="00600CE6"/>
    <w:rsid w:val="00604242"/>
    <w:rsid w:val="00605351"/>
    <w:rsid w:val="00605E46"/>
    <w:rsid w:val="00606136"/>
    <w:rsid w:val="00606381"/>
    <w:rsid w:val="006066D0"/>
    <w:rsid w:val="00611389"/>
    <w:rsid w:val="00611ED6"/>
    <w:rsid w:val="006135DB"/>
    <w:rsid w:val="00613F02"/>
    <w:rsid w:val="00620A4B"/>
    <w:rsid w:val="00621297"/>
    <w:rsid w:val="006222C4"/>
    <w:rsid w:val="006256AC"/>
    <w:rsid w:val="006263F6"/>
    <w:rsid w:val="00632943"/>
    <w:rsid w:val="00637264"/>
    <w:rsid w:val="006413A2"/>
    <w:rsid w:val="0064331B"/>
    <w:rsid w:val="0064389F"/>
    <w:rsid w:val="00647BFD"/>
    <w:rsid w:val="00652F55"/>
    <w:rsid w:val="00655F4B"/>
    <w:rsid w:val="006565AB"/>
    <w:rsid w:val="00657860"/>
    <w:rsid w:val="00662054"/>
    <w:rsid w:val="00663278"/>
    <w:rsid w:val="00663C7B"/>
    <w:rsid w:val="00663EB9"/>
    <w:rsid w:val="00667285"/>
    <w:rsid w:val="00667B57"/>
    <w:rsid w:val="00667F20"/>
    <w:rsid w:val="006708DF"/>
    <w:rsid w:val="00671AA9"/>
    <w:rsid w:val="00672820"/>
    <w:rsid w:val="00680E58"/>
    <w:rsid w:val="00682D80"/>
    <w:rsid w:val="006838BD"/>
    <w:rsid w:val="00684CDB"/>
    <w:rsid w:val="00686A46"/>
    <w:rsid w:val="0069247C"/>
    <w:rsid w:val="00693A1F"/>
    <w:rsid w:val="00693D61"/>
    <w:rsid w:val="00697D4C"/>
    <w:rsid w:val="006A25BD"/>
    <w:rsid w:val="006B2654"/>
    <w:rsid w:val="006B3956"/>
    <w:rsid w:val="006B4385"/>
    <w:rsid w:val="006B7584"/>
    <w:rsid w:val="006B79C6"/>
    <w:rsid w:val="006B7FA8"/>
    <w:rsid w:val="006C0737"/>
    <w:rsid w:val="006C0D67"/>
    <w:rsid w:val="006C2D4E"/>
    <w:rsid w:val="006C347C"/>
    <w:rsid w:val="006C40E6"/>
    <w:rsid w:val="006C4489"/>
    <w:rsid w:val="006D0DCB"/>
    <w:rsid w:val="006D0FA6"/>
    <w:rsid w:val="006D2585"/>
    <w:rsid w:val="006D2FE9"/>
    <w:rsid w:val="006D6749"/>
    <w:rsid w:val="006D691F"/>
    <w:rsid w:val="006D7243"/>
    <w:rsid w:val="006E102C"/>
    <w:rsid w:val="006E2056"/>
    <w:rsid w:val="006E2779"/>
    <w:rsid w:val="006E35FE"/>
    <w:rsid w:val="006E470D"/>
    <w:rsid w:val="006F204A"/>
    <w:rsid w:val="00700795"/>
    <w:rsid w:val="00702B08"/>
    <w:rsid w:val="007031E2"/>
    <w:rsid w:val="0070397B"/>
    <w:rsid w:val="00704633"/>
    <w:rsid w:val="0070578B"/>
    <w:rsid w:val="00705ED7"/>
    <w:rsid w:val="00706FBF"/>
    <w:rsid w:val="00707AAD"/>
    <w:rsid w:val="007104A8"/>
    <w:rsid w:val="007123CA"/>
    <w:rsid w:val="007125BD"/>
    <w:rsid w:val="0071301B"/>
    <w:rsid w:val="00716677"/>
    <w:rsid w:val="00716E05"/>
    <w:rsid w:val="007203BE"/>
    <w:rsid w:val="00720BBD"/>
    <w:rsid w:val="00720CCC"/>
    <w:rsid w:val="00725FE2"/>
    <w:rsid w:val="00732568"/>
    <w:rsid w:val="007346F3"/>
    <w:rsid w:val="00734B2D"/>
    <w:rsid w:val="00734C49"/>
    <w:rsid w:val="007379D6"/>
    <w:rsid w:val="00741B67"/>
    <w:rsid w:val="00741D81"/>
    <w:rsid w:val="0074318B"/>
    <w:rsid w:val="00747832"/>
    <w:rsid w:val="0075203A"/>
    <w:rsid w:val="0075248E"/>
    <w:rsid w:val="00752BD0"/>
    <w:rsid w:val="007536C4"/>
    <w:rsid w:val="00753BE7"/>
    <w:rsid w:val="00753FB9"/>
    <w:rsid w:val="00754C7A"/>
    <w:rsid w:val="00755B49"/>
    <w:rsid w:val="0075729A"/>
    <w:rsid w:val="0076153C"/>
    <w:rsid w:val="007619C4"/>
    <w:rsid w:val="00761C3B"/>
    <w:rsid w:val="007622E7"/>
    <w:rsid w:val="00763D11"/>
    <w:rsid w:val="007641B9"/>
    <w:rsid w:val="00764407"/>
    <w:rsid w:val="00764B2F"/>
    <w:rsid w:val="007656FF"/>
    <w:rsid w:val="00766853"/>
    <w:rsid w:val="0077004A"/>
    <w:rsid w:val="00770220"/>
    <w:rsid w:val="00770525"/>
    <w:rsid w:val="00771757"/>
    <w:rsid w:val="0077242B"/>
    <w:rsid w:val="007745B1"/>
    <w:rsid w:val="00774CA1"/>
    <w:rsid w:val="00776DA8"/>
    <w:rsid w:val="00782C47"/>
    <w:rsid w:val="007846EA"/>
    <w:rsid w:val="0078773F"/>
    <w:rsid w:val="00791BAF"/>
    <w:rsid w:val="007970EF"/>
    <w:rsid w:val="00797BBD"/>
    <w:rsid w:val="007A01FB"/>
    <w:rsid w:val="007A185B"/>
    <w:rsid w:val="007A63B7"/>
    <w:rsid w:val="007A6A9E"/>
    <w:rsid w:val="007A7319"/>
    <w:rsid w:val="007B1F1C"/>
    <w:rsid w:val="007B5155"/>
    <w:rsid w:val="007B59E6"/>
    <w:rsid w:val="007B5D36"/>
    <w:rsid w:val="007B6ADD"/>
    <w:rsid w:val="007B7FE4"/>
    <w:rsid w:val="007C3F88"/>
    <w:rsid w:val="007C66A1"/>
    <w:rsid w:val="007C718D"/>
    <w:rsid w:val="007C71FC"/>
    <w:rsid w:val="007D02AD"/>
    <w:rsid w:val="007D0406"/>
    <w:rsid w:val="007D0806"/>
    <w:rsid w:val="007D17B1"/>
    <w:rsid w:val="007D1D83"/>
    <w:rsid w:val="007D3E90"/>
    <w:rsid w:val="007D5A54"/>
    <w:rsid w:val="007D7DB4"/>
    <w:rsid w:val="007E025B"/>
    <w:rsid w:val="007E03DE"/>
    <w:rsid w:val="007E1CF1"/>
    <w:rsid w:val="007E2442"/>
    <w:rsid w:val="007E3404"/>
    <w:rsid w:val="007E6D31"/>
    <w:rsid w:val="007E72D8"/>
    <w:rsid w:val="007E7468"/>
    <w:rsid w:val="007F1684"/>
    <w:rsid w:val="007F1AAB"/>
    <w:rsid w:val="007F266F"/>
    <w:rsid w:val="007F535E"/>
    <w:rsid w:val="007F65C7"/>
    <w:rsid w:val="007F66B7"/>
    <w:rsid w:val="007F6BFA"/>
    <w:rsid w:val="007F702F"/>
    <w:rsid w:val="007F7A27"/>
    <w:rsid w:val="008013E9"/>
    <w:rsid w:val="00801730"/>
    <w:rsid w:val="00801815"/>
    <w:rsid w:val="00802498"/>
    <w:rsid w:val="00805BAF"/>
    <w:rsid w:val="008121BC"/>
    <w:rsid w:val="008148BA"/>
    <w:rsid w:val="00814E58"/>
    <w:rsid w:val="00815E10"/>
    <w:rsid w:val="0081690D"/>
    <w:rsid w:val="008173E5"/>
    <w:rsid w:val="00821D74"/>
    <w:rsid w:val="00826000"/>
    <w:rsid w:val="008272E9"/>
    <w:rsid w:val="0083160F"/>
    <w:rsid w:val="0083225A"/>
    <w:rsid w:val="008340FF"/>
    <w:rsid w:val="00835F8C"/>
    <w:rsid w:val="00840118"/>
    <w:rsid w:val="00841B41"/>
    <w:rsid w:val="00843066"/>
    <w:rsid w:val="00844092"/>
    <w:rsid w:val="00850C93"/>
    <w:rsid w:val="008535B6"/>
    <w:rsid w:val="008561B0"/>
    <w:rsid w:val="008568DB"/>
    <w:rsid w:val="008603C3"/>
    <w:rsid w:val="00860669"/>
    <w:rsid w:val="00861EE1"/>
    <w:rsid w:val="008625BB"/>
    <w:rsid w:val="008635E3"/>
    <w:rsid w:val="0086423F"/>
    <w:rsid w:val="008674A4"/>
    <w:rsid w:val="00867E84"/>
    <w:rsid w:val="00867FCE"/>
    <w:rsid w:val="0087537F"/>
    <w:rsid w:val="00876265"/>
    <w:rsid w:val="0087712B"/>
    <w:rsid w:val="00882C40"/>
    <w:rsid w:val="00884E5F"/>
    <w:rsid w:val="00885562"/>
    <w:rsid w:val="00887A95"/>
    <w:rsid w:val="00890015"/>
    <w:rsid w:val="00891A86"/>
    <w:rsid w:val="00891ADA"/>
    <w:rsid w:val="0089272F"/>
    <w:rsid w:val="00894529"/>
    <w:rsid w:val="0089694D"/>
    <w:rsid w:val="008B0547"/>
    <w:rsid w:val="008B1FFD"/>
    <w:rsid w:val="008B6BD5"/>
    <w:rsid w:val="008B7423"/>
    <w:rsid w:val="008C196C"/>
    <w:rsid w:val="008C1BCC"/>
    <w:rsid w:val="008C3082"/>
    <w:rsid w:val="008D1625"/>
    <w:rsid w:val="008D21C2"/>
    <w:rsid w:val="008D2B5F"/>
    <w:rsid w:val="008D5404"/>
    <w:rsid w:val="008D5448"/>
    <w:rsid w:val="008D5FC0"/>
    <w:rsid w:val="008E3E43"/>
    <w:rsid w:val="008E745E"/>
    <w:rsid w:val="008F23D6"/>
    <w:rsid w:val="008F5169"/>
    <w:rsid w:val="008F5F26"/>
    <w:rsid w:val="008F6519"/>
    <w:rsid w:val="0090048A"/>
    <w:rsid w:val="00901495"/>
    <w:rsid w:val="00902B9D"/>
    <w:rsid w:val="0090405E"/>
    <w:rsid w:val="009046BA"/>
    <w:rsid w:val="00904DB8"/>
    <w:rsid w:val="00905FB8"/>
    <w:rsid w:val="00906800"/>
    <w:rsid w:val="00906CB6"/>
    <w:rsid w:val="009130F5"/>
    <w:rsid w:val="009136AE"/>
    <w:rsid w:val="00914578"/>
    <w:rsid w:val="00917F6E"/>
    <w:rsid w:val="009207BA"/>
    <w:rsid w:val="00922BFE"/>
    <w:rsid w:val="00923DB9"/>
    <w:rsid w:val="009261A2"/>
    <w:rsid w:val="00930792"/>
    <w:rsid w:val="009315B4"/>
    <w:rsid w:val="00932F92"/>
    <w:rsid w:val="00933450"/>
    <w:rsid w:val="00933D26"/>
    <w:rsid w:val="00937147"/>
    <w:rsid w:val="0094022C"/>
    <w:rsid w:val="00945E00"/>
    <w:rsid w:val="00952493"/>
    <w:rsid w:val="0095408D"/>
    <w:rsid w:val="009548C7"/>
    <w:rsid w:val="009553E7"/>
    <w:rsid w:val="00960804"/>
    <w:rsid w:val="00961335"/>
    <w:rsid w:val="00961E17"/>
    <w:rsid w:val="00962C06"/>
    <w:rsid w:val="00971A37"/>
    <w:rsid w:val="0097216B"/>
    <w:rsid w:val="009727EB"/>
    <w:rsid w:val="009754DC"/>
    <w:rsid w:val="009805A8"/>
    <w:rsid w:val="009812C2"/>
    <w:rsid w:val="00984050"/>
    <w:rsid w:val="00984186"/>
    <w:rsid w:val="0099285B"/>
    <w:rsid w:val="0099428B"/>
    <w:rsid w:val="009949B3"/>
    <w:rsid w:val="009951BA"/>
    <w:rsid w:val="00996D97"/>
    <w:rsid w:val="00997401"/>
    <w:rsid w:val="009A0B96"/>
    <w:rsid w:val="009A1C34"/>
    <w:rsid w:val="009A24BF"/>
    <w:rsid w:val="009A303D"/>
    <w:rsid w:val="009A3EEF"/>
    <w:rsid w:val="009A5688"/>
    <w:rsid w:val="009A6C46"/>
    <w:rsid w:val="009B3E11"/>
    <w:rsid w:val="009B4A57"/>
    <w:rsid w:val="009B544F"/>
    <w:rsid w:val="009C2016"/>
    <w:rsid w:val="009C3604"/>
    <w:rsid w:val="009C6837"/>
    <w:rsid w:val="009D1DC8"/>
    <w:rsid w:val="009D24DB"/>
    <w:rsid w:val="009D2FFE"/>
    <w:rsid w:val="009D3B76"/>
    <w:rsid w:val="009D5030"/>
    <w:rsid w:val="009E5048"/>
    <w:rsid w:val="009E63F0"/>
    <w:rsid w:val="009F1D89"/>
    <w:rsid w:val="009F27F0"/>
    <w:rsid w:val="009F30D9"/>
    <w:rsid w:val="009F3370"/>
    <w:rsid w:val="009F6EA8"/>
    <w:rsid w:val="009F7329"/>
    <w:rsid w:val="00A03E64"/>
    <w:rsid w:val="00A05144"/>
    <w:rsid w:val="00A051AF"/>
    <w:rsid w:val="00A1203C"/>
    <w:rsid w:val="00A12EA1"/>
    <w:rsid w:val="00A147B7"/>
    <w:rsid w:val="00A15016"/>
    <w:rsid w:val="00A208F5"/>
    <w:rsid w:val="00A239B9"/>
    <w:rsid w:val="00A24CB0"/>
    <w:rsid w:val="00A24D93"/>
    <w:rsid w:val="00A260F7"/>
    <w:rsid w:val="00A2765E"/>
    <w:rsid w:val="00A3014C"/>
    <w:rsid w:val="00A305FD"/>
    <w:rsid w:val="00A30716"/>
    <w:rsid w:val="00A360E6"/>
    <w:rsid w:val="00A40640"/>
    <w:rsid w:val="00A41390"/>
    <w:rsid w:val="00A41F70"/>
    <w:rsid w:val="00A43C61"/>
    <w:rsid w:val="00A44F16"/>
    <w:rsid w:val="00A45F7B"/>
    <w:rsid w:val="00A47561"/>
    <w:rsid w:val="00A521DF"/>
    <w:rsid w:val="00A535D6"/>
    <w:rsid w:val="00A53652"/>
    <w:rsid w:val="00A549A4"/>
    <w:rsid w:val="00A639A3"/>
    <w:rsid w:val="00A66CB4"/>
    <w:rsid w:val="00A67AD8"/>
    <w:rsid w:val="00A7331E"/>
    <w:rsid w:val="00A734BA"/>
    <w:rsid w:val="00A77FA9"/>
    <w:rsid w:val="00A802C7"/>
    <w:rsid w:val="00A8043D"/>
    <w:rsid w:val="00A806E0"/>
    <w:rsid w:val="00A829E9"/>
    <w:rsid w:val="00A84BEF"/>
    <w:rsid w:val="00A85E48"/>
    <w:rsid w:val="00A8647F"/>
    <w:rsid w:val="00A86563"/>
    <w:rsid w:val="00A90314"/>
    <w:rsid w:val="00A90763"/>
    <w:rsid w:val="00A925BD"/>
    <w:rsid w:val="00A926B7"/>
    <w:rsid w:val="00A94785"/>
    <w:rsid w:val="00A95BAE"/>
    <w:rsid w:val="00AA258E"/>
    <w:rsid w:val="00AA3E9D"/>
    <w:rsid w:val="00AA641F"/>
    <w:rsid w:val="00AA65EE"/>
    <w:rsid w:val="00AA6E67"/>
    <w:rsid w:val="00AB2016"/>
    <w:rsid w:val="00AB2DDA"/>
    <w:rsid w:val="00AB3942"/>
    <w:rsid w:val="00AB61BE"/>
    <w:rsid w:val="00AC2FF6"/>
    <w:rsid w:val="00AC4686"/>
    <w:rsid w:val="00AC4804"/>
    <w:rsid w:val="00AC4DA0"/>
    <w:rsid w:val="00AC582F"/>
    <w:rsid w:val="00AC6173"/>
    <w:rsid w:val="00AC7A81"/>
    <w:rsid w:val="00AD413E"/>
    <w:rsid w:val="00AE0A58"/>
    <w:rsid w:val="00AE4DFF"/>
    <w:rsid w:val="00AE4E92"/>
    <w:rsid w:val="00AE7540"/>
    <w:rsid w:val="00AE7DC9"/>
    <w:rsid w:val="00AF6007"/>
    <w:rsid w:val="00AF6E9D"/>
    <w:rsid w:val="00B00491"/>
    <w:rsid w:val="00B01606"/>
    <w:rsid w:val="00B064D3"/>
    <w:rsid w:val="00B07DC1"/>
    <w:rsid w:val="00B10432"/>
    <w:rsid w:val="00B15210"/>
    <w:rsid w:val="00B16704"/>
    <w:rsid w:val="00B17619"/>
    <w:rsid w:val="00B21C11"/>
    <w:rsid w:val="00B22908"/>
    <w:rsid w:val="00B30CEC"/>
    <w:rsid w:val="00B31AD8"/>
    <w:rsid w:val="00B34061"/>
    <w:rsid w:val="00B349D6"/>
    <w:rsid w:val="00B40F7A"/>
    <w:rsid w:val="00B43FFE"/>
    <w:rsid w:val="00B46777"/>
    <w:rsid w:val="00B502D3"/>
    <w:rsid w:val="00B50CD5"/>
    <w:rsid w:val="00B5168C"/>
    <w:rsid w:val="00B516D4"/>
    <w:rsid w:val="00B52832"/>
    <w:rsid w:val="00B528B5"/>
    <w:rsid w:val="00B5499B"/>
    <w:rsid w:val="00B5696E"/>
    <w:rsid w:val="00B56EA0"/>
    <w:rsid w:val="00B57151"/>
    <w:rsid w:val="00B64260"/>
    <w:rsid w:val="00B64622"/>
    <w:rsid w:val="00B64998"/>
    <w:rsid w:val="00B657A8"/>
    <w:rsid w:val="00B758E1"/>
    <w:rsid w:val="00B769B6"/>
    <w:rsid w:val="00B80537"/>
    <w:rsid w:val="00B8139D"/>
    <w:rsid w:val="00B8658D"/>
    <w:rsid w:val="00B90084"/>
    <w:rsid w:val="00B932C6"/>
    <w:rsid w:val="00B9337C"/>
    <w:rsid w:val="00B9400F"/>
    <w:rsid w:val="00B9535F"/>
    <w:rsid w:val="00B958F7"/>
    <w:rsid w:val="00B97282"/>
    <w:rsid w:val="00BA1DC0"/>
    <w:rsid w:val="00BA2590"/>
    <w:rsid w:val="00BA50F5"/>
    <w:rsid w:val="00BB15C8"/>
    <w:rsid w:val="00BB29E2"/>
    <w:rsid w:val="00BB549F"/>
    <w:rsid w:val="00BB6529"/>
    <w:rsid w:val="00BB7128"/>
    <w:rsid w:val="00BC02FE"/>
    <w:rsid w:val="00BC2238"/>
    <w:rsid w:val="00BC2B52"/>
    <w:rsid w:val="00BC429F"/>
    <w:rsid w:val="00BC4920"/>
    <w:rsid w:val="00BC6368"/>
    <w:rsid w:val="00BC7961"/>
    <w:rsid w:val="00BC79CB"/>
    <w:rsid w:val="00BD1ED5"/>
    <w:rsid w:val="00BD2257"/>
    <w:rsid w:val="00BD4945"/>
    <w:rsid w:val="00BD610D"/>
    <w:rsid w:val="00BD7843"/>
    <w:rsid w:val="00BD7890"/>
    <w:rsid w:val="00BE31C3"/>
    <w:rsid w:val="00BE38FE"/>
    <w:rsid w:val="00BE3ACC"/>
    <w:rsid w:val="00BE4E5F"/>
    <w:rsid w:val="00BE5335"/>
    <w:rsid w:val="00BE7518"/>
    <w:rsid w:val="00BF2480"/>
    <w:rsid w:val="00BF2632"/>
    <w:rsid w:val="00BF4AA5"/>
    <w:rsid w:val="00BF4F1D"/>
    <w:rsid w:val="00C003FA"/>
    <w:rsid w:val="00C0163A"/>
    <w:rsid w:val="00C02E85"/>
    <w:rsid w:val="00C03385"/>
    <w:rsid w:val="00C037EC"/>
    <w:rsid w:val="00C038CA"/>
    <w:rsid w:val="00C039AD"/>
    <w:rsid w:val="00C03D83"/>
    <w:rsid w:val="00C04D14"/>
    <w:rsid w:val="00C04D28"/>
    <w:rsid w:val="00C06960"/>
    <w:rsid w:val="00C077F1"/>
    <w:rsid w:val="00C1038A"/>
    <w:rsid w:val="00C110DD"/>
    <w:rsid w:val="00C11B20"/>
    <w:rsid w:val="00C1303B"/>
    <w:rsid w:val="00C137A4"/>
    <w:rsid w:val="00C1397C"/>
    <w:rsid w:val="00C1446B"/>
    <w:rsid w:val="00C16529"/>
    <w:rsid w:val="00C17BCC"/>
    <w:rsid w:val="00C2205C"/>
    <w:rsid w:val="00C225B3"/>
    <w:rsid w:val="00C23639"/>
    <w:rsid w:val="00C2457B"/>
    <w:rsid w:val="00C250BC"/>
    <w:rsid w:val="00C25502"/>
    <w:rsid w:val="00C30C1F"/>
    <w:rsid w:val="00C317AF"/>
    <w:rsid w:val="00C318BF"/>
    <w:rsid w:val="00C32453"/>
    <w:rsid w:val="00C347CC"/>
    <w:rsid w:val="00C35029"/>
    <w:rsid w:val="00C35468"/>
    <w:rsid w:val="00C3780B"/>
    <w:rsid w:val="00C37896"/>
    <w:rsid w:val="00C40737"/>
    <w:rsid w:val="00C41C77"/>
    <w:rsid w:val="00C4249B"/>
    <w:rsid w:val="00C43B6A"/>
    <w:rsid w:val="00C44479"/>
    <w:rsid w:val="00C44563"/>
    <w:rsid w:val="00C44EB8"/>
    <w:rsid w:val="00C4652A"/>
    <w:rsid w:val="00C46C26"/>
    <w:rsid w:val="00C46E0B"/>
    <w:rsid w:val="00C479AF"/>
    <w:rsid w:val="00C548F4"/>
    <w:rsid w:val="00C54DF1"/>
    <w:rsid w:val="00C55524"/>
    <w:rsid w:val="00C574FE"/>
    <w:rsid w:val="00C57C5F"/>
    <w:rsid w:val="00C6000C"/>
    <w:rsid w:val="00C60A18"/>
    <w:rsid w:val="00C60ADD"/>
    <w:rsid w:val="00C652F3"/>
    <w:rsid w:val="00C66259"/>
    <w:rsid w:val="00C6758C"/>
    <w:rsid w:val="00C70A72"/>
    <w:rsid w:val="00C722DE"/>
    <w:rsid w:val="00C7265E"/>
    <w:rsid w:val="00C728DD"/>
    <w:rsid w:val="00C73A1A"/>
    <w:rsid w:val="00C74535"/>
    <w:rsid w:val="00C75EDF"/>
    <w:rsid w:val="00C76739"/>
    <w:rsid w:val="00C7675C"/>
    <w:rsid w:val="00C84526"/>
    <w:rsid w:val="00C875D3"/>
    <w:rsid w:val="00C905B0"/>
    <w:rsid w:val="00C91799"/>
    <w:rsid w:val="00C926E3"/>
    <w:rsid w:val="00C95A4A"/>
    <w:rsid w:val="00CA1D22"/>
    <w:rsid w:val="00CA3F6D"/>
    <w:rsid w:val="00CA42D7"/>
    <w:rsid w:val="00CA6A51"/>
    <w:rsid w:val="00CB16CE"/>
    <w:rsid w:val="00CB1D73"/>
    <w:rsid w:val="00CB23F1"/>
    <w:rsid w:val="00CB4B4A"/>
    <w:rsid w:val="00CB54EC"/>
    <w:rsid w:val="00CB6767"/>
    <w:rsid w:val="00CB6D00"/>
    <w:rsid w:val="00CB7455"/>
    <w:rsid w:val="00CB78CD"/>
    <w:rsid w:val="00CB7FD2"/>
    <w:rsid w:val="00CC20F0"/>
    <w:rsid w:val="00CC52F2"/>
    <w:rsid w:val="00CC5636"/>
    <w:rsid w:val="00CC68CA"/>
    <w:rsid w:val="00CC7C3C"/>
    <w:rsid w:val="00CD21B3"/>
    <w:rsid w:val="00CD3C9A"/>
    <w:rsid w:val="00CD3D2C"/>
    <w:rsid w:val="00CD460F"/>
    <w:rsid w:val="00CE0907"/>
    <w:rsid w:val="00CE1DD2"/>
    <w:rsid w:val="00CE1EAC"/>
    <w:rsid w:val="00CE4338"/>
    <w:rsid w:val="00CE448A"/>
    <w:rsid w:val="00CF2490"/>
    <w:rsid w:val="00CF2897"/>
    <w:rsid w:val="00CF508F"/>
    <w:rsid w:val="00CF565C"/>
    <w:rsid w:val="00CF78F3"/>
    <w:rsid w:val="00D01BBE"/>
    <w:rsid w:val="00D022D9"/>
    <w:rsid w:val="00D03BCA"/>
    <w:rsid w:val="00D071D4"/>
    <w:rsid w:val="00D0720C"/>
    <w:rsid w:val="00D12D8B"/>
    <w:rsid w:val="00D14653"/>
    <w:rsid w:val="00D17F30"/>
    <w:rsid w:val="00D20148"/>
    <w:rsid w:val="00D22064"/>
    <w:rsid w:val="00D24703"/>
    <w:rsid w:val="00D2577A"/>
    <w:rsid w:val="00D26008"/>
    <w:rsid w:val="00D26D92"/>
    <w:rsid w:val="00D32502"/>
    <w:rsid w:val="00D4031A"/>
    <w:rsid w:val="00D40920"/>
    <w:rsid w:val="00D4329F"/>
    <w:rsid w:val="00D4393D"/>
    <w:rsid w:val="00D45FA9"/>
    <w:rsid w:val="00D46BAD"/>
    <w:rsid w:val="00D46BAF"/>
    <w:rsid w:val="00D47A7D"/>
    <w:rsid w:val="00D50755"/>
    <w:rsid w:val="00D52901"/>
    <w:rsid w:val="00D54BF2"/>
    <w:rsid w:val="00D559C2"/>
    <w:rsid w:val="00D5778E"/>
    <w:rsid w:val="00D61B2B"/>
    <w:rsid w:val="00D65EF7"/>
    <w:rsid w:val="00D66748"/>
    <w:rsid w:val="00D673D4"/>
    <w:rsid w:val="00D678C5"/>
    <w:rsid w:val="00D84000"/>
    <w:rsid w:val="00D867BB"/>
    <w:rsid w:val="00D9040D"/>
    <w:rsid w:val="00D91B18"/>
    <w:rsid w:val="00D91D42"/>
    <w:rsid w:val="00D92B5D"/>
    <w:rsid w:val="00DA140F"/>
    <w:rsid w:val="00DA1E63"/>
    <w:rsid w:val="00DA3D56"/>
    <w:rsid w:val="00DA430E"/>
    <w:rsid w:val="00DA4648"/>
    <w:rsid w:val="00DA4C36"/>
    <w:rsid w:val="00DB6980"/>
    <w:rsid w:val="00DB738B"/>
    <w:rsid w:val="00DB7986"/>
    <w:rsid w:val="00DC2185"/>
    <w:rsid w:val="00DC2B93"/>
    <w:rsid w:val="00DC2BBD"/>
    <w:rsid w:val="00DC4312"/>
    <w:rsid w:val="00DC4A76"/>
    <w:rsid w:val="00DC5223"/>
    <w:rsid w:val="00DC7492"/>
    <w:rsid w:val="00DD406B"/>
    <w:rsid w:val="00DD4C9C"/>
    <w:rsid w:val="00DE1278"/>
    <w:rsid w:val="00DE1C1F"/>
    <w:rsid w:val="00DE2D41"/>
    <w:rsid w:val="00DE5171"/>
    <w:rsid w:val="00DE586C"/>
    <w:rsid w:val="00DE63B1"/>
    <w:rsid w:val="00DE7201"/>
    <w:rsid w:val="00DF3C51"/>
    <w:rsid w:val="00DF41F9"/>
    <w:rsid w:val="00E01AB6"/>
    <w:rsid w:val="00E04BAB"/>
    <w:rsid w:val="00E11841"/>
    <w:rsid w:val="00E13935"/>
    <w:rsid w:val="00E151CD"/>
    <w:rsid w:val="00E15277"/>
    <w:rsid w:val="00E2063C"/>
    <w:rsid w:val="00E20E68"/>
    <w:rsid w:val="00E20FE8"/>
    <w:rsid w:val="00E23636"/>
    <w:rsid w:val="00E2478E"/>
    <w:rsid w:val="00E25CE1"/>
    <w:rsid w:val="00E3172E"/>
    <w:rsid w:val="00E31AC1"/>
    <w:rsid w:val="00E334D6"/>
    <w:rsid w:val="00E367A5"/>
    <w:rsid w:val="00E40D66"/>
    <w:rsid w:val="00E422AC"/>
    <w:rsid w:val="00E4330B"/>
    <w:rsid w:val="00E444A3"/>
    <w:rsid w:val="00E448D1"/>
    <w:rsid w:val="00E467E3"/>
    <w:rsid w:val="00E52826"/>
    <w:rsid w:val="00E53305"/>
    <w:rsid w:val="00E55E8E"/>
    <w:rsid w:val="00E56ADF"/>
    <w:rsid w:val="00E61082"/>
    <w:rsid w:val="00E6620B"/>
    <w:rsid w:val="00E66811"/>
    <w:rsid w:val="00E67076"/>
    <w:rsid w:val="00E715F5"/>
    <w:rsid w:val="00E72666"/>
    <w:rsid w:val="00E72947"/>
    <w:rsid w:val="00E72994"/>
    <w:rsid w:val="00E74E9E"/>
    <w:rsid w:val="00E74F4E"/>
    <w:rsid w:val="00E75996"/>
    <w:rsid w:val="00E83AD4"/>
    <w:rsid w:val="00E83D40"/>
    <w:rsid w:val="00E849ED"/>
    <w:rsid w:val="00E87EE4"/>
    <w:rsid w:val="00E9118A"/>
    <w:rsid w:val="00E928A3"/>
    <w:rsid w:val="00E93F3E"/>
    <w:rsid w:val="00E97A7A"/>
    <w:rsid w:val="00E97F8B"/>
    <w:rsid w:val="00EA5B7A"/>
    <w:rsid w:val="00EA662A"/>
    <w:rsid w:val="00EA69AB"/>
    <w:rsid w:val="00EB4964"/>
    <w:rsid w:val="00EC1666"/>
    <w:rsid w:val="00EC2485"/>
    <w:rsid w:val="00EC446F"/>
    <w:rsid w:val="00EC47CF"/>
    <w:rsid w:val="00EC52F0"/>
    <w:rsid w:val="00EC6726"/>
    <w:rsid w:val="00EC68D6"/>
    <w:rsid w:val="00ED28C7"/>
    <w:rsid w:val="00ED31A2"/>
    <w:rsid w:val="00ED3A8A"/>
    <w:rsid w:val="00ED3FE1"/>
    <w:rsid w:val="00ED6368"/>
    <w:rsid w:val="00ED6D82"/>
    <w:rsid w:val="00EE0C90"/>
    <w:rsid w:val="00EE1A65"/>
    <w:rsid w:val="00EE342E"/>
    <w:rsid w:val="00EE4A6E"/>
    <w:rsid w:val="00EE4AC4"/>
    <w:rsid w:val="00EF10BA"/>
    <w:rsid w:val="00EF14F1"/>
    <w:rsid w:val="00EF210B"/>
    <w:rsid w:val="00EF2E55"/>
    <w:rsid w:val="00EF610C"/>
    <w:rsid w:val="00EF6871"/>
    <w:rsid w:val="00EF70A2"/>
    <w:rsid w:val="00EF71F2"/>
    <w:rsid w:val="00F014A0"/>
    <w:rsid w:val="00F03626"/>
    <w:rsid w:val="00F05053"/>
    <w:rsid w:val="00F11CC4"/>
    <w:rsid w:val="00F14A39"/>
    <w:rsid w:val="00F16149"/>
    <w:rsid w:val="00F16332"/>
    <w:rsid w:val="00F20389"/>
    <w:rsid w:val="00F30BB0"/>
    <w:rsid w:val="00F3193C"/>
    <w:rsid w:val="00F325E7"/>
    <w:rsid w:val="00F346C1"/>
    <w:rsid w:val="00F35799"/>
    <w:rsid w:val="00F35E3E"/>
    <w:rsid w:val="00F372C9"/>
    <w:rsid w:val="00F42440"/>
    <w:rsid w:val="00F50BD6"/>
    <w:rsid w:val="00F5224A"/>
    <w:rsid w:val="00F52A0A"/>
    <w:rsid w:val="00F5406E"/>
    <w:rsid w:val="00F60746"/>
    <w:rsid w:val="00F62A54"/>
    <w:rsid w:val="00F62D7F"/>
    <w:rsid w:val="00F64F33"/>
    <w:rsid w:val="00F653E7"/>
    <w:rsid w:val="00F65CCE"/>
    <w:rsid w:val="00F6602B"/>
    <w:rsid w:val="00F73E15"/>
    <w:rsid w:val="00F773EA"/>
    <w:rsid w:val="00F809BD"/>
    <w:rsid w:val="00F81047"/>
    <w:rsid w:val="00F82526"/>
    <w:rsid w:val="00F82765"/>
    <w:rsid w:val="00F8308D"/>
    <w:rsid w:val="00F84C05"/>
    <w:rsid w:val="00F9053F"/>
    <w:rsid w:val="00F912D7"/>
    <w:rsid w:val="00F91D4B"/>
    <w:rsid w:val="00F93526"/>
    <w:rsid w:val="00F9553B"/>
    <w:rsid w:val="00F95E95"/>
    <w:rsid w:val="00F96038"/>
    <w:rsid w:val="00F9661F"/>
    <w:rsid w:val="00FA225C"/>
    <w:rsid w:val="00FA51C7"/>
    <w:rsid w:val="00FA54F5"/>
    <w:rsid w:val="00FB0A08"/>
    <w:rsid w:val="00FB2C88"/>
    <w:rsid w:val="00FB2E05"/>
    <w:rsid w:val="00FB5E69"/>
    <w:rsid w:val="00FB72F5"/>
    <w:rsid w:val="00FB7382"/>
    <w:rsid w:val="00FC00FD"/>
    <w:rsid w:val="00FC09C7"/>
    <w:rsid w:val="00FC2B34"/>
    <w:rsid w:val="00FC48F3"/>
    <w:rsid w:val="00FC7DDA"/>
    <w:rsid w:val="00FD2573"/>
    <w:rsid w:val="00FD25B3"/>
    <w:rsid w:val="00FD3066"/>
    <w:rsid w:val="00FD5979"/>
    <w:rsid w:val="00FE7EEC"/>
    <w:rsid w:val="00FF1DC5"/>
    <w:rsid w:val="00FF4432"/>
    <w:rsid w:val="00FF4BF2"/>
    <w:rsid w:val="00FF5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B03D6"/>
  <w15:chartTrackingRefBased/>
  <w15:docId w15:val="{D861ED85-6B73-114E-83DA-DECC775CA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F6E"/>
    <w:rPr>
      <w:kern w:val="0"/>
      <w14:ligatures w14:val="none"/>
    </w:rPr>
  </w:style>
  <w:style w:type="paragraph" w:styleId="Heading1">
    <w:name w:val="heading 1"/>
    <w:basedOn w:val="Normal"/>
    <w:next w:val="Normal"/>
    <w:link w:val="Heading1Char"/>
    <w:uiPriority w:val="9"/>
    <w:qFormat/>
    <w:rsid w:val="00917F6E"/>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17F6E"/>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17F6E"/>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17F6E"/>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17F6E"/>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17F6E"/>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17F6E"/>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17F6E"/>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17F6E"/>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7F6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17F6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17F6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17F6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17F6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17F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7F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7F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7F6E"/>
    <w:rPr>
      <w:rFonts w:eastAsiaTheme="majorEastAsia" w:cstheme="majorBidi"/>
      <w:color w:val="272727" w:themeColor="text1" w:themeTint="D8"/>
    </w:rPr>
  </w:style>
  <w:style w:type="paragraph" w:styleId="Title">
    <w:name w:val="Title"/>
    <w:basedOn w:val="Normal"/>
    <w:next w:val="Normal"/>
    <w:link w:val="TitleChar"/>
    <w:uiPriority w:val="10"/>
    <w:qFormat/>
    <w:rsid w:val="00917F6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17F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7F6E"/>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17F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7F6E"/>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17F6E"/>
    <w:rPr>
      <w:i/>
      <w:iCs/>
      <w:color w:val="404040" w:themeColor="text1" w:themeTint="BF"/>
    </w:rPr>
  </w:style>
  <w:style w:type="paragraph" w:styleId="ListParagraph">
    <w:name w:val="List Paragraph"/>
    <w:basedOn w:val="Normal"/>
    <w:uiPriority w:val="34"/>
    <w:qFormat/>
    <w:rsid w:val="00917F6E"/>
    <w:pPr>
      <w:ind w:left="720"/>
      <w:contextualSpacing/>
    </w:pPr>
    <w:rPr>
      <w:kern w:val="2"/>
      <w14:ligatures w14:val="standardContextual"/>
    </w:rPr>
  </w:style>
  <w:style w:type="character" w:styleId="IntenseEmphasis">
    <w:name w:val="Intense Emphasis"/>
    <w:basedOn w:val="DefaultParagraphFont"/>
    <w:uiPriority w:val="21"/>
    <w:qFormat/>
    <w:rsid w:val="00917F6E"/>
    <w:rPr>
      <w:i/>
      <w:iCs/>
      <w:color w:val="2F5496" w:themeColor="accent1" w:themeShade="BF"/>
    </w:rPr>
  </w:style>
  <w:style w:type="paragraph" w:styleId="IntenseQuote">
    <w:name w:val="Intense Quote"/>
    <w:basedOn w:val="Normal"/>
    <w:next w:val="Normal"/>
    <w:link w:val="IntenseQuoteChar"/>
    <w:uiPriority w:val="30"/>
    <w:qFormat/>
    <w:rsid w:val="00917F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917F6E"/>
    <w:rPr>
      <w:i/>
      <w:iCs/>
      <w:color w:val="2F5496" w:themeColor="accent1" w:themeShade="BF"/>
    </w:rPr>
  </w:style>
  <w:style w:type="character" w:styleId="IntenseReference">
    <w:name w:val="Intense Reference"/>
    <w:basedOn w:val="DefaultParagraphFont"/>
    <w:uiPriority w:val="32"/>
    <w:qFormat/>
    <w:rsid w:val="00917F6E"/>
    <w:rPr>
      <w:b/>
      <w:bCs/>
      <w:smallCaps/>
      <w:color w:val="2F5496" w:themeColor="accent1" w:themeShade="BF"/>
      <w:spacing w:val="5"/>
    </w:rPr>
  </w:style>
  <w:style w:type="paragraph" w:styleId="NormalWeb">
    <w:name w:val="Normal (Web)"/>
    <w:basedOn w:val="Normal"/>
    <w:uiPriority w:val="99"/>
    <w:unhideWhenUsed/>
    <w:qFormat/>
    <w:rsid w:val="00917F6E"/>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A734B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2260</Words>
  <Characters>69885</Characters>
  <Application>Microsoft Office Word</Application>
  <DocSecurity>0</DocSecurity>
  <Lines>582</Lines>
  <Paragraphs>163</Paragraphs>
  <ScaleCrop>false</ScaleCrop>
  <Company/>
  <LinksUpToDate>false</LinksUpToDate>
  <CharactersWithSpaces>81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 Romanoff</dc:creator>
  <cp:keywords/>
  <dc:description/>
  <cp:lastModifiedBy>Romanoff, Anya</cp:lastModifiedBy>
  <cp:revision>4</cp:revision>
  <dcterms:created xsi:type="dcterms:W3CDTF">2025-09-19T15:48:00Z</dcterms:created>
  <dcterms:modified xsi:type="dcterms:W3CDTF">2026-06-05T20:57:00Z</dcterms:modified>
</cp:coreProperties>
</file>